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01E08" w14:textId="540CAE48" w:rsidR="00E706D7" w:rsidRPr="00EB0A1E" w:rsidRDefault="00E706D7" w:rsidP="00E706D7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EB0A1E">
        <w:rPr>
          <w:rFonts w:ascii="Times New Roman" w:hAnsi="Times New Roman" w:cs="Times New Roman" w:hint="eastAsia"/>
          <w:b/>
          <w:color w:val="000000" w:themeColor="text1"/>
          <w:sz w:val="16"/>
          <w:szCs w:val="16"/>
        </w:rPr>
        <w:t>Supp</w:t>
      </w:r>
      <w:r w:rsidRPr="00EB0A1E">
        <w:rPr>
          <w:rFonts w:ascii="Times New Roman" w:hAnsi="Times New Roman" w:cs="Times New Roman"/>
          <w:b/>
          <w:color w:val="000000" w:themeColor="text1"/>
          <w:sz w:val="16"/>
          <w:szCs w:val="16"/>
        </w:rPr>
        <w:t xml:space="preserve">lementary Table </w:t>
      </w:r>
      <w:r w:rsidR="00B3212C" w:rsidRPr="00EB0A1E">
        <w:rPr>
          <w:rFonts w:ascii="Times New Roman" w:hAnsi="Times New Roman" w:cs="Times New Roman"/>
          <w:b/>
          <w:color w:val="000000" w:themeColor="text1"/>
          <w:sz w:val="16"/>
          <w:szCs w:val="16"/>
        </w:rPr>
        <w:t>1</w:t>
      </w:r>
      <w:r w:rsidRPr="00EB0A1E">
        <w:rPr>
          <w:rFonts w:ascii="Times New Roman" w:hAnsi="Times New Roman" w:cs="Times New Roman" w:hint="eastAsia"/>
          <w:b/>
          <w:color w:val="000000" w:themeColor="text1"/>
          <w:sz w:val="16"/>
          <w:szCs w:val="16"/>
        </w:rPr>
        <w:t>.</w:t>
      </w:r>
      <w:r w:rsidRPr="00EB0A1E">
        <w:rPr>
          <w:rFonts w:ascii="Times New Roman" w:hAnsi="Times New Roman" w:cs="Times New Roman"/>
          <w:b/>
          <w:color w:val="000000" w:themeColor="text1"/>
          <w:sz w:val="16"/>
          <w:szCs w:val="16"/>
        </w:rPr>
        <w:t xml:space="preserve"> Data sources of </w:t>
      </w:r>
      <w:r w:rsidR="00980D7A" w:rsidRPr="00EB0A1E">
        <w:rPr>
          <w:rFonts w:ascii="Times New Roman" w:hAnsi="Times New Roman" w:cs="Times New Roman"/>
          <w:b/>
          <w:color w:val="000000" w:themeColor="text1"/>
          <w:sz w:val="16"/>
          <w:szCs w:val="16"/>
        </w:rPr>
        <w:t>population statistics at the US</w:t>
      </w:r>
      <w:r w:rsidRPr="00EB0A1E">
        <w:rPr>
          <w:rFonts w:ascii="Times New Roman" w:hAnsi="Times New Roman" w:cs="Times New Roman"/>
          <w:b/>
          <w:color w:val="000000" w:themeColor="text1"/>
          <w:sz w:val="16"/>
          <w:szCs w:val="16"/>
        </w:rPr>
        <w:t xml:space="preserve"> county-level.</w:t>
      </w:r>
    </w:p>
    <w:tbl>
      <w:tblPr>
        <w:tblStyle w:val="TableGrid"/>
        <w:tblW w:w="9935" w:type="dxa"/>
        <w:tblLayout w:type="fixed"/>
        <w:tblLook w:val="04A0" w:firstRow="1" w:lastRow="0" w:firstColumn="1" w:lastColumn="0" w:noHBand="0" w:noVBand="1"/>
      </w:tblPr>
      <w:tblGrid>
        <w:gridCol w:w="2841"/>
        <w:gridCol w:w="4618"/>
        <w:gridCol w:w="2476"/>
      </w:tblGrid>
      <w:tr w:rsidR="00E706D7" w:rsidRPr="00EB0A1E" w14:paraId="54C12F99" w14:textId="77777777" w:rsidTr="00980D7A">
        <w:tc>
          <w:tcPr>
            <w:tcW w:w="2841" w:type="dxa"/>
          </w:tcPr>
          <w:p w14:paraId="363CCEA1" w14:textId="77777777" w:rsidR="00E706D7" w:rsidRPr="00EB0A1E" w:rsidRDefault="00E706D7" w:rsidP="00835BB4">
            <w:pPr>
              <w:spacing w:line="360" w:lineRule="auto"/>
              <w:rPr>
                <w:sz w:val="16"/>
                <w:szCs w:val="16"/>
              </w:rPr>
            </w:pPr>
            <w:r w:rsidRPr="00EB0A1E">
              <w:rPr>
                <w:rFonts w:hint="eastAsia"/>
                <w:sz w:val="16"/>
                <w:szCs w:val="16"/>
              </w:rPr>
              <w:t>V</w:t>
            </w:r>
            <w:r w:rsidRPr="00EB0A1E">
              <w:rPr>
                <w:sz w:val="16"/>
                <w:szCs w:val="16"/>
              </w:rPr>
              <w:t>ariable</w:t>
            </w:r>
          </w:p>
        </w:tc>
        <w:tc>
          <w:tcPr>
            <w:tcW w:w="4618" w:type="dxa"/>
          </w:tcPr>
          <w:p w14:paraId="55CFD965" w14:textId="77777777" w:rsidR="00E706D7" w:rsidRPr="00EB0A1E" w:rsidRDefault="00E706D7" w:rsidP="00835BB4">
            <w:pPr>
              <w:spacing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 xml:space="preserve">Data file </w:t>
            </w:r>
          </w:p>
        </w:tc>
        <w:tc>
          <w:tcPr>
            <w:tcW w:w="2476" w:type="dxa"/>
          </w:tcPr>
          <w:p w14:paraId="21D3C88B" w14:textId="77777777" w:rsidR="00E706D7" w:rsidRPr="00EB0A1E" w:rsidRDefault="00E706D7" w:rsidP="00835BB4">
            <w:pPr>
              <w:spacing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Data source</w:t>
            </w:r>
          </w:p>
        </w:tc>
      </w:tr>
      <w:tr w:rsidR="00E706D7" w:rsidRPr="00EB0A1E" w14:paraId="3ED57324" w14:textId="77777777" w:rsidTr="00980D7A">
        <w:tc>
          <w:tcPr>
            <w:tcW w:w="2841" w:type="dxa"/>
          </w:tcPr>
          <w:p w14:paraId="124BD5C7" w14:textId="77777777" w:rsidR="00E706D7" w:rsidRPr="00EB0A1E" w:rsidRDefault="00E706D7" w:rsidP="00835BB4">
            <w:pPr>
              <w:spacing w:line="360" w:lineRule="auto"/>
              <w:rPr>
                <w:sz w:val="16"/>
                <w:szCs w:val="16"/>
              </w:rPr>
            </w:pPr>
            <w:r w:rsidRPr="00EB0A1E">
              <w:rPr>
                <w:rFonts w:hint="eastAsia"/>
                <w:sz w:val="16"/>
                <w:szCs w:val="16"/>
              </w:rPr>
              <w:t>Population characteristics (</w:t>
            </w:r>
            <w:r w:rsidRPr="00EB0A1E">
              <w:rPr>
                <w:sz w:val="16"/>
                <w:szCs w:val="16"/>
              </w:rPr>
              <w:t xml:space="preserve">including size, gender, </w:t>
            </w:r>
            <w:proofErr w:type="gramStart"/>
            <w:r w:rsidRPr="00EB0A1E">
              <w:rPr>
                <w:sz w:val="16"/>
                <w:szCs w:val="16"/>
              </w:rPr>
              <w:t>age</w:t>
            </w:r>
            <w:proofErr w:type="gramEnd"/>
            <w:r w:rsidRPr="00EB0A1E">
              <w:rPr>
                <w:sz w:val="16"/>
                <w:szCs w:val="16"/>
              </w:rPr>
              <w:t xml:space="preserve"> and ethnic distribution</w:t>
            </w:r>
            <w:r w:rsidRPr="00EB0A1E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4618" w:type="dxa"/>
          </w:tcPr>
          <w:p w14:paraId="0254FAEE" w14:textId="77777777" w:rsidR="00E706D7" w:rsidRPr="00EB0A1E" w:rsidRDefault="00E706D7" w:rsidP="00835BB4">
            <w:pPr>
              <w:spacing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County Characteristics Resident Population Estimates, 2014 data</w:t>
            </w:r>
          </w:p>
        </w:tc>
        <w:tc>
          <w:tcPr>
            <w:tcW w:w="2476" w:type="dxa"/>
          </w:tcPr>
          <w:p w14:paraId="112B2274" w14:textId="6EF8636E" w:rsidR="00E706D7" w:rsidRPr="00EB0A1E" w:rsidRDefault="00E706D7" w:rsidP="00835BB4">
            <w:pPr>
              <w:spacing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US Census Bureau</w:t>
            </w:r>
          </w:p>
        </w:tc>
      </w:tr>
      <w:tr w:rsidR="00930AC6" w:rsidRPr="00EB0A1E" w14:paraId="009E5380" w14:textId="77777777" w:rsidTr="00980D7A">
        <w:tc>
          <w:tcPr>
            <w:tcW w:w="2841" w:type="dxa"/>
          </w:tcPr>
          <w:p w14:paraId="388B9F88" w14:textId="3DD12DC9" w:rsidR="00930AC6" w:rsidRPr="00EB0A1E" w:rsidRDefault="00930AC6" w:rsidP="00835BB4">
            <w:pPr>
              <w:spacing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 xml:space="preserve">Gross </w:t>
            </w:r>
            <w:r w:rsidR="00FA2516" w:rsidRPr="00EB0A1E">
              <w:rPr>
                <w:sz w:val="16"/>
                <w:szCs w:val="16"/>
              </w:rPr>
              <w:t>d</w:t>
            </w:r>
            <w:r w:rsidRPr="00EB0A1E">
              <w:rPr>
                <w:sz w:val="16"/>
                <w:szCs w:val="16"/>
              </w:rPr>
              <w:t xml:space="preserve">omestic </w:t>
            </w:r>
            <w:r w:rsidR="00FA2516" w:rsidRPr="00EB0A1E">
              <w:rPr>
                <w:sz w:val="16"/>
                <w:szCs w:val="16"/>
              </w:rPr>
              <w:t>p</w:t>
            </w:r>
            <w:r w:rsidRPr="00EB0A1E">
              <w:rPr>
                <w:sz w:val="16"/>
                <w:szCs w:val="16"/>
              </w:rPr>
              <w:t>roduct per capita</w:t>
            </w:r>
          </w:p>
        </w:tc>
        <w:tc>
          <w:tcPr>
            <w:tcW w:w="4618" w:type="dxa"/>
          </w:tcPr>
          <w:p w14:paraId="5F73E418" w14:textId="761A65E3" w:rsidR="00930AC6" w:rsidRPr="00EB0A1E" w:rsidRDefault="00930AC6" w:rsidP="00835BB4">
            <w:pPr>
              <w:spacing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BEA RGDP per Capita Data for Digest</w:t>
            </w:r>
            <w:r w:rsidR="005957A2" w:rsidRPr="00EB0A1E">
              <w:rPr>
                <w:sz w:val="16"/>
                <w:szCs w:val="16"/>
              </w:rPr>
              <w:t>, 2014 data</w:t>
            </w:r>
          </w:p>
        </w:tc>
        <w:tc>
          <w:tcPr>
            <w:tcW w:w="2476" w:type="dxa"/>
          </w:tcPr>
          <w:p w14:paraId="7C0255B1" w14:textId="07E11548" w:rsidR="00930AC6" w:rsidRPr="00EB0A1E" w:rsidRDefault="005957A2" w:rsidP="00835BB4">
            <w:pPr>
              <w:spacing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 xml:space="preserve">US </w:t>
            </w:r>
            <w:r w:rsidR="00930AC6" w:rsidRPr="00EB0A1E">
              <w:rPr>
                <w:rFonts w:hint="eastAsia"/>
                <w:sz w:val="16"/>
                <w:szCs w:val="16"/>
              </w:rPr>
              <w:t>B</w:t>
            </w:r>
            <w:r w:rsidR="00930AC6" w:rsidRPr="00EB0A1E">
              <w:rPr>
                <w:sz w:val="16"/>
                <w:szCs w:val="16"/>
              </w:rPr>
              <w:t>ureau of Economic Analysis</w:t>
            </w:r>
          </w:p>
        </w:tc>
      </w:tr>
      <w:tr w:rsidR="00E706D7" w:rsidRPr="00EB0A1E" w14:paraId="0B48B949" w14:textId="77777777" w:rsidTr="00980D7A">
        <w:tc>
          <w:tcPr>
            <w:tcW w:w="2841" w:type="dxa"/>
          </w:tcPr>
          <w:p w14:paraId="1DAF02FF" w14:textId="77777777" w:rsidR="00E706D7" w:rsidRPr="00EB0A1E" w:rsidRDefault="00E706D7" w:rsidP="00835BB4">
            <w:pPr>
              <w:spacing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Adult education level</w:t>
            </w:r>
          </w:p>
        </w:tc>
        <w:tc>
          <w:tcPr>
            <w:tcW w:w="4618" w:type="dxa"/>
          </w:tcPr>
          <w:p w14:paraId="5E12BF16" w14:textId="77777777" w:rsidR="00E706D7" w:rsidRPr="00EB0A1E" w:rsidRDefault="00E706D7" w:rsidP="00835BB4">
            <w:pPr>
              <w:spacing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 xml:space="preserve">American Community Survey 5-year Average County-level Estimates, data of 2014-18 </w:t>
            </w:r>
          </w:p>
        </w:tc>
        <w:tc>
          <w:tcPr>
            <w:tcW w:w="2476" w:type="dxa"/>
          </w:tcPr>
          <w:p w14:paraId="10398FA7" w14:textId="77777777" w:rsidR="00E706D7" w:rsidRPr="00EB0A1E" w:rsidRDefault="00E706D7" w:rsidP="00835BB4">
            <w:pPr>
              <w:spacing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US Census Bureau</w:t>
            </w:r>
          </w:p>
        </w:tc>
      </w:tr>
      <w:tr w:rsidR="00E706D7" w:rsidRPr="00EB0A1E" w14:paraId="753EB68D" w14:textId="77777777" w:rsidTr="00980D7A">
        <w:tc>
          <w:tcPr>
            <w:tcW w:w="2841" w:type="dxa"/>
          </w:tcPr>
          <w:p w14:paraId="7FF8E129" w14:textId="77777777" w:rsidR="00E706D7" w:rsidRPr="00EB0A1E" w:rsidRDefault="00E706D7" w:rsidP="00835BB4">
            <w:pPr>
              <w:spacing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Annual median household income</w:t>
            </w:r>
          </w:p>
        </w:tc>
        <w:tc>
          <w:tcPr>
            <w:tcW w:w="4618" w:type="dxa"/>
          </w:tcPr>
          <w:p w14:paraId="09E2D237" w14:textId="77777777" w:rsidR="00E706D7" w:rsidRPr="00EB0A1E" w:rsidRDefault="00E706D7" w:rsidP="00835BB4">
            <w:pPr>
              <w:spacing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Small Area Income and Poverty Estimates Program, 2014 data</w:t>
            </w:r>
          </w:p>
        </w:tc>
        <w:tc>
          <w:tcPr>
            <w:tcW w:w="2476" w:type="dxa"/>
          </w:tcPr>
          <w:p w14:paraId="5DA7463F" w14:textId="77777777" w:rsidR="00E706D7" w:rsidRPr="00EB0A1E" w:rsidRDefault="00E706D7" w:rsidP="00835BB4">
            <w:pPr>
              <w:spacing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US Census Bureau</w:t>
            </w:r>
          </w:p>
        </w:tc>
      </w:tr>
      <w:tr w:rsidR="00E706D7" w:rsidRPr="00EB0A1E" w14:paraId="272A0FBE" w14:textId="77777777" w:rsidTr="00980D7A">
        <w:tc>
          <w:tcPr>
            <w:tcW w:w="2841" w:type="dxa"/>
          </w:tcPr>
          <w:p w14:paraId="01EE2CFF" w14:textId="77777777" w:rsidR="00E706D7" w:rsidRPr="00EB0A1E" w:rsidRDefault="00E706D7" w:rsidP="00835BB4">
            <w:pPr>
              <w:spacing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Unemployment rate</w:t>
            </w:r>
          </w:p>
        </w:tc>
        <w:tc>
          <w:tcPr>
            <w:tcW w:w="4618" w:type="dxa"/>
          </w:tcPr>
          <w:p w14:paraId="2940EA29" w14:textId="77777777" w:rsidR="00E706D7" w:rsidRPr="00EB0A1E" w:rsidRDefault="00E706D7" w:rsidP="00835BB4">
            <w:pPr>
              <w:spacing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Local Area Unemployment Statistics, 2014 data</w:t>
            </w:r>
          </w:p>
        </w:tc>
        <w:tc>
          <w:tcPr>
            <w:tcW w:w="2476" w:type="dxa"/>
          </w:tcPr>
          <w:p w14:paraId="3A63F13A" w14:textId="77777777" w:rsidR="00E706D7" w:rsidRPr="00EB0A1E" w:rsidRDefault="00E706D7" w:rsidP="00835BB4">
            <w:pPr>
              <w:spacing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US Census Bureau</w:t>
            </w:r>
          </w:p>
        </w:tc>
      </w:tr>
      <w:tr w:rsidR="00E706D7" w:rsidRPr="00EB0A1E" w14:paraId="0074DFB4" w14:textId="77777777" w:rsidTr="00980D7A">
        <w:tc>
          <w:tcPr>
            <w:tcW w:w="2841" w:type="dxa"/>
          </w:tcPr>
          <w:p w14:paraId="13AAC56A" w14:textId="77777777" w:rsidR="00E706D7" w:rsidRPr="00EB0A1E" w:rsidRDefault="00E706D7" w:rsidP="00835BB4">
            <w:pPr>
              <w:spacing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Poverty rate</w:t>
            </w:r>
          </w:p>
        </w:tc>
        <w:tc>
          <w:tcPr>
            <w:tcW w:w="4618" w:type="dxa"/>
          </w:tcPr>
          <w:p w14:paraId="196441BC" w14:textId="77777777" w:rsidR="00E706D7" w:rsidRPr="00EB0A1E" w:rsidRDefault="00E706D7" w:rsidP="00835BB4">
            <w:pPr>
              <w:spacing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Small Area Income and Poverty Estimates Program, 2014 data</w:t>
            </w:r>
          </w:p>
        </w:tc>
        <w:tc>
          <w:tcPr>
            <w:tcW w:w="2476" w:type="dxa"/>
          </w:tcPr>
          <w:p w14:paraId="363A950D" w14:textId="77777777" w:rsidR="00E706D7" w:rsidRPr="00EB0A1E" w:rsidRDefault="00E706D7" w:rsidP="00835BB4">
            <w:pPr>
              <w:spacing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US Census Bureau</w:t>
            </w:r>
          </w:p>
        </w:tc>
      </w:tr>
      <w:tr w:rsidR="00E706D7" w:rsidRPr="00EB0A1E" w14:paraId="3CDCCA2F" w14:textId="77777777" w:rsidTr="00980D7A">
        <w:tc>
          <w:tcPr>
            <w:tcW w:w="2841" w:type="dxa"/>
          </w:tcPr>
          <w:p w14:paraId="1EB6B6E9" w14:textId="77777777" w:rsidR="00E706D7" w:rsidRPr="00EB0A1E" w:rsidRDefault="00E706D7" w:rsidP="00835BB4">
            <w:pPr>
              <w:spacing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Health insurance coverage</w:t>
            </w:r>
          </w:p>
        </w:tc>
        <w:tc>
          <w:tcPr>
            <w:tcW w:w="4618" w:type="dxa"/>
          </w:tcPr>
          <w:p w14:paraId="6293DD2A" w14:textId="77777777" w:rsidR="00E706D7" w:rsidRPr="00EB0A1E" w:rsidRDefault="00E706D7" w:rsidP="00835BB4">
            <w:pPr>
              <w:spacing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Small Area Health Insurance Estimates Program, 2014 data</w:t>
            </w:r>
          </w:p>
        </w:tc>
        <w:tc>
          <w:tcPr>
            <w:tcW w:w="2476" w:type="dxa"/>
          </w:tcPr>
          <w:p w14:paraId="5D987567" w14:textId="77777777" w:rsidR="00E706D7" w:rsidRPr="00EB0A1E" w:rsidRDefault="00E706D7" w:rsidP="00835BB4">
            <w:pPr>
              <w:spacing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US Census Bureau</w:t>
            </w:r>
          </w:p>
        </w:tc>
      </w:tr>
      <w:tr w:rsidR="00E706D7" w:rsidRPr="00EB0A1E" w14:paraId="38952536" w14:textId="77777777" w:rsidTr="00980D7A">
        <w:tc>
          <w:tcPr>
            <w:tcW w:w="2841" w:type="dxa"/>
          </w:tcPr>
          <w:p w14:paraId="7D4537C6" w14:textId="77777777" w:rsidR="00E706D7" w:rsidRPr="00EB0A1E" w:rsidRDefault="00E706D7" w:rsidP="00835BB4">
            <w:pPr>
              <w:spacing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Number of physicians per residential population</w:t>
            </w:r>
          </w:p>
        </w:tc>
        <w:tc>
          <w:tcPr>
            <w:tcW w:w="4618" w:type="dxa"/>
          </w:tcPr>
          <w:p w14:paraId="6379AACD" w14:textId="77777777" w:rsidR="00E706D7" w:rsidRPr="00EB0A1E" w:rsidRDefault="00E706D7" w:rsidP="00835BB4">
            <w:pPr>
              <w:spacing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Area Health Resources, 2014 data</w:t>
            </w:r>
          </w:p>
        </w:tc>
        <w:tc>
          <w:tcPr>
            <w:tcW w:w="2476" w:type="dxa"/>
          </w:tcPr>
          <w:p w14:paraId="4D9A6EB0" w14:textId="77777777" w:rsidR="00E706D7" w:rsidRPr="00EB0A1E" w:rsidRDefault="00E706D7" w:rsidP="00835BB4">
            <w:pPr>
              <w:spacing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Health Resources and Services Administration</w:t>
            </w:r>
          </w:p>
        </w:tc>
      </w:tr>
      <w:tr w:rsidR="00E706D7" w:rsidRPr="00EB0A1E" w14:paraId="3622C223" w14:textId="77777777" w:rsidTr="00980D7A">
        <w:tc>
          <w:tcPr>
            <w:tcW w:w="2841" w:type="dxa"/>
          </w:tcPr>
          <w:p w14:paraId="4CC16933" w14:textId="77777777" w:rsidR="00E706D7" w:rsidRPr="00EB0A1E" w:rsidRDefault="00E706D7" w:rsidP="00835BB4">
            <w:pPr>
              <w:spacing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Residential environment (rural vs. urban)</w:t>
            </w:r>
          </w:p>
        </w:tc>
        <w:tc>
          <w:tcPr>
            <w:tcW w:w="4618" w:type="dxa"/>
          </w:tcPr>
          <w:p w14:paraId="32EDA88A" w14:textId="77777777" w:rsidR="00E706D7" w:rsidRPr="00EB0A1E" w:rsidRDefault="00E706D7" w:rsidP="00835BB4">
            <w:pPr>
              <w:spacing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The latest version of Rural-Urban Continuum Code, 2013</w:t>
            </w:r>
          </w:p>
        </w:tc>
        <w:tc>
          <w:tcPr>
            <w:tcW w:w="2476" w:type="dxa"/>
          </w:tcPr>
          <w:p w14:paraId="626775E5" w14:textId="77777777" w:rsidR="00E706D7" w:rsidRPr="00EB0A1E" w:rsidRDefault="00E706D7" w:rsidP="00835BB4">
            <w:pPr>
              <w:spacing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US Department of Agriculture Economic Research Service of</w:t>
            </w:r>
          </w:p>
        </w:tc>
      </w:tr>
    </w:tbl>
    <w:p w14:paraId="6E7E7A6D" w14:textId="77777777" w:rsidR="00E706D7" w:rsidRPr="00EB0A1E" w:rsidRDefault="00E706D7" w:rsidP="00E706D7">
      <w:pPr>
        <w:spacing w:line="360" w:lineRule="auto"/>
        <w:rPr>
          <w:rFonts w:ascii="Times New Roman" w:hAnsi="Times New Roman" w:cs="Times New Roman"/>
          <w:b/>
        </w:rPr>
      </w:pPr>
    </w:p>
    <w:p w14:paraId="052B8CE8" w14:textId="77777777" w:rsidR="00E706D7" w:rsidRPr="00EB0A1E" w:rsidRDefault="00E706D7" w:rsidP="00E706D7">
      <w:pPr>
        <w:spacing w:line="360" w:lineRule="auto"/>
        <w:rPr>
          <w:rFonts w:ascii="Times New Roman" w:hAnsi="Times New Roman" w:cs="Times New Roman"/>
          <w:b/>
        </w:rPr>
        <w:sectPr w:rsidR="00E706D7" w:rsidRPr="00EB0A1E" w:rsidSect="00CE212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2C94392" w14:textId="49EC8667" w:rsidR="00E706D7" w:rsidRPr="00EB0A1E" w:rsidRDefault="00E706D7" w:rsidP="00E706D7">
      <w:pPr>
        <w:spacing w:line="360" w:lineRule="auto"/>
        <w:rPr>
          <w:rFonts w:ascii="Times New Roman" w:hAnsi="Times New Roman" w:cs="Times New Roman"/>
          <w:b/>
          <w:sz w:val="16"/>
          <w:szCs w:val="16"/>
        </w:rPr>
      </w:pPr>
      <w:r w:rsidRPr="00EB0A1E">
        <w:rPr>
          <w:rFonts w:ascii="Times New Roman" w:hAnsi="Times New Roman" w:cs="Times New Roman" w:hint="eastAsia"/>
          <w:b/>
          <w:sz w:val="16"/>
          <w:szCs w:val="16"/>
        </w:rPr>
        <w:lastRenderedPageBreak/>
        <w:t xml:space="preserve">Supplementary Table </w:t>
      </w:r>
      <w:r w:rsidR="00B3212C" w:rsidRPr="00EB0A1E">
        <w:rPr>
          <w:rFonts w:ascii="Times New Roman" w:hAnsi="Times New Roman" w:cs="Times New Roman"/>
          <w:b/>
          <w:sz w:val="16"/>
          <w:szCs w:val="16"/>
        </w:rPr>
        <w:t>2</w:t>
      </w:r>
      <w:r w:rsidRPr="00EB0A1E">
        <w:rPr>
          <w:rFonts w:ascii="Times New Roman" w:hAnsi="Times New Roman" w:cs="Times New Roman" w:hint="eastAsia"/>
          <w:b/>
          <w:sz w:val="16"/>
          <w:szCs w:val="16"/>
        </w:rPr>
        <w:t xml:space="preserve">. </w:t>
      </w:r>
      <w:r w:rsidRPr="00EB0A1E">
        <w:rPr>
          <w:rFonts w:ascii="Times New Roman" w:hAnsi="Times New Roman" w:cs="Times New Roman"/>
          <w:b/>
          <w:sz w:val="16"/>
          <w:szCs w:val="16"/>
        </w:rPr>
        <w:t>County-level summary</w:t>
      </w:r>
      <w:r w:rsidRPr="00EB0A1E">
        <w:rPr>
          <w:rFonts w:ascii="Times New Roman" w:hAnsi="Times New Roman" w:cs="Times New Roman" w:hint="eastAsia"/>
          <w:b/>
          <w:sz w:val="16"/>
          <w:szCs w:val="16"/>
        </w:rPr>
        <w:t xml:space="preserve"> of age-specific mortality risks</w:t>
      </w:r>
    </w:p>
    <w:tbl>
      <w:tblPr>
        <w:tblStyle w:val="TableGrid"/>
        <w:tblW w:w="5439" w:type="dxa"/>
        <w:tblLayout w:type="fixed"/>
        <w:tblLook w:val="04A0" w:firstRow="1" w:lastRow="0" w:firstColumn="1" w:lastColumn="0" w:noHBand="0" w:noVBand="1"/>
      </w:tblPr>
      <w:tblGrid>
        <w:gridCol w:w="265"/>
        <w:gridCol w:w="1444"/>
        <w:gridCol w:w="766"/>
        <w:gridCol w:w="766"/>
        <w:gridCol w:w="766"/>
        <w:gridCol w:w="766"/>
        <w:gridCol w:w="666"/>
      </w:tblGrid>
      <w:tr w:rsidR="00E706D7" w:rsidRPr="00EB0A1E" w14:paraId="36138255" w14:textId="77777777" w:rsidTr="00835BB4">
        <w:tc>
          <w:tcPr>
            <w:tcW w:w="1709" w:type="dxa"/>
            <w:gridSpan w:val="2"/>
          </w:tcPr>
          <w:p w14:paraId="2E322716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</w:p>
        </w:tc>
        <w:tc>
          <w:tcPr>
            <w:tcW w:w="3730" w:type="dxa"/>
            <w:gridSpan w:val="5"/>
          </w:tcPr>
          <w:p w14:paraId="551231F6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Probability of death, (%)</w:t>
            </w:r>
          </w:p>
        </w:tc>
      </w:tr>
      <w:tr w:rsidR="00E706D7" w:rsidRPr="00EB0A1E" w14:paraId="13DF88BF" w14:textId="77777777" w:rsidTr="00835BB4">
        <w:tc>
          <w:tcPr>
            <w:tcW w:w="1709" w:type="dxa"/>
            <w:gridSpan w:val="2"/>
          </w:tcPr>
          <w:p w14:paraId="257BDA29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Age range</w:t>
            </w:r>
          </w:p>
        </w:tc>
        <w:tc>
          <w:tcPr>
            <w:tcW w:w="2298" w:type="dxa"/>
            <w:gridSpan w:val="3"/>
          </w:tcPr>
          <w:p w14:paraId="1B6D2439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Median IQR</w:t>
            </w:r>
          </w:p>
        </w:tc>
        <w:tc>
          <w:tcPr>
            <w:tcW w:w="1432" w:type="dxa"/>
            <w:gridSpan w:val="2"/>
          </w:tcPr>
          <w:p w14:paraId="45136391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Mean SD</w:t>
            </w:r>
          </w:p>
        </w:tc>
      </w:tr>
      <w:tr w:rsidR="00E706D7" w:rsidRPr="00EB0A1E" w14:paraId="78F06360" w14:textId="77777777" w:rsidTr="00835BB4">
        <w:tc>
          <w:tcPr>
            <w:tcW w:w="265" w:type="dxa"/>
          </w:tcPr>
          <w:p w14:paraId="018DBD6A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</w:p>
        </w:tc>
        <w:tc>
          <w:tcPr>
            <w:tcW w:w="1444" w:type="dxa"/>
          </w:tcPr>
          <w:p w14:paraId="35A83D90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0 to 5 years</w:t>
            </w:r>
          </w:p>
        </w:tc>
        <w:tc>
          <w:tcPr>
            <w:tcW w:w="766" w:type="dxa"/>
          </w:tcPr>
          <w:p w14:paraId="124E7DAE" w14:textId="42AC794E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0·6</w:t>
            </w:r>
            <w:r w:rsidR="007C3C38" w:rsidRPr="00EB0A1E">
              <w:rPr>
                <w:sz w:val="16"/>
                <w:szCs w:val="16"/>
              </w:rPr>
              <w:t>6</w:t>
            </w:r>
          </w:p>
        </w:tc>
        <w:tc>
          <w:tcPr>
            <w:tcW w:w="766" w:type="dxa"/>
          </w:tcPr>
          <w:p w14:paraId="68383C46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0·55</w:t>
            </w:r>
          </w:p>
        </w:tc>
        <w:tc>
          <w:tcPr>
            <w:tcW w:w="766" w:type="dxa"/>
          </w:tcPr>
          <w:p w14:paraId="506D2EE2" w14:textId="0AE98DAA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0·8</w:t>
            </w:r>
            <w:r w:rsidR="007C3C38" w:rsidRPr="00EB0A1E">
              <w:rPr>
                <w:sz w:val="16"/>
                <w:szCs w:val="16"/>
              </w:rPr>
              <w:t>0</w:t>
            </w:r>
          </w:p>
        </w:tc>
        <w:tc>
          <w:tcPr>
            <w:tcW w:w="766" w:type="dxa"/>
          </w:tcPr>
          <w:p w14:paraId="07AC6BB2" w14:textId="1000E6F1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0·</w:t>
            </w:r>
            <w:r w:rsidR="007C3C38" w:rsidRPr="00EB0A1E">
              <w:rPr>
                <w:sz w:val="16"/>
                <w:szCs w:val="16"/>
              </w:rPr>
              <w:t>69</w:t>
            </w:r>
          </w:p>
        </w:tc>
        <w:tc>
          <w:tcPr>
            <w:tcW w:w="666" w:type="dxa"/>
          </w:tcPr>
          <w:p w14:paraId="7CAC4C19" w14:textId="100A58F1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0·2</w:t>
            </w:r>
            <w:r w:rsidR="007C3C38" w:rsidRPr="00EB0A1E">
              <w:rPr>
                <w:sz w:val="16"/>
                <w:szCs w:val="16"/>
              </w:rPr>
              <w:t>0</w:t>
            </w:r>
          </w:p>
        </w:tc>
      </w:tr>
      <w:tr w:rsidR="00E706D7" w:rsidRPr="00EB0A1E" w14:paraId="6E3C8047" w14:textId="77777777" w:rsidTr="00835BB4">
        <w:tc>
          <w:tcPr>
            <w:tcW w:w="265" w:type="dxa"/>
          </w:tcPr>
          <w:p w14:paraId="3921434D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</w:p>
        </w:tc>
        <w:tc>
          <w:tcPr>
            <w:tcW w:w="1444" w:type="dxa"/>
          </w:tcPr>
          <w:p w14:paraId="4C1FAA54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5 to 25 years</w:t>
            </w:r>
          </w:p>
        </w:tc>
        <w:tc>
          <w:tcPr>
            <w:tcW w:w="766" w:type="dxa"/>
          </w:tcPr>
          <w:p w14:paraId="75D62BAF" w14:textId="1E8D9BB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0·9</w:t>
            </w:r>
            <w:r w:rsidR="007C3C38" w:rsidRPr="00EB0A1E">
              <w:rPr>
                <w:sz w:val="16"/>
                <w:szCs w:val="16"/>
              </w:rPr>
              <w:t>0</w:t>
            </w:r>
          </w:p>
        </w:tc>
        <w:tc>
          <w:tcPr>
            <w:tcW w:w="766" w:type="dxa"/>
          </w:tcPr>
          <w:p w14:paraId="3456CA3E" w14:textId="1F57CC80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0·7</w:t>
            </w:r>
            <w:r w:rsidR="007C3C38" w:rsidRPr="00EB0A1E">
              <w:rPr>
                <w:sz w:val="16"/>
                <w:szCs w:val="16"/>
              </w:rPr>
              <w:t>4</w:t>
            </w:r>
          </w:p>
        </w:tc>
        <w:tc>
          <w:tcPr>
            <w:tcW w:w="766" w:type="dxa"/>
          </w:tcPr>
          <w:p w14:paraId="00997522" w14:textId="547E5D0F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1·1</w:t>
            </w:r>
            <w:r w:rsidR="007C3C38" w:rsidRPr="00EB0A1E">
              <w:rPr>
                <w:sz w:val="16"/>
                <w:szCs w:val="16"/>
              </w:rPr>
              <w:t>0</w:t>
            </w:r>
          </w:p>
        </w:tc>
        <w:tc>
          <w:tcPr>
            <w:tcW w:w="766" w:type="dxa"/>
          </w:tcPr>
          <w:p w14:paraId="1A2F4D34" w14:textId="32410185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0·9</w:t>
            </w:r>
            <w:r w:rsidR="007C3C38" w:rsidRPr="00EB0A1E">
              <w:rPr>
                <w:sz w:val="16"/>
                <w:szCs w:val="16"/>
              </w:rPr>
              <w:t>4</w:t>
            </w:r>
          </w:p>
        </w:tc>
        <w:tc>
          <w:tcPr>
            <w:tcW w:w="666" w:type="dxa"/>
          </w:tcPr>
          <w:p w14:paraId="23B1920B" w14:textId="062FF8AC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0·2</w:t>
            </w:r>
            <w:r w:rsidR="007C3C38" w:rsidRPr="00EB0A1E">
              <w:rPr>
                <w:sz w:val="16"/>
                <w:szCs w:val="16"/>
              </w:rPr>
              <w:t>8</w:t>
            </w:r>
          </w:p>
        </w:tc>
      </w:tr>
      <w:tr w:rsidR="00E706D7" w:rsidRPr="00EB0A1E" w14:paraId="422AB105" w14:textId="77777777" w:rsidTr="00835BB4">
        <w:tc>
          <w:tcPr>
            <w:tcW w:w="265" w:type="dxa"/>
          </w:tcPr>
          <w:p w14:paraId="221228E8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</w:p>
        </w:tc>
        <w:tc>
          <w:tcPr>
            <w:tcW w:w="1444" w:type="dxa"/>
          </w:tcPr>
          <w:p w14:paraId="2DB806F4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25 to 45 years</w:t>
            </w:r>
          </w:p>
        </w:tc>
        <w:tc>
          <w:tcPr>
            <w:tcW w:w="766" w:type="dxa"/>
          </w:tcPr>
          <w:p w14:paraId="07EF7ABD" w14:textId="5A12F60D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2·</w:t>
            </w:r>
            <w:r w:rsidR="007C3C38" w:rsidRPr="00EB0A1E">
              <w:rPr>
                <w:sz w:val="16"/>
                <w:szCs w:val="16"/>
              </w:rPr>
              <w:t>89</w:t>
            </w:r>
          </w:p>
        </w:tc>
        <w:tc>
          <w:tcPr>
            <w:tcW w:w="766" w:type="dxa"/>
          </w:tcPr>
          <w:p w14:paraId="09444BB4" w14:textId="4CA3D95F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2·</w:t>
            </w:r>
            <w:r w:rsidR="007C3C38" w:rsidRPr="00EB0A1E">
              <w:rPr>
                <w:sz w:val="16"/>
                <w:szCs w:val="16"/>
              </w:rPr>
              <w:t>41</w:t>
            </w:r>
          </w:p>
        </w:tc>
        <w:tc>
          <w:tcPr>
            <w:tcW w:w="766" w:type="dxa"/>
          </w:tcPr>
          <w:p w14:paraId="1C18DDDB" w14:textId="61228DAF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3·</w:t>
            </w:r>
            <w:r w:rsidR="007C3C38" w:rsidRPr="00EB0A1E">
              <w:rPr>
                <w:sz w:val="16"/>
                <w:szCs w:val="16"/>
              </w:rPr>
              <w:t>50</w:t>
            </w:r>
          </w:p>
        </w:tc>
        <w:tc>
          <w:tcPr>
            <w:tcW w:w="766" w:type="dxa"/>
          </w:tcPr>
          <w:p w14:paraId="0103ED82" w14:textId="40B5F506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3·0</w:t>
            </w:r>
            <w:r w:rsidR="007C3C38" w:rsidRPr="00EB0A1E">
              <w:rPr>
                <w:sz w:val="16"/>
                <w:szCs w:val="16"/>
              </w:rPr>
              <w:t>1</w:t>
            </w:r>
          </w:p>
        </w:tc>
        <w:tc>
          <w:tcPr>
            <w:tcW w:w="666" w:type="dxa"/>
          </w:tcPr>
          <w:p w14:paraId="0EBB4AA1" w14:textId="64E67E80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0·</w:t>
            </w:r>
            <w:r w:rsidR="007C3C38" w:rsidRPr="00EB0A1E">
              <w:rPr>
                <w:sz w:val="16"/>
                <w:szCs w:val="16"/>
              </w:rPr>
              <w:t>84</w:t>
            </w:r>
          </w:p>
        </w:tc>
      </w:tr>
      <w:tr w:rsidR="00E706D7" w:rsidRPr="00EB0A1E" w14:paraId="14248AE9" w14:textId="77777777" w:rsidTr="00835BB4">
        <w:tc>
          <w:tcPr>
            <w:tcW w:w="265" w:type="dxa"/>
          </w:tcPr>
          <w:p w14:paraId="7AD5EA70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</w:p>
        </w:tc>
        <w:tc>
          <w:tcPr>
            <w:tcW w:w="1444" w:type="dxa"/>
          </w:tcPr>
          <w:p w14:paraId="7B8FB622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45 to 65 years</w:t>
            </w:r>
          </w:p>
        </w:tc>
        <w:tc>
          <w:tcPr>
            <w:tcW w:w="766" w:type="dxa"/>
          </w:tcPr>
          <w:p w14:paraId="534B2279" w14:textId="05C50F1A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12·</w:t>
            </w:r>
            <w:r w:rsidR="007C3C38" w:rsidRPr="00EB0A1E">
              <w:rPr>
                <w:sz w:val="16"/>
                <w:szCs w:val="16"/>
              </w:rPr>
              <w:t>58</w:t>
            </w:r>
          </w:p>
        </w:tc>
        <w:tc>
          <w:tcPr>
            <w:tcW w:w="766" w:type="dxa"/>
          </w:tcPr>
          <w:p w14:paraId="047659FF" w14:textId="4FD83F6E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10·</w:t>
            </w:r>
            <w:r w:rsidR="007C3C38" w:rsidRPr="00EB0A1E">
              <w:rPr>
                <w:sz w:val="16"/>
                <w:szCs w:val="16"/>
              </w:rPr>
              <w:t>87</w:t>
            </w:r>
          </w:p>
        </w:tc>
        <w:tc>
          <w:tcPr>
            <w:tcW w:w="766" w:type="dxa"/>
          </w:tcPr>
          <w:p w14:paraId="4B673D8A" w14:textId="05DB6FC6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1</w:t>
            </w:r>
            <w:r w:rsidR="007C3C38" w:rsidRPr="00EB0A1E">
              <w:rPr>
                <w:sz w:val="16"/>
                <w:szCs w:val="16"/>
              </w:rPr>
              <w:t>4</w:t>
            </w:r>
            <w:r w:rsidRPr="00EB0A1E">
              <w:rPr>
                <w:sz w:val="16"/>
                <w:szCs w:val="16"/>
              </w:rPr>
              <w:t>·</w:t>
            </w:r>
            <w:r w:rsidR="007C3C38" w:rsidRPr="00EB0A1E">
              <w:rPr>
                <w:sz w:val="16"/>
                <w:szCs w:val="16"/>
              </w:rPr>
              <w:t>8</w:t>
            </w:r>
            <w:r w:rsidRPr="00EB0A1E">
              <w:rPr>
                <w:sz w:val="16"/>
                <w:szCs w:val="16"/>
              </w:rPr>
              <w:t>1</w:t>
            </w:r>
          </w:p>
        </w:tc>
        <w:tc>
          <w:tcPr>
            <w:tcW w:w="766" w:type="dxa"/>
          </w:tcPr>
          <w:p w14:paraId="52B0AFEC" w14:textId="432A27F3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1</w:t>
            </w:r>
            <w:r w:rsidR="007C3C38" w:rsidRPr="00EB0A1E">
              <w:rPr>
                <w:sz w:val="16"/>
                <w:szCs w:val="16"/>
              </w:rPr>
              <w:t>2</w:t>
            </w:r>
            <w:r w:rsidRPr="00EB0A1E">
              <w:rPr>
                <w:sz w:val="16"/>
                <w:szCs w:val="16"/>
              </w:rPr>
              <w:t>·</w:t>
            </w:r>
            <w:r w:rsidR="007C3C38" w:rsidRPr="00EB0A1E">
              <w:rPr>
                <w:sz w:val="16"/>
                <w:szCs w:val="16"/>
              </w:rPr>
              <w:t>97</w:t>
            </w:r>
          </w:p>
        </w:tc>
        <w:tc>
          <w:tcPr>
            <w:tcW w:w="666" w:type="dxa"/>
          </w:tcPr>
          <w:p w14:paraId="5F59D3F0" w14:textId="3EDFF569" w:rsidR="00E706D7" w:rsidRPr="00EB0A1E" w:rsidRDefault="007C3C38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2</w:t>
            </w:r>
            <w:r w:rsidR="00E706D7" w:rsidRPr="00EB0A1E">
              <w:rPr>
                <w:sz w:val="16"/>
                <w:szCs w:val="16"/>
              </w:rPr>
              <w:t>·</w:t>
            </w:r>
            <w:r w:rsidRPr="00EB0A1E">
              <w:rPr>
                <w:sz w:val="16"/>
                <w:szCs w:val="16"/>
              </w:rPr>
              <w:t>89</w:t>
            </w:r>
          </w:p>
        </w:tc>
      </w:tr>
      <w:tr w:rsidR="00E706D7" w:rsidRPr="00EB0A1E" w14:paraId="49B11188" w14:textId="77777777" w:rsidTr="00835BB4">
        <w:tc>
          <w:tcPr>
            <w:tcW w:w="265" w:type="dxa"/>
          </w:tcPr>
          <w:p w14:paraId="58F1D5A0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</w:p>
        </w:tc>
        <w:tc>
          <w:tcPr>
            <w:tcW w:w="1444" w:type="dxa"/>
          </w:tcPr>
          <w:p w14:paraId="509D31D1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65 to 85 years</w:t>
            </w:r>
          </w:p>
        </w:tc>
        <w:tc>
          <w:tcPr>
            <w:tcW w:w="766" w:type="dxa"/>
          </w:tcPr>
          <w:p w14:paraId="398CFED6" w14:textId="1D71BCBD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52·</w:t>
            </w:r>
            <w:r w:rsidR="007C3C38" w:rsidRPr="00EB0A1E">
              <w:rPr>
                <w:sz w:val="16"/>
                <w:szCs w:val="16"/>
              </w:rPr>
              <w:t>01</w:t>
            </w:r>
          </w:p>
        </w:tc>
        <w:tc>
          <w:tcPr>
            <w:tcW w:w="766" w:type="dxa"/>
          </w:tcPr>
          <w:p w14:paraId="71191E66" w14:textId="1E41F99F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48·</w:t>
            </w:r>
            <w:r w:rsidR="007C3C38" w:rsidRPr="00EB0A1E">
              <w:rPr>
                <w:sz w:val="16"/>
                <w:szCs w:val="16"/>
              </w:rPr>
              <w:t>17</w:t>
            </w:r>
          </w:p>
        </w:tc>
        <w:tc>
          <w:tcPr>
            <w:tcW w:w="766" w:type="dxa"/>
          </w:tcPr>
          <w:p w14:paraId="6BB013E8" w14:textId="65E6D8D5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5</w:t>
            </w:r>
            <w:r w:rsidR="007C3C38" w:rsidRPr="00EB0A1E">
              <w:rPr>
                <w:sz w:val="16"/>
                <w:szCs w:val="16"/>
              </w:rPr>
              <w:t>5</w:t>
            </w:r>
            <w:r w:rsidRPr="00EB0A1E">
              <w:rPr>
                <w:sz w:val="16"/>
                <w:szCs w:val="16"/>
              </w:rPr>
              <w:t>·</w:t>
            </w:r>
            <w:r w:rsidR="007C3C38" w:rsidRPr="00EB0A1E">
              <w:rPr>
                <w:sz w:val="16"/>
                <w:szCs w:val="16"/>
              </w:rPr>
              <w:t>80</w:t>
            </w:r>
          </w:p>
        </w:tc>
        <w:tc>
          <w:tcPr>
            <w:tcW w:w="766" w:type="dxa"/>
          </w:tcPr>
          <w:p w14:paraId="5CF89800" w14:textId="64D68152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5</w:t>
            </w:r>
            <w:r w:rsidR="007C3C38" w:rsidRPr="00EB0A1E">
              <w:rPr>
                <w:sz w:val="16"/>
                <w:szCs w:val="16"/>
              </w:rPr>
              <w:t>1</w:t>
            </w:r>
            <w:r w:rsidRPr="00EB0A1E">
              <w:rPr>
                <w:sz w:val="16"/>
                <w:szCs w:val="16"/>
              </w:rPr>
              <w:t>·</w:t>
            </w:r>
            <w:r w:rsidR="007C3C38" w:rsidRPr="00EB0A1E">
              <w:rPr>
                <w:sz w:val="16"/>
                <w:szCs w:val="16"/>
              </w:rPr>
              <w:t>91</w:t>
            </w:r>
          </w:p>
        </w:tc>
        <w:tc>
          <w:tcPr>
            <w:tcW w:w="666" w:type="dxa"/>
          </w:tcPr>
          <w:p w14:paraId="47EC276B" w14:textId="4A329F3A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5·</w:t>
            </w:r>
            <w:r w:rsidR="007C3C38" w:rsidRPr="00EB0A1E">
              <w:rPr>
                <w:sz w:val="16"/>
                <w:szCs w:val="16"/>
              </w:rPr>
              <w:t>74</w:t>
            </w:r>
          </w:p>
        </w:tc>
      </w:tr>
    </w:tbl>
    <w:p w14:paraId="28FA6A32" w14:textId="20B52073" w:rsidR="00E706D7" w:rsidRPr="00EB0A1E" w:rsidRDefault="00E706D7" w:rsidP="00E706D7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EB0A1E">
        <w:rPr>
          <w:rFonts w:ascii="Times New Roman" w:hAnsi="Times New Roman" w:cs="Times New Roman"/>
          <w:sz w:val="16"/>
          <w:szCs w:val="16"/>
        </w:rPr>
        <w:t xml:space="preserve">IQR, interquartile range. SD, standard deviation. Results were based on </w:t>
      </w:r>
      <w:r w:rsidR="007C3C38" w:rsidRPr="00EB0A1E">
        <w:rPr>
          <w:rFonts w:ascii="Times New Roman" w:hAnsi="Times New Roman" w:cs="Times New Roman"/>
          <w:sz w:val="16"/>
          <w:szCs w:val="16"/>
        </w:rPr>
        <w:t>2,751</w:t>
      </w:r>
      <w:r w:rsidRPr="00EB0A1E">
        <w:rPr>
          <w:rFonts w:ascii="Times New Roman" w:hAnsi="Times New Roman" w:cs="Times New Roman"/>
          <w:sz w:val="16"/>
          <w:szCs w:val="16"/>
        </w:rPr>
        <w:t xml:space="preserve"> studied US counties.</w:t>
      </w:r>
    </w:p>
    <w:p w14:paraId="29C8C733" w14:textId="77777777" w:rsidR="00E706D7" w:rsidRPr="00EB0A1E" w:rsidRDefault="00E706D7" w:rsidP="00E706D7">
      <w:pPr>
        <w:spacing w:line="360" w:lineRule="auto"/>
        <w:rPr>
          <w:rFonts w:ascii="Times New Roman" w:hAnsi="Times New Roman" w:cs="Times New Roman"/>
          <w:b/>
        </w:rPr>
      </w:pPr>
    </w:p>
    <w:p w14:paraId="168EAA80" w14:textId="77777777" w:rsidR="00E706D7" w:rsidRPr="00EB0A1E" w:rsidRDefault="00E706D7" w:rsidP="00E706D7">
      <w:pPr>
        <w:spacing w:line="360" w:lineRule="auto"/>
        <w:rPr>
          <w:rFonts w:ascii="Times New Roman" w:hAnsi="Times New Roman" w:cs="Times New Roman"/>
          <w:b/>
        </w:rPr>
        <w:sectPr w:rsidR="00E706D7" w:rsidRPr="00EB0A1E" w:rsidSect="00CE212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A2FA219" w14:textId="723A54BA" w:rsidR="00E706D7" w:rsidRPr="00EB0A1E" w:rsidRDefault="00E706D7" w:rsidP="00E706D7">
      <w:pPr>
        <w:spacing w:line="360" w:lineRule="auto"/>
        <w:rPr>
          <w:rFonts w:ascii="Times New Roman" w:hAnsi="Times New Roman" w:cs="Times New Roman"/>
          <w:b/>
          <w:sz w:val="16"/>
          <w:szCs w:val="16"/>
        </w:rPr>
      </w:pPr>
      <w:r w:rsidRPr="00EB0A1E">
        <w:rPr>
          <w:rFonts w:ascii="Times New Roman" w:hAnsi="Times New Roman" w:cs="Times New Roman" w:hint="eastAsia"/>
          <w:b/>
          <w:sz w:val="16"/>
          <w:szCs w:val="16"/>
        </w:rPr>
        <w:lastRenderedPageBreak/>
        <w:t xml:space="preserve">Supplementary Table </w:t>
      </w:r>
      <w:r w:rsidR="00B3212C" w:rsidRPr="00EB0A1E">
        <w:rPr>
          <w:rFonts w:ascii="Times New Roman" w:hAnsi="Times New Roman" w:cs="Times New Roman"/>
          <w:b/>
          <w:sz w:val="16"/>
          <w:szCs w:val="16"/>
        </w:rPr>
        <w:t>3</w:t>
      </w:r>
      <w:r w:rsidRPr="00EB0A1E">
        <w:rPr>
          <w:rFonts w:ascii="Times New Roman" w:hAnsi="Times New Roman" w:cs="Times New Roman" w:hint="eastAsia"/>
          <w:b/>
          <w:sz w:val="16"/>
          <w:szCs w:val="16"/>
        </w:rPr>
        <w:t xml:space="preserve">. </w:t>
      </w:r>
      <w:r w:rsidRPr="00EB0A1E">
        <w:rPr>
          <w:rFonts w:ascii="Times New Roman" w:hAnsi="Times New Roman" w:cs="Times New Roman"/>
          <w:b/>
          <w:sz w:val="16"/>
          <w:szCs w:val="16"/>
        </w:rPr>
        <w:t xml:space="preserve">County-level summary </w:t>
      </w:r>
      <w:r w:rsidRPr="00EB0A1E">
        <w:rPr>
          <w:rFonts w:ascii="Times New Roman" w:hAnsi="Times New Roman" w:cs="Times New Roman" w:hint="eastAsia"/>
          <w:b/>
          <w:sz w:val="16"/>
          <w:szCs w:val="16"/>
        </w:rPr>
        <w:t>of cause-specific mortality rates</w:t>
      </w:r>
    </w:p>
    <w:tbl>
      <w:tblPr>
        <w:tblStyle w:val="TableGrid"/>
        <w:tblW w:w="13038" w:type="dxa"/>
        <w:tblLayout w:type="fixed"/>
        <w:tblLook w:val="04A0" w:firstRow="1" w:lastRow="0" w:firstColumn="1" w:lastColumn="0" w:noHBand="0" w:noVBand="1"/>
      </w:tblPr>
      <w:tblGrid>
        <w:gridCol w:w="609"/>
        <w:gridCol w:w="6096"/>
        <w:gridCol w:w="1016"/>
        <w:gridCol w:w="950"/>
        <w:gridCol w:w="1167"/>
        <w:gridCol w:w="1067"/>
        <w:gridCol w:w="1083"/>
        <w:gridCol w:w="1050"/>
      </w:tblGrid>
      <w:tr w:rsidR="00E706D7" w:rsidRPr="00EB0A1E" w14:paraId="7DD3CA48" w14:textId="77777777" w:rsidTr="00835BB4">
        <w:tc>
          <w:tcPr>
            <w:tcW w:w="6705" w:type="dxa"/>
            <w:gridSpan w:val="2"/>
          </w:tcPr>
          <w:p w14:paraId="106AA2BB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</w:p>
        </w:tc>
        <w:tc>
          <w:tcPr>
            <w:tcW w:w="6333" w:type="dxa"/>
            <w:gridSpan w:val="6"/>
          </w:tcPr>
          <w:p w14:paraId="65F186F8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Number of deaths per 100,000 population</w:t>
            </w:r>
          </w:p>
        </w:tc>
      </w:tr>
      <w:tr w:rsidR="00E706D7" w:rsidRPr="00EB0A1E" w14:paraId="5D947410" w14:textId="77777777" w:rsidTr="00835BB4">
        <w:tc>
          <w:tcPr>
            <w:tcW w:w="6705" w:type="dxa"/>
            <w:gridSpan w:val="2"/>
          </w:tcPr>
          <w:p w14:paraId="41042577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Cause of Death</w:t>
            </w:r>
          </w:p>
        </w:tc>
        <w:tc>
          <w:tcPr>
            <w:tcW w:w="3133" w:type="dxa"/>
            <w:gridSpan w:val="3"/>
          </w:tcPr>
          <w:p w14:paraId="571E2311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Median IQR</w:t>
            </w:r>
          </w:p>
        </w:tc>
        <w:tc>
          <w:tcPr>
            <w:tcW w:w="2150" w:type="dxa"/>
            <w:gridSpan w:val="2"/>
          </w:tcPr>
          <w:p w14:paraId="3A341F0A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Mean SD</w:t>
            </w:r>
          </w:p>
        </w:tc>
        <w:tc>
          <w:tcPr>
            <w:tcW w:w="1050" w:type="dxa"/>
          </w:tcPr>
          <w:p w14:paraId="7C9790A1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Rank</w:t>
            </w:r>
          </w:p>
        </w:tc>
      </w:tr>
      <w:tr w:rsidR="00E706D7" w:rsidRPr="00EB0A1E" w14:paraId="5A9ECA88" w14:textId="77777777" w:rsidTr="00835BB4">
        <w:tc>
          <w:tcPr>
            <w:tcW w:w="6705" w:type="dxa"/>
            <w:gridSpan w:val="2"/>
          </w:tcPr>
          <w:p w14:paraId="23356228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 xml:space="preserve">Communicable, maternal, </w:t>
            </w:r>
            <w:proofErr w:type="gramStart"/>
            <w:r w:rsidRPr="00EB0A1E">
              <w:rPr>
                <w:sz w:val="16"/>
                <w:szCs w:val="16"/>
              </w:rPr>
              <w:t>neonatal</w:t>
            </w:r>
            <w:proofErr w:type="gramEnd"/>
            <w:r w:rsidRPr="00EB0A1E">
              <w:rPr>
                <w:sz w:val="16"/>
                <w:szCs w:val="16"/>
              </w:rPr>
              <w:t xml:space="preserve"> and nutritional diseases</w:t>
            </w:r>
          </w:p>
        </w:tc>
        <w:tc>
          <w:tcPr>
            <w:tcW w:w="1016" w:type="dxa"/>
          </w:tcPr>
          <w:p w14:paraId="520351ED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</w:p>
        </w:tc>
        <w:tc>
          <w:tcPr>
            <w:tcW w:w="950" w:type="dxa"/>
          </w:tcPr>
          <w:p w14:paraId="646AD02E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</w:p>
        </w:tc>
        <w:tc>
          <w:tcPr>
            <w:tcW w:w="1167" w:type="dxa"/>
          </w:tcPr>
          <w:p w14:paraId="70C161CE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</w:p>
        </w:tc>
        <w:tc>
          <w:tcPr>
            <w:tcW w:w="1067" w:type="dxa"/>
          </w:tcPr>
          <w:p w14:paraId="45D207A8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</w:p>
        </w:tc>
        <w:tc>
          <w:tcPr>
            <w:tcW w:w="1083" w:type="dxa"/>
          </w:tcPr>
          <w:p w14:paraId="257CA08F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39285056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</w:p>
        </w:tc>
      </w:tr>
      <w:tr w:rsidR="00E706D7" w:rsidRPr="00EB0A1E" w14:paraId="27CD9873" w14:textId="77777777" w:rsidTr="00835BB4">
        <w:tc>
          <w:tcPr>
            <w:tcW w:w="609" w:type="dxa"/>
          </w:tcPr>
          <w:p w14:paraId="18CCB4B3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</w:p>
        </w:tc>
        <w:tc>
          <w:tcPr>
            <w:tcW w:w="6096" w:type="dxa"/>
          </w:tcPr>
          <w:p w14:paraId="003D0315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HIV/AIDS and tuberculosis</w:t>
            </w:r>
          </w:p>
        </w:tc>
        <w:tc>
          <w:tcPr>
            <w:tcW w:w="1016" w:type="dxa"/>
          </w:tcPr>
          <w:p w14:paraId="3FABFE1E" w14:textId="51BC01C8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0·9</w:t>
            </w:r>
            <w:r w:rsidR="003D0297" w:rsidRPr="00EB0A1E">
              <w:rPr>
                <w:sz w:val="16"/>
                <w:szCs w:val="16"/>
              </w:rPr>
              <w:t>3</w:t>
            </w:r>
          </w:p>
        </w:tc>
        <w:tc>
          <w:tcPr>
            <w:tcW w:w="950" w:type="dxa"/>
          </w:tcPr>
          <w:p w14:paraId="4440954C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0·57</w:t>
            </w:r>
          </w:p>
        </w:tc>
        <w:tc>
          <w:tcPr>
            <w:tcW w:w="1167" w:type="dxa"/>
          </w:tcPr>
          <w:p w14:paraId="7CAC6903" w14:textId="0DFD23C2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1·7</w:t>
            </w:r>
            <w:r w:rsidR="003D0297" w:rsidRPr="00EB0A1E">
              <w:rPr>
                <w:sz w:val="16"/>
                <w:szCs w:val="16"/>
              </w:rPr>
              <w:t>1</w:t>
            </w:r>
          </w:p>
        </w:tc>
        <w:tc>
          <w:tcPr>
            <w:tcW w:w="1067" w:type="dxa"/>
          </w:tcPr>
          <w:p w14:paraId="7D458136" w14:textId="2AE54F4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1·5</w:t>
            </w:r>
            <w:r w:rsidR="003D0297" w:rsidRPr="00EB0A1E">
              <w:rPr>
                <w:sz w:val="16"/>
                <w:szCs w:val="16"/>
              </w:rPr>
              <w:t>5</w:t>
            </w:r>
          </w:p>
        </w:tc>
        <w:tc>
          <w:tcPr>
            <w:tcW w:w="1083" w:type="dxa"/>
          </w:tcPr>
          <w:p w14:paraId="6E7AEED3" w14:textId="550A7D0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2·0</w:t>
            </w:r>
            <w:r w:rsidR="003D0297" w:rsidRPr="00EB0A1E">
              <w:rPr>
                <w:sz w:val="16"/>
                <w:szCs w:val="16"/>
              </w:rPr>
              <w:t>7</w:t>
            </w:r>
          </w:p>
        </w:tc>
        <w:tc>
          <w:tcPr>
            <w:tcW w:w="1050" w:type="dxa"/>
          </w:tcPr>
          <w:p w14:paraId="7D28F861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(17)</w:t>
            </w:r>
          </w:p>
        </w:tc>
      </w:tr>
      <w:tr w:rsidR="00E706D7" w:rsidRPr="00EB0A1E" w14:paraId="20D57BDA" w14:textId="77777777" w:rsidTr="00835BB4">
        <w:tc>
          <w:tcPr>
            <w:tcW w:w="609" w:type="dxa"/>
          </w:tcPr>
          <w:p w14:paraId="155E4D52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</w:p>
        </w:tc>
        <w:tc>
          <w:tcPr>
            <w:tcW w:w="6096" w:type="dxa"/>
          </w:tcPr>
          <w:p w14:paraId="5DC8F896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Diarrhea, lower respiratory and other common infectious diseases</w:t>
            </w:r>
          </w:p>
        </w:tc>
        <w:tc>
          <w:tcPr>
            <w:tcW w:w="1016" w:type="dxa"/>
          </w:tcPr>
          <w:p w14:paraId="01F57C5F" w14:textId="7B9628C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3</w:t>
            </w:r>
            <w:r w:rsidR="003D0297" w:rsidRPr="00EB0A1E">
              <w:rPr>
                <w:sz w:val="16"/>
                <w:szCs w:val="16"/>
              </w:rPr>
              <w:t>1</w:t>
            </w:r>
            <w:r w:rsidRPr="00EB0A1E">
              <w:rPr>
                <w:sz w:val="16"/>
                <w:szCs w:val="16"/>
              </w:rPr>
              <w:t>·</w:t>
            </w:r>
            <w:r w:rsidR="003D0297" w:rsidRPr="00EB0A1E">
              <w:rPr>
                <w:sz w:val="16"/>
                <w:szCs w:val="16"/>
              </w:rPr>
              <w:t>48</w:t>
            </w:r>
          </w:p>
        </w:tc>
        <w:tc>
          <w:tcPr>
            <w:tcW w:w="950" w:type="dxa"/>
          </w:tcPr>
          <w:p w14:paraId="41B0EEE0" w14:textId="2D587CB3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2</w:t>
            </w:r>
            <w:r w:rsidR="003D0297" w:rsidRPr="00EB0A1E">
              <w:rPr>
                <w:sz w:val="16"/>
                <w:szCs w:val="16"/>
              </w:rPr>
              <w:t>5</w:t>
            </w:r>
            <w:r w:rsidRPr="00EB0A1E">
              <w:rPr>
                <w:sz w:val="16"/>
                <w:szCs w:val="16"/>
              </w:rPr>
              <w:t>·</w:t>
            </w:r>
            <w:r w:rsidR="003D0297" w:rsidRPr="00EB0A1E">
              <w:rPr>
                <w:sz w:val="16"/>
                <w:szCs w:val="16"/>
              </w:rPr>
              <w:t>9</w:t>
            </w:r>
            <w:r w:rsidRPr="00EB0A1E">
              <w:rPr>
                <w:sz w:val="16"/>
                <w:szCs w:val="16"/>
              </w:rPr>
              <w:t>1</w:t>
            </w:r>
          </w:p>
        </w:tc>
        <w:tc>
          <w:tcPr>
            <w:tcW w:w="1167" w:type="dxa"/>
          </w:tcPr>
          <w:p w14:paraId="3BC8E138" w14:textId="1094FAFB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3</w:t>
            </w:r>
            <w:r w:rsidR="003D0297" w:rsidRPr="00EB0A1E">
              <w:rPr>
                <w:sz w:val="16"/>
                <w:szCs w:val="16"/>
              </w:rPr>
              <w:t>8</w:t>
            </w:r>
            <w:r w:rsidRPr="00EB0A1E">
              <w:rPr>
                <w:sz w:val="16"/>
                <w:szCs w:val="16"/>
              </w:rPr>
              <w:t>·2</w:t>
            </w:r>
            <w:r w:rsidR="003D0297" w:rsidRPr="00EB0A1E">
              <w:rPr>
                <w:sz w:val="16"/>
                <w:szCs w:val="16"/>
              </w:rPr>
              <w:t>5</w:t>
            </w:r>
          </w:p>
        </w:tc>
        <w:tc>
          <w:tcPr>
            <w:tcW w:w="1067" w:type="dxa"/>
          </w:tcPr>
          <w:p w14:paraId="2474E3A8" w14:textId="072E6498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3</w:t>
            </w:r>
            <w:r w:rsidR="00543851" w:rsidRPr="00EB0A1E">
              <w:rPr>
                <w:sz w:val="16"/>
                <w:szCs w:val="16"/>
              </w:rPr>
              <w:t>2</w:t>
            </w:r>
            <w:r w:rsidRPr="00EB0A1E">
              <w:rPr>
                <w:sz w:val="16"/>
                <w:szCs w:val="16"/>
              </w:rPr>
              <w:t>·</w:t>
            </w:r>
            <w:r w:rsidR="00543851" w:rsidRPr="00EB0A1E">
              <w:rPr>
                <w:sz w:val="16"/>
                <w:szCs w:val="16"/>
              </w:rPr>
              <w:t>62</w:t>
            </w:r>
          </w:p>
        </w:tc>
        <w:tc>
          <w:tcPr>
            <w:tcW w:w="1083" w:type="dxa"/>
          </w:tcPr>
          <w:p w14:paraId="334E745B" w14:textId="2FB17843" w:rsidR="00E706D7" w:rsidRPr="00EB0A1E" w:rsidRDefault="003D029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9</w:t>
            </w:r>
            <w:r w:rsidR="00E706D7" w:rsidRPr="00EB0A1E">
              <w:rPr>
                <w:sz w:val="16"/>
                <w:szCs w:val="16"/>
              </w:rPr>
              <w:t>·</w:t>
            </w:r>
            <w:r w:rsidRPr="00EB0A1E">
              <w:rPr>
                <w:sz w:val="16"/>
                <w:szCs w:val="16"/>
              </w:rPr>
              <w:t>99</w:t>
            </w:r>
          </w:p>
        </w:tc>
        <w:tc>
          <w:tcPr>
            <w:tcW w:w="1050" w:type="dxa"/>
          </w:tcPr>
          <w:p w14:paraId="63D2961B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(6)</w:t>
            </w:r>
          </w:p>
        </w:tc>
      </w:tr>
      <w:tr w:rsidR="00E706D7" w:rsidRPr="00EB0A1E" w14:paraId="25BBDA7F" w14:textId="77777777" w:rsidTr="00835BB4">
        <w:tc>
          <w:tcPr>
            <w:tcW w:w="609" w:type="dxa"/>
          </w:tcPr>
          <w:p w14:paraId="38FD1F34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</w:p>
        </w:tc>
        <w:tc>
          <w:tcPr>
            <w:tcW w:w="6096" w:type="dxa"/>
          </w:tcPr>
          <w:p w14:paraId="61A2F2E4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Neglected tropical diseases and malaria</w:t>
            </w:r>
          </w:p>
        </w:tc>
        <w:tc>
          <w:tcPr>
            <w:tcW w:w="1016" w:type="dxa"/>
          </w:tcPr>
          <w:p w14:paraId="434D0F56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0·05</w:t>
            </w:r>
          </w:p>
        </w:tc>
        <w:tc>
          <w:tcPr>
            <w:tcW w:w="950" w:type="dxa"/>
          </w:tcPr>
          <w:p w14:paraId="7E522F67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0·04</w:t>
            </w:r>
          </w:p>
        </w:tc>
        <w:tc>
          <w:tcPr>
            <w:tcW w:w="1167" w:type="dxa"/>
          </w:tcPr>
          <w:p w14:paraId="31F18877" w14:textId="4DC7E130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0·</w:t>
            </w:r>
            <w:r w:rsidR="00543851" w:rsidRPr="00EB0A1E">
              <w:rPr>
                <w:sz w:val="16"/>
                <w:szCs w:val="16"/>
              </w:rPr>
              <w:t>09</w:t>
            </w:r>
          </w:p>
        </w:tc>
        <w:tc>
          <w:tcPr>
            <w:tcW w:w="1067" w:type="dxa"/>
          </w:tcPr>
          <w:p w14:paraId="1A0D156C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0·07</w:t>
            </w:r>
          </w:p>
        </w:tc>
        <w:tc>
          <w:tcPr>
            <w:tcW w:w="1083" w:type="dxa"/>
          </w:tcPr>
          <w:p w14:paraId="02FBA20F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0·05</w:t>
            </w:r>
          </w:p>
        </w:tc>
        <w:tc>
          <w:tcPr>
            <w:tcW w:w="1050" w:type="dxa"/>
          </w:tcPr>
          <w:p w14:paraId="0A84DA6A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(21)</w:t>
            </w:r>
          </w:p>
        </w:tc>
      </w:tr>
      <w:tr w:rsidR="00E706D7" w:rsidRPr="00EB0A1E" w14:paraId="6DE06549" w14:textId="77777777" w:rsidTr="00835BB4">
        <w:tc>
          <w:tcPr>
            <w:tcW w:w="609" w:type="dxa"/>
          </w:tcPr>
          <w:p w14:paraId="32B9F745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</w:p>
        </w:tc>
        <w:tc>
          <w:tcPr>
            <w:tcW w:w="6096" w:type="dxa"/>
          </w:tcPr>
          <w:p w14:paraId="234FE50D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Maternal disorders</w:t>
            </w:r>
          </w:p>
        </w:tc>
        <w:tc>
          <w:tcPr>
            <w:tcW w:w="1016" w:type="dxa"/>
          </w:tcPr>
          <w:p w14:paraId="4B12F0C9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0·32</w:t>
            </w:r>
          </w:p>
        </w:tc>
        <w:tc>
          <w:tcPr>
            <w:tcW w:w="950" w:type="dxa"/>
          </w:tcPr>
          <w:p w14:paraId="30AC3509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0·26</w:t>
            </w:r>
          </w:p>
        </w:tc>
        <w:tc>
          <w:tcPr>
            <w:tcW w:w="1167" w:type="dxa"/>
          </w:tcPr>
          <w:p w14:paraId="597B6C8A" w14:textId="686C809E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0·4</w:t>
            </w:r>
            <w:r w:rsidR="00543851" w:rsidRPr="00EB0A1E">
              <w:rPr>
                <w:sz w:val="16"/>
                <w:szCs w:val="16"/>
              </w:rPr>
              <w:t>1</w:t>
            </w:r>
          </w:p>
        </w:tc>
        <w:tc>
          <w:tcPr>
            <w:tcW w:w="1067" w:type="dxa"/>
          </w:tcPr>
          <w:p w14:paraId="6EFFD4E7" w14:textId="7C6B9170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0·3</w:t>
            </w:r>
            <w:r w:rsidR="00543851" w:rsidRPr="00EB0A1E">
              <w:rPr>
                <w:sz w:val="16"/>
                <w:szCs w:val="16"/>
              </w:rPr>
              <w:t>5</w:t>
            </w:r>
          </w:p>
        </w:tc>
        <w:tc>
          <w:tcPr>
            <w:tcW w:w="1083" w:type="dxa"/>
          </w:tcPr>
          <w:p w14:paraId="67979BE6" w14:textId="6C5EC55A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0·1</w:t>
            </w:r>
            <w:r w:rsidR="00543851" w:rsidRPr="00EB0A1E">
              <w:rPr>
                <w:sz w:val="16"/>
                <w:szCs w:val="16"/>
              </w:rPr>
              <w:t>4</w:t>
            </w:r>
          </w:p>
        </w:tc>
        <w:tc>
          <w:tcPr>
            <w:tcW w:w="1050" w:type="dxa"/>
          </w:tcPr>
          <w:p w14:paraId="3E44BBAB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(19)</w:t>
            </w:r>
          </w:p>
        </w:tc>
      </w:tr>
      <w:tr w:rsidR="00E706D7" w:rsidRPr="00EB0A1E" w14:paraId="08ABCED5" w14:textId="77777777" w:rsidTr="00835BB4">
        <w:tc>
          <w:tcPr>
            <w:tcW w:w="609" w:type="dxa"/>
          </w:tcPr>
          <w:p w14:paraId="549A9D60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</w:p>
        </w:tc>
        <w:tc>
          <w:tcPr>
            <w:tcW w:w="6096" w:type="dxa"/>
          </w:tcPr>
          <w:p w14:paraId="4A944F74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 xml:space="preserve">Neonatal disorders </w:t>
            </w:r>
          </w:p>
        </w:tc>
        <w:tc>
          <w:tcPr>
            <w:tcW w:w="1016" w:type="dxa"/>
          </w:tcPr>
          <w:p w14:paraId="36B8FE57" w14:textId="2B604FEC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3·0</w:t>
            </w:r>
            <w:r w:rsidR="00543851" w:rsidRPr="00EB0A1E">
              <w:rPr>
                <w:sz w:val="16"/>
                <w:szCs w:val="16"/>
              </w:rPr>
              <w:t>2</w:t>
            </w:r>
          </w:p>
        </w:tc>
        <w:tc>
          <w:tcPr>
            <w:tcW w:w="950" w:type="dxa"/>
          </w:tcPr>
          <w:p w14:paraId="72022A57" w14:textId="3C158E58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2·4</w:t>
            </w:r>
            <w:r w:rsidR="00543851" w:rsidRPr="00EB0A1E">
              <w:rPr>
                <w:sz w:val="16"/>
                <w:szCs w:val="16"/>
              </w:rPr>
              <w:t>7</w:t>
            </w:r>
          </w:p>
        </w:tc>
        <w:tc>
          <w:tcPr>
            <w:tcW w:w="1167" w:type="dxa"/>
          </w:tcPr>
          <w:p w14:paraId="581F4A88" w14:textId="6ECC2208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3·</w:t>
            </w:r>
            <w:r w:rsidR="00543851" w:rsidRPr="00EB0A1E">
              <w:rPr>
                <w:sz w:val="16"/>
                <w:szCs w:val="16"/>
              </w:rPr>
              <w:t>79</w:t>
            </w:r>
          </w:p>
        </w:tc>
        <w:tc>
          <w:tcPr>
            <w:tcW w:w="1067" w:type="dxa"/>
          </w:tcPr>
          <w:p w14:paraId="437B3838" w14:textId="1BA802DF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3·3</w:t>
            </w:r>
            <w:r w:rsidR="00543851" w:rsidRPr="00EB0A1E">
              <w:rPr>
                <w:sz w:val="16"/>
                <w:szCs w:val="16"/>
              </w:rPr>
              <w:t>0</w:t>
            </w:r>
          </w:p>
        </w:tc>
        <w:tc>
          <w:tcPr>
            <w:tcW w:w="1083" w:type="dxa"/>
          </w:tcPr>
          <w:p w14:paraId="69289D00" w14:textId="125BDDB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1·2</w:t>
            </w:r>
            <w:r w:rsidR="00543851" w:rsidRPr="00EB0A1E">
              <w:rPr>
                <w:sz w:val="16"/>
                <w:szCs w:val="16"/>
              </w:rPr>
              <w:t>1</w:t>
            </w:r>
          </w:p>
        </w:tc>
        <w:tc>
          <w:tcPr>
            <w:tcW w:w="1050" w:type="dxa"/>
          </w:tcPr>
          <w:p w14:paraId="561BEEFA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(14)</w:t>
            </w:r>
          </w:p>
        </w:tc>
      </w:tr>
      <w:tr w:rsidR="00E706D7" w:rsidRPr="00EB0A1E" w14:paraId="1DF20000" w14:textId="77777777" w:rsidTr="00835BB4">
        <w:tc>
          <w:tcPr>
            <w:tcW w:w="609" w:type="dxa"/>
          </w:tcPr>
          <w:p w14:paraId="422A64F8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</w:p>
        </w:tc>
        <w:tc>
          <w:tcPr>
            <w:tcW w:w="6096" w:type="dxa"/>
          </w:tcPr>
          <w:p w14:paraId="6F7062A5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Nutritional deficiencies</w:t>
            </w:r>
          </w:p>
        </w:tc>
        <w:tc>
          <w:tcPr>
            <w:tcW w:w="1016" w:type="dxa"/>
          </w:tcPr>
          <w:p w14:paraId="45854B01" w14:textId="227AE326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1·</w:t>
            </w:r>
            <w:r w:rsidR="00543851" w:rsidRPr="00EB0A1E">
              <w:rPr>
                <w:sz w:val="16"/>
                <w:szCs w:val="16"/>
              </w:rPr>
              <w:t>49</w:t>
            </w:r>
          </w:p>
        </w:tc>
        <w:tc>
          <w:tcPr>
            <w:tcW w:w="950" w:type="dxa"/>
          </w:tcPr>
          <w:p w14:paraId="259B30F8" w14:textId="58E81903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1·1</w:t>
            </w:r>
            <w:r w:rsidR="00543851" w:rsidRPr="00EB0A1E">
              <w:rPr>
                <w:sz w:val="16"/>
                <w:szCs w:val="16"/>
              </w:rPr>
              <w:t>0</w:t>
            </w:r>
          </w:p>
        </w:tc>
        <w:tc>
          <w:tcPr>
            <w:tcW w:w="1167" w:type="dxa"/>
          </w:tcPr>
          <w:p w14:paraId="4DB25822" w14:textId="38933269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1·9</w:t>
            </w:r>
            <w:r w:rsidR="00543851" w:rsidRPr="00EB0A1E">
              <w:rPr>
                <w:sz w:val="16"/>
                <w:szCs w:val="16"/>
              </w:rPr>
              <w:t>1</w:t>
            </w:r>
          </w:p>
        </w:tc>
        <w:tc>
          <w:tcPr>
            <w:tcW w:w="1067" w:type="dxa"/>
          </w:tcPr>
          <w:p w14:paraId="4DEBF97A" w14:textId="59AF147A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1·</w:t>
            </w:r>
            <w:r w:rsidR="00543851" w:rsidRPr="00EB0A1E">
              <w:rPr>
                <w:sz w:val="16"/>
                <w:szCs w:val="16"/>
              </w:rPr>
              <w:t>58</w:t>
            </w:r>
          </w:p>
        </w:tc>
        <w:tc>
          <w:tcPr>
            <w:tcW w:w="1083" w:type="dxa"/>
          </w:tcPr>
          <w:p w14:paraId="70CE9116" w14:textId="0BE1F99A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0·6</w:t>
            </w:r>
            <w:r w:rsidR="00543851" w:rsidRPr="00EB0A1E">
              <w:rPr>
                <w:sz w:val="16"/>
                <w:szCs w:val="16"/>
              </w:rPr>
              <w:t>8</w:t>
            </w:r>
          </w:p>
        </w:tc>
        <w:tc>
          <w:tcPr>
            <w:tcW w:w="1050" w:type="dxa"/>
          </w:tcPr>
          <w:p w14:paraId="3FA0FC0B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(16)</w:t>
            </w:r>
          </w:p>
        </w:tc>
      </w:tr>
      <w:tr w:rsidR="00E706D7" w:rsidRPr="00EB0A1E" w14:paraId="7C2B7EDD" w14:textId="77777777" w:rsidTr="00835BB4">
        <w:tc>
          <w:tcPr>
            <w:tcW w:w="609" w:type="dxa"/>
          </w:tcPr>
          <w:p w14:paraId="67F6B6D8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</w:p>
        </w:tc>
        <w:tc>
          <w:tcPr>
            <w:tcW w:w="6096" w:type="dxa"/>
          </w:tcPr>
          <w:p w14:paraId="7ED17B2B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 xml:space="preserve">Other communicable, maternal, </w:t>
            </w:r>
            <w:proofErr w:type="gramStart"/>
            <w:r w:rsidRPr="00EB0A1E">
              <w:rPr>
                <w:sz w:val="16"/>
                <w:szCs w:val="16"/>
              </w:rPr>
              <w:t>neonatal</w:t>
            </w:r>
            <w:proofErr w:type="gramEnd"/>
            <w:r w:rsidRPr="00EB0A1E">
              <w:rPr>
                <w:sz w:val="16"/>
                <w:szCs w:val="16"/>
              </w:rPr>
              <w:t xml:space="preserve"> and nutritional diseases</w:t>
            </w:r>
          </w:p>
        </w:tc>
        <w:tc>
          <w:tcPr>
            <w:tcW w:w="1016" w:type="dxa"/>
          </w:tcPr>
          <w:p w14:paraId="456F26BE" w14:textId="2F74C45E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1·2</w:t>
            </w:r>
            <w:r w:rsidR="00543851" w:rsidRPr="00EB0A1E">
              <w:rPr>
                <w:sz w:val="16"/>
                <w:szCs w:val="16"/>
              </w:rPr>
              <w:t>0</w:t>
            </w:r>
          </w:p>
        </w:tc>
        <w:tc>
          <w:tcPr>
            <w:tcW w:w="950" w:type="dxa"/>
          </w:tcPr>
          <w:p w14:paraId="542E2642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1·03</w:t>
            </w:r>
          </w:p>
        </w:tc>
        <w:tc>
          <w:tcPr>
            <w:tcW w:w="1167" w:type="dxa"/>
          </w:tcPr>
          <w:p w14:paraId="097E86A6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1·43</w:t>
            </w:r>
          </w:p>
        </w:tc>
        <w:tc>
          <w:tcPr>
            <w:tcW w:w="1067" w:type="dxa"/>
          </w:tcPr>
          <w:p w14:paraId="56004B85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1·25</w:t>
            </w:r>
          </w:p>
        </w:tc>
        <w:tc>
          <w:tcPr>
            <w:tcW w:w="1083" w:type="dxa"/>
          </w:tcPr>
          <w:p w14:paraId="645E1684" w14:textId="227944E4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0·3</w:t>
            </w:r>
            <w:r w:rsidR="00543851" w:rsidRPr="00EB0A1E">
              <w:rPr>
                <w:sz w:val="16"/>
                <w:szCs w:val="16"/>
              </w:rPr>
              <w:t>2</w:t>
            </w:r>
          </w:p>
        </w:tc>
        <w:tc>
          <w:tcPr>
            <w:tcW w:w="1050" w:type="dxa"/>
          </w:tcPr>
          <w:p w14:paraId="0892A0B2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(18)</w:t>
            </w:r>
          </w:p>
        </w:tc>
      </w:tr>
      <w:tr w:rsidR="00E706D7" w:rsidRPr="00EB0A1E" w14:paraId="5B7F0C70" w14:textId="77777777" w:rsidTr="00835BB4">
        <w:tc>
          <w:tcPr>
            <w:tcW w:w="6705" w:type="dxa"/>
            <w:gridSpan w:val="2"/>
          </w:tcPr>
          <w:p w14:paraId="2BAED8F3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Non-communicable diseases</w:t>
            </w:r>
          </w:p>
        </w:tc>
        <w:tc>
          <w:tcPr>
            <w:tcW w:w="1016" w:type="dxa"/>
          </w:tcPr>
          <w:p w14:paraId="6DC5B512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50" w:type="dxa"/>
          </w:tcPr>
          <w:p w14:paraId="54C068BA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67" w:type="dxa"/>
          </w:tcPr>
          <w:p w14:paraId="747E84B4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67" w:type="dxa"/>
          </w:tcPr>
          <w:p w14:paraId="34B5E521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</w:tcPr>
          <w:p w14:paraId="4123E0A8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186E5351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</w:p>
        </w:tc>
      </w:tr>
      <w:tr w:rsidR="00E706D7" w:rsidRPr="00EB0A1E" w14:paraId="27999BAA" w14:textId="77777777" w:rsidTr="00835BB4">
        <w:tc>
          <w:tcPr>
            <w:tcW w:w="609" w:type="dxa"/>
          </w:tcPr>
          <w:p w14:paraId="340CFF80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</w:p>
        </w:tc>
        <w:tc>
          <w:tcPr>
            <w:tcW w:w="6096" w:type="dxa"/>
          </w:tcPr>
          <w:p w14:paraId="71B2B108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Neoplasms</w:t>
            </w:r>
          </w:p>
        </w:tc>
        <w:tc>
          <w:tcPr>
            <w:tcW w:w="1016" w:type="dxa"/>
          </w:tcPr>
          <w:p w14:paraId="6F3E7072" w14:textId="38DEE86A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20</w:t>
            </w:r>
            <w:r w:rsidR="00305394" w:rsidRPr="00EB0A1E">
              <w:rPr>
                <w:sz w:val="16"/>
                <w:szCs w:val="16"/>
              </w:rPr>
              <w:t>2</w:t>
            </w:r>
            <w:r w:rsidRPr="00EB0A1E">
              <w:rPr>
                <w:sz w:val="16"/>
                <w:szCs w:val="16"/>
              </w:rPr>
              <w:t>·</w:t>
            </w:r>
            <w:r w:rsidR="00305394" w:rsidRPr="00EB0A1E">
              <w:rPr>
                <w:sz w:val="16"/>
                <w:szCs w:val="16"/>
              </w:rPr>
              <w:t>9</w:t>
            </w:r>
            <w:r w:rsidRPr="00EB0A1E">
              <w:rPr>
                <w:sz w:val="16"/>
                <w:szCs w:val="16"/>
              </w:rPr>
              <w:t>1</w:t>
            </w:r>
          </w:p>
        </w:tc>
        <w:tc>
          <w:tcPr>
            <w:tcW w:w="950" w:type="dxa"/>
          </w:tcPr>
          <w:p w14:paraId="496CBF06" w14:textId="56C2C4AA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18</w:t>
            </w:r>
            <w:r w:rsidR="00305394" w:rsidRPr="00EB0A1E">
              <w:rPr>
                <w:sz w:val="16"/>
                <w:szCs w:val="16"/>
              </w:rPr>
              <w:t>4</w:t>
            </w:r>
            <w:r w:rsidRPr="00EB0A1E">
              <w:rPr>
                <w:sz w:val="16"/>
                <w:szCs w:val="16"/>
              </w:rPr>
              <w:t>·</w:t>
            </w:r>
            <w:r w:rsidR="00305394" w:rsidRPr="00EB0A1E">
              <w:rPr>
                <w:sz w:val="16"/>
                <w:szCs w:val="16"/>
              </w:rPr>
              <w:t>31</w:t>
            </w:r>
          </w:p>
        </w:tc>
        <w:tc>
          <w:tcPr>
            <w:tcW w:w="1167" w:type="dxa"/>
          </w:tcPr>
          <w:p w14:paraId="6BE91B86" w14:textId="4D5BF430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22</w:t>
            </w:r>
            <w:r w:rsidR="00305394" w:rsidRPr="00EB0A1E">
              <w:rPr>
                <w:sz w:val="16"/>
                <w:szCs w:val="16"/>
              </w:rPr>
              <w:t>3</w:t>
            </w:r>
            <w:r w:rsidRPr="00EB0A1E">
              <w:rPr>
                <w:sz w:val="16"/>
                <w:szCs w:val="16"/>
              </w:rPr>
              <w:t>·</w:t>
            </w:r>
            <w:r w:rsidR="00305394" w:rsidRPr="00EB0A1E">
              <w:rPr>
                <w:sz w:val="16"/>
                <w:szCs w:val="16"/>
              </w:rPr>
              <w:t>1</w:t>
            </w:r>
            <w:r w:rsidRPr="00EB0A1E">
              <w:rPr>
                <w:sz w:val="16"/>
                <w:szCs w:val="16"/>
              </w:rPr>
              <w:t>9</w:t>
            </w:r>
          </w:p>
        </w:tc>
        <w:tc>
          <w:tcPr>
            <w:tcW w:w="1067" w:type="dxa"/>
          </w:tcPr>
          <w:p w14:paraId="68D1D56B" w14:textId="5DDE17B8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20</w:t>
            </w:r>
            <w:r w:rsidR="00305394" w:rsidRPr="00EB0A1E">
              <w:rPr>
                <w:sz w:val="16"/>
                <w:szCs w:val="16"/>
              </w:rPr>
              <w:t>2</w:t>
            </w:r>
            <w:r w:rsidRPr="00EB0A1E">
              <w:rPr>
                <w:sz w:val="16"/>
                <w:szCs w:val="16"/>
              </w:rPr>
              <w:t>·</w:t>
            </w:r>
            <w:r w:rsidR="00305394" w:rsidRPr="00EB0A1E">
              <w:rPr>
                <w:sz w:val="16"/>
                <w:szCs w:val="16"/>
              </w:rPr>
              <w:t>91</w:t>
            </w:r>
          </w:p>
        </w:tc>
        <w:tc>
          <w:tcPr>
            <w:tcW w:w="1083" w:type="dxa"/>
          </w:tcPr>
          <w:p w14:paraId="54F55FE2" w14:textId="04E28082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3</w:t>
            </w:r>
            <w:r w:rsidR="00305394" w:rsidRPr="00EB0A1E">
              <w:rPr>
                <w:sz w:val="16"/>
                <w:szCs w:val="16"/>
              </w:rPr>
              <w:t>0</w:t>
            </w:r>
            <w:r w:rsidRPr="00EB0A1E">
              <w:rPr>
                <w:sz w:val="16"/>
                <w:szCs w:val="16"/>
              </w:rPr>
              <w:t>·</w:t>
            </w:r>
            <w:r w:rsidR="00305394" w:rsidRPr="00EB0A1E">
              <w:rPr>
                <w:sz w:val="16"/>
                <w:szCs w:val="16"/>
              </w:rPr>
              <w:t>10</w:t>
            </w:r>
          </w:p>
        </w:tc>
        <w:tc>
          <w:tcPr>
            <w:tcW w:w="1050" w:type="dxa"/>
          </w:tcPr>
          <w:p w14:paraId="646C3E29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(2)</w:t>
            </w:r>
          </w:p>
        </w:tc>
      </w:tr>
      <w:tr w:rsidR="00E706D7" w:rsidRPr="00EB0A1E" w14:paraId="24B22DF3" w14:textId="77777777" w:rsidTr="00835BB4">
        <w:tc>
          <w:tcPr>
            <w:tcW w:w="609" w:type="dxa"/>
          </w:tcPr>
          <w:p w14:paraId="4AF58A65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</w:p>
        </w:tc>
        <w:tc>
          <w:tcPr>
            <w:tcW w:w="6096" w:type="dxa"/>
          </w:tcPr>
          <w:p w14:paraId="48CB2307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Cardiovascular diseases</w:t>
            </w:r>
          </w:p>
        </w:tc>
        <w:tc>
          <w:tcPr>
            <w:tcW w:w="1016" w:type="dxa"/>
          </w:tcPr>
          <w:p w14:paraId="340B9152" w14:textId="48FCCDAC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2</w:t>
            </w:r>
            <w:r w:rsidR="00305394" w:rsidRPr="00EB0A1E">
              <w:rPr>
                <w:sz w:val="16"/>
                <w:szCs w:val="16"/>
              </w:rPr>
              <w:t>67</w:t>
            </w:r>
            <w:r w:rsidRPr="00EB0A1E">
              <w:rPr>
                <w:sz w:val="16"/>
                <w:szCs w:val="16"/>
              </w:rPr>
              <w:t>·</w:t>
            </w:r>
            <w:r w:rsidR="00305394" w:rsidRPr="00EB0A1E">
              <w:rPr>
                <w:sz w:val="16"/>
                <w:szCs w:val="16"/>
              </w:rPr>
              <w:t>77</w:t>
            </w:r>
          </w:p>
        </w:tc>
        <w:tc>
          <w:tcPr>
            <w:tcW w:w="950" w:type="dxa"/>
          </w:tcPr>
          <w:p w14:paraId="3AD2BF18" w14:textId="526B188A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23</w:t>
            </w:r>
            <w:r w:rsidR="00305394" w:rsidRPr="00EB0A1E">
              <w:rPr>
                <w:sz w:val="16"/>
                <w:szCs w:val="16"/>
              </w:rPr>
              <w:t>2</w:t>
            </w:r>
            <w:r w:rsidRPr="00EB0A1E">
              <w:rPr>
                <w:sz w:val="16"/>
                <w:szCs w:val="16"/>
              </w:rPr>
              <w:t>·</w:t>
            </w:r>
            <w:r w:rsidR="00305394" w:rsidRPr="00EB0A1E">
              <w:rPr>
                <w:sz w:val="16"/>
                <w:szCs w:val="16"/>
              </w:rPr>
              <w:t>88</w:t>
            </w:r>
          </w:p>
        </w:tc>
        <w:tc>
          <w:tcPr>
            <w:tcW w:w="1167" w:type="dxa"/>
          </w:tcPr>
          <w:p w14:paraId="41F9E06C" w14:textId="6F0CA9D1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3</w:t>
            </w:r>
            <w:r w:rsidR="00305394" w:rsidRPr="00EB0A1E">
              <w:rPr>
                <w:sz w:val="16"/>
                <w:szCs w:val="16"/>
              </w:rPr>
              <w:t>08</w:t>
            </w:r>
            <w:r w:rsidRPr="00EB0A1E">
              <w:rPr>
                <w:sz w:val="16"/>
                <w:szCs w:val="16"/>
              </w:rPr>
              <w:t>·</w:t>
            </w:r>
            <w:r w:rsidR="00305394" w:rsidRPr="00EB0A1E">
              <w:rPr>
                <w:sz w:val="16"/>
                <w:szCs w:val="16"/>
              </w:rPr>
              <w:t>62</w:t>
            </w:r>
          </w:p>
        </w:tc>
        <w:tc>
          <w:tcPr>
            <w:tcW w:w="1067" w:type="dxa"/>
          </w:tcPr>
          <w:p w14:paraId="2A236DDF" w14:textId="75A5B580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27</w:t>
            </w:r>
            <w:r w:rsidR="00305394" w:rsidRPr="00EB0A1E">
              <w:rPr>
                <w:sz w:val="16"/>
                <w:szCs w:val="16"/>
              </w:rPr>
              <w:t>3</w:t>
            </w:r>
            <w:r w:rsidRPr="00EB0A1E">
              <w:rPr>
                <w:sz w:val="16"/>
                <w:szCs w:val="16"/>
              </w:rPr>
              <w:t>·</w:t>
            </w:r>
            <w:r w:rsidR="00305394" w:rsidRPr="00EB0A1E">
              <w:rPr>
                <w:sz w:val="16"/>
                <w:szCs w:val="16"/>
              </w:rPr>
              <w:t>22</w:t>
            </w:r>
          </w:p>
        </w:tc>
        <w:tc>
          <w:tcPr>
            <w:tcW w:w="1083" w:type="dxa"/>
          </w:tcPr>
          <w:p w14:paraId="2C3AC74D" w14:textId="006EF208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5</w:t>
            </w:r>
            <w:r w:rsidR="00305394" w:rsidRPr="00EB0A1E">
              <w:rPr>
                <w:sz w:val="16"/>
                <w:szCs w:val="16"/>
              </w:rPr>
              <w:t>5</w:t>
            </w:r>
            <w:r w:rsidRPr="00EB0A1E">
              <w:rPr>
                <w:sz w:val="16"/>
                <w:szCs w:val="16"/>
              </w:rPr>
              <w:t>·</w:t>
            </w:r>
            <w:r w:rsidR="00305394" w:rsidRPr="00EB0A1E">
              <w:rPr>
                <w:sz w:val="16"/>
                <w:szCs w:val="16"/>
              </w:rPr>
              <w:t>61</w:t>
            </w:r>
          </w:p>
        </w:tc>
        <w:tc>
          <w:tcPr>
            <w:tcW w:w="1050" w:type="dxa"/>
          </w:tcPr>
          <w:p w14:paraId="65FC8CCB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(1)</w:t>
            </w:r>
          </w:p>
        </w:tc>
      </w:tr>
      <w:tr w:rsidR="00E706D7" w:rsidRPr="00EB0A1E" w14:paraId="01A6955D" w14:textId="77777777" w:rsidTr="00835BB4">
        <w:tc>
          <w:tcPr>
            <w:tcW w:w="609" w:type="dxa"/>
          </w:tcPr>
          <w:p w14:paraId="629993D3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</w:p>
        </w:tc>
        <w:tc>
          <w:tcPr>
            <w:tcW w:w="6096" w:type="dxa"/>
          </w:tcPr>
          <w:p w14:paraId="38C8E99C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Chronic respiratory diseases</w:t>
            </w:r>
          </w:p>
        </w:tc>
        <w:tc>
          <w:tcPr>
            <w:tcW w:w="1016" w:type="dxa"/>
          </w:tcPr>
          <w:p w14:paraId="0EB6C4FD" w14:textId="68406401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6</w:t>
            </w:r>
            <w:r w:rsidR="00305394" w:rsidRPr="00EB0A1E">
              <w:rPr>
                <w:sz w:val="16"/>
                <w:szCs w:val="16"/>
              </w:rPr>
              <w:t>1</w:t>
            </w:r>
            <w:r w:rsidRPr="00EB0A1E">
              <w:rPr>
                <w:sz w:val="16"/>
                <w:szCs w:val="16"/>
              </w:rPr>
              <w:t>·</w:t>
            </w:r>
            <w:r w:rsidR="00305394" w:rsidRPr="00EB0A1E">
              <w:rPr>
                <w:sz w:val="16"/>
                <w:szCs w:val="16"/>
              </w:rPr>
              <w:t>75</w:t>
            </w:r>
          </w:p>
        </w:tc>
        <w:tc>
          <w:tcPr>
            <w:tcW w:w="950" w:type="dxa"/>
          </w:tcPr>
          <w:p w14:paraId="14AFE40C" w14:textId="1C77ACBC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5</w:t>
            </w:r>
            <w:r w:rsidR="00305394" w:rsidRPr="00EB0A1E">
              <w:rPr>
                <w:sz w:val="16"/>
                <w:szCs w:val="16"/>
              </w:rPr>
              <w:t>1</w:t>
            </w:r>
            <w:r w:rsidRPr="00EB0A1E">
              <w:rPr>
                <w:sz w:val="16"/>
                <w:szCs w:val="16"/>
              </w:rPr>
              <w:t>·</w:t>
            </w:r>
            <w:r w:rsidR="00305394" w:rsidRPr="00EB0A1E">
              <w:rPr>
                <w:sz w:val="16"/>
                <w:szCs w:val="16"/>
              </w:rPr>
              <w:t>56</w:t>
            </w:r>
          </w:p>
        </w:tc>
        <w:tc>
          <w:tcPr>
            <w:tcW w:w="1167" w:type="dxa"/>
          </w:tcPr>
          <w:p w14:paraId="3ACC546F" w14:textId="24B8595D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7</w:t>
            </w:r>
            <w:r w:rsidR="00305394" w:rsidRPr="00EB0A1E">
              <w:rPr>
                <w:sz w:val="16"/>
                <w:szCs w:val="16"/>
              </w:rPr>
              <w:t>2</w:t>
            </w:r>
            <w:r w:rsidRPr="00EB0A1E">
              <w:rPr>
                <w:sz w:val="16"/>
                <w:szCs w:val="16"/>
              </w:rPr>
              <w:t>·</w:t>
            </w:r>
            <w:r w:rsidR="00305394" w:rsidRPr="00EB0A1E">
              <w:rPr>
                <w:sz w:val="16"/>
                <w:szCs w:val="16"/>
              </w:rPr>
              <w:t>4</w:t>
            </w:r>
            <w:r w:rsidRPr="00EB0A1E">
              <w:rPr>
                <w:sz w:val="16"/>
                <w:szCs w:val="16"/>
              </w:rPr>
              <w:t>5</w:t>
            </w:r>
          </w:p>
        </w:tc>
        <w:tc>
          <w:tcPr>
            <w:tcW w:w="1067" w:type="dxa"/>
          </w:tcPr>
          <w:p w14:paraId="4BD00961" w14:textId="40CFECD4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6</w:t>
            </w:r>
            <w:r w:rsidR="00305394" w:rsidRPr="00EB0A1E">
              <w:rPr>
                <w:sz w:val="16"/>
                <w:szCs w:val="16"/>
              </w:rPr>
              <w:t>2</w:t>
            </w:r>
            <w:r w:rsidRPr="00EB0A1E">
              <w:rPr>
                <w:sz w:val="16"/>
                <w:szCs w:val="16"/>
              </w:rPr>
              <w:t>·74</w:t>
            </w:r>
          </w:p>
        </w:tc>
        <w:tc>
          <w:tcPr>
            <w:tcW w:w="1083" w:type="dxa"/>
          </w:tcPr>
          <w:p w14:paraId="0704AD07" w14:textId="1396EF12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1</w:t>
            </w:r>
            <w:r w:rsidR="00305394" w:rsidRPr="00EB0A1E">
              <w:rPr>
                <w:sz w:val="16"/>
                <w:szCs w:val="16"/>
              </w:rPr>
              <w:t>5</w:t>
            </w:r>
            <w:r w:rsidRPr="00EB0A1E">
              <w:rPr>
                <w:sz w:val="16"/>
                <w:szCs w:val="16"/>
              </w:rPr>
              <w:t>·</w:t>
            </w:r>
            <w:r w:rsidR="00305394" w:rsidRPr="00EB0A1E">
              <w:rPr>
                <w:sz w:val="16"/>
                <w:szCs w:val="16"/>
              </w:rPr>
              <w:t>94</w:t>
            </w:r>
          </w:p>
        </w:tc>
        <w:tc>
          <w:tcPr>
            <w:tcW w:w="1050" w:type="dxa"/>
          </w:tcPr>
          <w:p w14:paraId="596E9067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(4)</w:t>
            </w:r>
          </w:p>
        </w:tc>
      </w:tr>
      <w:tr w:rsidR="00E706D7" w:rsidRPr="00EB0A1E" w14:paraId="5DB7291F" w14:textId="77777777" w:rsidTr="00835BB4">
        <w:tc>
          <w:tcPr>
            <w:tcW w:w="609" w:type="dxa"/>
          </w:tcPr>
          <w:p w14:paraId="6EBCD15F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</w:p>
        </w:tc>
        <w:tc>
          <w:tcPr>
            <w:tcW w:w="6096" w:type="dxa"/>
          </w:tcPr>
          <w:p w14:paraId="5CB91961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Cirrhosis and other chronic liver diseases</w:t>
            </w:r>
          </w:p>
        </w:tc>
        <w:tc>
          <w:tcPr>
            <w:tcW w:w="1016" w:type="dxa"/>
          </w:tcPr>
          <w:p w14:paraId="440F8AF6" w14:textId="5FC4405B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17·</w:t>
            </w:r>
            <w:r w:rsidR="00305394" w:rsidRPr="00EB0A1E">
              <w:rPr>
                <w:sz w:val="16"/>
                <w:szCs w:val="16"/>
              </w:rPr>
              <w:t>30</w:t>
            </w:r>
          </w:p>
        </w:tc>
        <w:tc>
          <w:tcPr>
            <w:tcW w:w="950" w:type="dxa"/>
          </w:tcPr>
          <w:p w14:paraId="2352C859" w14:textId="36E2D159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13·9</w:t>
            </w:r>
            <w:r w:rsidR="00305394" w:rsidRPr="00EB0A1E">
              <w:rPr>
                <w:sz w:val="16"/>
                <w:szCs w:val="16"/>
              </w:rPr>
              <w:t>6</w:t>
            </w:r>
          </w:p>
        </w:tc>
        <w:tc>
          <w:tcPr>
            <w:tcW w:w="1167" w:type="dxa"/>
          </w:tcPr>
          <w:p w14:paraId="39DCD506" w14:textId="3D149521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20·</w:t>
            </w:r>
            <w:r w:rsidR="00305394" w:rsidRPr="00EB0A1E">
              <w:rPr>
                <w:sz w:val="16"/>
                <w:szCs w:val="16"/>
              </w:rPr>
              <w:t>89</w:t>
            </w:r>
          </w:p>
        </w:tc>
        <w:tc>
          <w:tcPr>
            <w:tcW w:w="1067" w:type="dxa"/>
          </w:tcPr>
          <w:p w14:paraId="67E52716" w14:textId="64E9E9F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18·3</w:t>
            </w:r>
            <w:r w:rsidR="00305394" w:rsidRPr="00EB0A1E">
              <w:rPr>
                <w:sz w:val="16"/>
                <w:szCs w:val="16"/>
              </w:rPr>
              <w:t>2</w:t>
            </w:r>
          </w:p>
        </w:tc>
        <w:tc>
          <w:tcPr>
            <w:tcW w:w="1083" w:type="dxa"/>
          </w:tcPr>
          <w:p w14:paraId="5D196403" w14:textId="00E534A1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7·</w:t>
            </w:r>
            <w:r w:rsidR="00305394" w:rsidRPr="00EB0A1E">
              <w:rPr>
                <w:sz w:val="16"/>
                <w:szCs w:val="16"/>
              </w:rPr>
              <w:t>18</w:t>
            </w:r>
          </w:p>
        </w:tc>
        <w:tc>
          <w:tcPr>
            <w:tcW w:w="1050" w:type="dxa"/>
          </w:tcPr>
          <w:p w14:paraId="321EABF2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(10)</w:t>
            </w:r>
          </w:p>
        </w:tc>
      </w:tr>
      <w:tr w:rsidR="00E706D7" w:rsidRPr="00EB0A1E" w14:paraId="408DD82B" w14:textId="77777777" w:rsidTr="00835BB4">
        <w:tc>
          <w:tcPr>
            <w:tcW w:w="609" w:type="dxa"/>
          </w:tcPr>
          <w:p w14:paraId="56B16BAB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</w:p>
        </w:tc>
        <w:tc>
          <w:tcPr>
            <w:tcW w:w="6096" w:type="dxa"/>
          </w:tcPr>
          <w:p w14:paraId="6F7C5E0D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Digestive diseases</w:t>
            </w:r>
          </w:p>
        </w:tc>
        <w:tc>
          <w:tcPr>
            <w:tcW w:w="1016" w:type="dxa"/>
          </w:tcPr>
          <w:p w14:paraId="11311E40" w14:textId="3BF63061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1</w:t>
            </w:r>
            <w:r w:rsidR="00305394" w:rsidRPr="00EB0A1E">
              <w:rPr>
                <w:sz w:val="16"/>
                <w:szCs w:val="16"/>
              </w:rPr>
              <w:t>5</w:t>
            </w:r>
            <w:r w:rsidRPr="00EB0A1E">
              <w:rPr>
                <w:sz w:val="16"/>
                <w:szCs w:val="16"/>
              </w:rPr>
              <w:t>·</w:t>
            </w:r>
            <w:r w:rsidR="00305394" w:rsidRPr="00EB0A1E">
              <w:rPr>
                <w:sz w:val="16"/>
                <w:szCs w:val="16"/>
              </w:rPr>
              <w:t>96</w:t>
            </w:r>
          </w:p>
        </w:tc>
        <w:tc>
          <w:tcPr>
            <w:tcW w:w="950" w:type="dxa"/>
          </w:tcPr>
          <w:p w14:paraId="246224BD" w14:textId="2AE372C4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14·</w:t>
            </w:r>
            <w:r w:rsidR="00305394" w:rsidRPr="00EB0A1E">
              <w:rPr>
                <w:sz w:val="16"/>
                <w:szCs w:val="16"/>
              </w:rPr>
              <w:t>5</w:t>
            </w:r>
            <w:r w:rsidRPr="00EB0A1E">
              <w:rPr>
                <w:sz w:val="16"/>
                <w:szCs w:val="16"/>
              </w:rPr>
              <w:t>0</w:t>
            </w:r>
          </w:p>
        </w:tc>
        <w:tc>
          <w:tcPr>
            <w:tcW w:w="1167" w:type="dxa"/>
          </w:tcPr>
          <w:p w14:paraId="642835EF" w14:textId="26B4E2ED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17·</w:t>
            </w:r>
            <w:r w:rsidR="00305394" w:rsidRPr="00EB0A1E">
              <w:rPr>
                <w:sz w:val="16"/>
                <w:szCs w:val="16"/>
              </w:rPr>
              <w:t>46</w:t>
            </w:r>
          </w:p>
        </w:tc>
        <w:tc>
          <w:tcPr>
            <w:tcW w:w="1067" w:type="dxa"/>
          </w:tcPr>
          <w:p w14:paraId="75A9F267" w14:textId="1B0238BB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1</w:t>
            </w:r>
            <w:r w:rsidR="00305394" w:rsidRPr="00EB0A1E">
              <w:rPr>
                <w:sz w:val="16"/>
                <w:szCs w:val="16"/>
              </w:rPr>
              <w:t>5</w:t>
            </w:r>
            <w:r w:rsidRPr="00EB0A1E">
              <w:rPr>
                <w:sz w:val="16"/>
                <w:szCs w:val="16"/>
              </w:rPr>
              <w:t>·</w:t>
            </w:r>
            <w:r w:rsidR="00305394" w:rsidRPr="00EB0A1E">
              <w:rPr>
                <w:sz w:val="16"/>
                <w:szCs w:val="16"/>
              </w:rPr>
              <w:t>99</w:t>
            </w:r>
          </w:p>
        </w:tc>
        <w:tc>
          <w:tcPr>
            <w:tcW w:w="1083" w:type="dxa"/>
          </w:tcPr>
          <w:p w14:paraId="13C55ECB" w14:textId="177C5D29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2·</w:t>
            </w:r>
            <w:r w:rsidR="00305394" w:rsidRPr="00EB0A1E">
              <w:rPr>
                <w:sz w:val="16"/>
                <w:szCs w:val="16"/>
              </w:rPr>
              <w:t>37</w:t>
            </w:r>
          </w:p>
        </w:tc>
        <w:tc>
          <w:tcPr>
            <w:tcW w:w="1050" w:type="dxa"/>
          </w:tcPr>
          <w:p w14:paraId="15D25183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(11)</w:t>
            </w:r>
          </w:p>
        </w:tc>
      </w:tr>
      <w:tr w:rsidR="00E706D7" w:rsidRPr="00EB0A1E" w14:paraId="5D53CF39" w14:textId="77777777" w:rsidTr="00835BB4">
        <w:tc>
          <w:tcPr>
            <w:tcW w:w="609" w:type="dxa"/>
          </w:tcPr>
          <w:p w14:paraId="1CAAD1B3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</w:p>
        </w:tc>
        <w:tc>
          <w:tcPr>
            <w:tcW w:w="6096" w:type="dxa"/>
          </w:tcPr>
          <w:p w14:paraId="603B7EF7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Neurological disorders</w:t>
            </w:r>
          </w:p>
        </w:tc>
        <w:tc>
          <w:tcPr>
            <w:tcW w:w="1016" w:type="dxa"/>
          </w:tcPr>
          <w:p w14:paraId="6582B9BF" w14:textId="3464DDC1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9</w:t>
            </w:r>
            <w:r w:rsidR="00305394" w:rsidRPr="00EB0A1E">
              <w:rPr>
                <w:sz w:val="16"/>
                <w:szCs w:val="16"/>
              </w:rPr>
              <w:t>6</w:t>
            </w:r>
            <w:r w:rsidRPr="00EB0A1E">
              <w:rPr>
                <w:sz w:val="16"/>
                <w:szCs w:val="16"/>
              </w:rPr>
              <w:t>·</w:t>
            </w:r>
            <w:r w:rsidR="00305394" w:rsidRPr="00EB0A1E">
              <w:rPr>
                <w:sz w:val="16"/>
                <w:szCs w:val="16"/>
              </w:rPr>
              <w:t>40</w:t>
            </w:r>
          </w:p>
        </w:tc>
        <w:tc>
          <w:tcPr>
            <w:tcW w:w="950" w:type="dxa"/>
          </w:tcPr>
          <w:p w14:paraId="631CC36E" w14:textId="0970A870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8</w:t>
            </w:r>
            <w:r w:rsidR="00305394" w:rsidRPr="00EB0A1E">
              <w:rPr>
                <w:sz w:val="16"/>
                <w:szCs w:val="16"/>
              </w:rPr>
              <w:t>1</w:t>
            </w:r>
            <w:r w:rsidRPr="00EB0A1E">
              <w:rPr>
                <w:sz w:val="16"/>
                <w:szCs w:val="16"/>
              </w:rPr>
              <w:t>·</w:t>
            </w:r>
            <w:r w:rsidR="00305394" w:rsidRPr="00EB0A1E">
              <w:rPr>
                <w:sz w:val="16"/>
                <w:szCs w:val="16"/>
              </w:rPr>
              <w:t>41</w:t>
            </w:r>
          </w:p>
        </w:tc>
        <w:tc>
          <w:tcPr>
            <w:tcW w:w="1167" w:type="dxa"/>
          </w:tcPr>
          <w:p w14:paraId="61823424" w14:textId="484A1C43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11</w:t>
            </w:r>
            <w:r w:rsidR="00305394" w:rsidRPr="00EB0A1E">
              <w:rPr>
                <w:sz w:val="16"/>
                <w:szCs w:val="16"/>
              </w:rPr>
              <w:t>1</w:t>
            </w:r>
            <w:r w:rsidRPr="00EB0A1E">
              <w:rPr>
                <w:sz w:val="16"/>
                <w:szCs w:val="16"/>
              </w:rPr>
              <w:t>·</w:t>
            </w:r>
            <w:r w:rsidR="00305394" w:rsidRPr="00EB0A1E">
              <w:rPr>
                <w:sz w:val="16"/>
                <w:szCs w:val="16"/>
              </w:rPr>
              <w:t>42</w:t>
            </w:r>
          </w:p>
        </w:tc>
        <w:tc>
          <w:tcPr>
            <w:tcW w:w="1067" w:type="dxa"/>
          </w:tcPr>
          <w:p w14:paraId="5B173978" w14:textId="25FFE5E5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9</w:t>
            </w:r>
            <w:r w:rsidR="00305394" w:rsidRPr="00EB0A1E">
              <w:rPr>
                <w:sz w:val="16"/>
                <w:szCs w:val="16"/>
              </w:rPr>
              <w:t>6</w:t>
            </w:r>
            <w:r w:rsidRPr="00EB0A1E">
              <w:rPr>
                <w:sz w:val="16"/>
                <w:szCs w:val="16"/>
              </w:rPr>
              <w:t>·</w:t>
            </w:r>
            <w:r w:rsidR="00305394" w:rsidRPr="00EB0A1E">
              <w:rPr>
                <w:sz w:val="16"/>
                <w:szCs w:val="16"/>
              </w:rPr>
              <w:t>42</w:t>
            </w:r>
          </w:p>
        </w:tc>
        <w:tc>
          <w:tcPr>
            <w:tcW w:w="1083" w:type="dxa"/>
          </w:tcPr>
          <w:p w14:paraId="25049C1E" w14:textId="2AB990CC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21·</w:t>
            </w:r>
            <w:r w:rsidR="00305394" w:rsidRPr="00EB0A1E">
              <w:rPr>
                <w:sz w:val="16"/>
                <w:szCs w:val="16"/>
              </w:rPr>
              <w:t>71</w:t>
            </w:r>
          </w:p>
        </w:tc>
        <w:tc>
          <w:tcPr>
            <w:tcW w:w="1050" w:type="dxa"/>
          </w:tcPr>
          <w:p w14:paraId="3CE5F77A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(3)</w:t>
            </w:r>
          </w:p>
        </w:tc>
      </w:tr>
      <w:tr w:rsidR="00E706D7" w:rsidRPr="00EB0A1E" w14:paraId="0688882A" w14:textId="77777777" w:rsidTr="00835BB4">
        <w:tc>
          <w:tcPr>
            <w:tcW w:w="609" w:type="dxa"/>
          </w:tcPr>
          <w:p w14:paraId="7341979E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</w:p>
        </w:tc>
        <w:tc>
          <w:tcPr>
            <w:tcW w:w="6096" w:type="dxa"/>
          </w:tcPr>
          <w:p w14:paraId="36628767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Mental and substance use disorders</w:t>
            </w:r>
          </w:p>
        </w:tc>
        <w:tc>
          <w:tcPr>
            <w:tcW w:w="1016" w:type="dxa"/>
          </w:tcPr>
          <w:p w14:paraId="7CF14FC2" w14:textId="06E0461A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11·</w:t>
            </w:r>
            <w:r w:rsidR="00305394" w:rsidRPr="00EB0A1E">
              <w:rPr>
                <w:sz w:val="16"/>
                <w:szCs w:val="16"/>
              </w:rPr>
              <w:t>83</w:t>
            </w:r>
          </w:p>
        </w:tc>
        <w:tc>
          <w:tcPr>
            <w:tcW w:w="950" w:type="dxa"/>
          </w:tcPr>
          <w:p w14:paraId="508DC168" w14:textId="2F1310D4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8·</w:t>
            </w:r>
            <w:r w:rsidR="00305394" w:rsidRPr="00EB0A1E">
              <w:rPr>
                <w:sz w:val="16"/>
                <w:szCs w:val="16"/>
              </w:rPr>
              <w:t>72</w:t>
            </w:r>
          </w:p>
        </w:tc>
        <w:tc>
          <w:tcPr>
            <w:tcW w:w="1167" w:type="dxa"/>
          </w:tcPr>
          <w:p w14:paraId="69419D67" w14:textId="1355BD03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1</w:t>
            </w:r>
            <w:r w:rsidR="00305394" w:rsidRPr="00EB0A1E">
              <w:rPr>
                <w:sz w:val="16"/>
                <w:szCs w:val="16"/>
              </w:rPr>
              <w:t>6</w:t>
            </w:r>
            <w:r w:rsidRPr="00EB0A1E">
              <w:rPr>
                <w:sz w:val="16"/>
                <w:szCs w:val="16"/>
              </w:rPr>
              <w:t>·</w:t>
            </w:r>
            <w:r w:rsidR="00305394" w:rsidRPr="00EB0A1E">
              <w:rPr>
                <w:sz w:val="16"/>
                <w:szCs w:val="16"/>
              </w:rPr>
              <w:t>02</w:t>
            </w:r>
          </w:p>
        </w:tc>
        <w:tc>
          <w:tcPr>
            <w:tcW w:w="1067" w:type="dxa"/>
          </w:tcPr>
          <w:p w14:paraId="15406478" w14:textId="64478062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13·1</w:t>
            </w:r>
            <w:r w:rsidR="00305394" w:rsidRPr="00EB0A1E">
              <w:rPr>
                <w:sz w:val="16"/>
                <w:szCs w:val="16"/>
              </w:rPr>
              <w:t>1</w:t>
            </w:r>
          </w:p>
        </w:tc>
        <w:tc>
          <w:tcPr>
            <w:tcW w:w="1083" w:type="dxa"/>
          </w:tcPr>
          <w:p w14:paraId="625B0038" w14:textId="3F5703EA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6·</w:t>
            </w:r>
            <w:r w:rsidR="00305394" w:rsidRPr="00EB0A1E">
              <w:rPr>
                <w:sz w:val="16"/>
                <w:szCs w:val="16"/>
              </w:rPr>
              <w:t>31</w:t>
            </w:r>
          </w:p>
        </w:tc>
        <w:tc>
          <w:tcPr>
            <w:tcW w:w="1050" w:type="dxa"/>
          </w:tcPr>
          <w:p w14:paraId="58246020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(12)</w:t>
            </w:r>
          </w:p>
        </w:tc>
      </w:tr>
      <w:tr w:rsidR="00E706D7" w:rsidRPr="00EB0A1E" w14:paraId="4D4BE8E5" w14:textId="77777777" w:rsidTr="00835BB4">
        <w:tc>
          <w:tcPr>
            <w:tcW w:w="609" w:type="dxa"/>
          </w:tcPr>
          <w:p w14:paraId="3EDC733F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</w:p>
        </w:tc>
        <w:tc>
          <w:tcPr>
            <w:tcW w:w="6096" w:type="dxa"/>
          </w:tcPr>
          <w:p w14:paraId="2A3E165F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Diabetes, urogenital, blood, and endocrine diseases</w:t>
            </w:r>
          </w:p>
        </w:tc>
        <w:tc>
          <w:tcPr>
            <w:tcW w:w="1016" w:type="dxa"/>
          </w:tcPr>
          <w:p w14:paraId="2AED163A" w14:textId="04C34A8C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60·</w:t>
            </w:r>
            <w:r w:rsidR="00C5193C" w:rsidRPr="00EB0A1E">
              <w:rPr>
                <w:sz w:val="16"/>
                <w:szCs w:val="16"/>
              </w:rPr>
              <w:t>17</w:t>
            </w:r>
          </w:p>
        </w:tc>
        <w:tc>
          <w:tcPr>
            <w:tcW w:w="950" w:type="dxa"/>
          </w:tcPr>
          <w:p w14:paraId="647A6F22" w14:textId="2A284EC3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5</w:t>
            </w:r>
            <w:r w:rsidR="00C5193C" w:rsidRPr="00EB0A1E">
              <w:rPr>
                <w:sz w:val="16"/>
                <w:szCs w:val="16"/>
              </w:rPr>
              <w:t>0</w:t>
            </w:r>
            <w:r w:rsidRPr="00EB0A1E">
              <w:rPr>
                <w:sz w:val="16"/>
                <w:szCs w:val="16"/>
              </w:rPr>
              <w:t>·</w:t>
            </w:r>
            <w:r w:rsidR="00C5193C" w:rsidRPr="00EB0A1E">
              <w:rPr>
                <w:sz w:val="16"/>
                <w:szCs w:val="16"/>
              </w:rPr>
              <w:t>72</w:t>
            </w:r>
          </w:p>
        </w:tc>
        <w:tc>
          <w:tcPr>
            <w:tcW w:w="1167" w:type="dxa"/>
          </w:tcPr>
          <w:p w14:paraId="480650CE" w14:textId="37EB3E00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7</w:t>
            </w:r>
            <w:r w:rsidR="00C5193C" w:rsidRPr="00EB0A1E">
              <w:rPr>
                <w:sz w:val="16"/>
                <w:szCs w:val="16"/>
              </w:rPr>
              <w:t>0</w:t>
            </w:r>
            <w:r w:rsidRPr="00EB0A1E">
              <w:rPr>
                <w:sz w:val="16"/>
                <w:szCs w:val="16"/>
              </w:rPr>
              <w:t>·</w:t>
            </w:r>
            <w:r w:rsidR="00C5193C" w:rsidRPr="00EB0A1E">
              <w:rPr>
                <w:sz w:val="16"/>
                <w:szCs w:val="16"/>
              </w:rPr>
              <w:t>92</w:t>
            </w:r>
          </w:p>
        </w:tc>
        <w:tc>
          <w:tcPr>
            <w:tcW w:w="1067" w:type="dxa"/>
          </w:tcPr>
          <w:p w14:paraId="3556C66E" w14:textId="2BE84438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6</w:t>
            </w:r>
            <w:r w:rsidR="00C5193C" w:rsidRPr="00EB0A1E">
              <w:rPr>
                <w:sz w:val="16"/>
                <w:szCs w:val="16"/>
              </w:rPr>
              <w:t>0</w:t>
            </w:r>
            <w:r w:rsidRPr="00EB0A1E">
              <w:rPr>
                <w:sz w:val="16"/>
                <w:szCs w:val="16"/>
              </w:rPr>
              <w:t>·1</w:t>
            </w:r>
            <w:r w:rsidR="00C5193C" w:rsidRPr="00EB0A1E">
              <w:rPr>
                <w:sz w:val="16"/>
                <w:szCs w:val="16"/>
              </w:rPr>
              <w:t>7</w:t>
            </w:r>
          </w:p>
        </w:tc>
        <w:tc>
          <w:tcPr>
            <w:tcW w:w="1083" w:type="dxa"/>
          </w:tcPr>
          <w:p w14:paraId="5D072A66" w14:textId="7EFC2FBD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1</w:t>
            </w:r>
            <w:r w:rsidR="00C5193C" w:rsidRPr="00EB0A1E">
              <w:rPr>
                <w:sz w:val="16"/>
                <w:szCs w:val="16"/>
              </w:rPr>
              <w:t>6</w:t>
            </w:r>
            <w:r w:rsidRPr="00EB0A1E">
              <w:rPr>
                <w:sz w:val="16"/>
                <w:szCs w:val="16"/>
              </w:rPr>
              <w:t>·</w:t>
            </w:r>
            <w:r w:rsidR="00C5193C" w:rsidRPr="00EB0A1E">
              <w:rPr>
                <w:sz w:val="16"/>
                <w:szCs w:val="16"/>
              </w:rPr>
              <w:t>96</w:t>
            </w:r>
          </w:p>
        </w:tc>
        <w:tc>
          <w:tcPr>
            <w:tcW w:w="1050" w:type="dxa"/>
          </w:tcPr>
          <w:p w14:paraId="76F26CFC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(5)</w:t>
            </w:r>
          </w:p>
        </w:tc>
      </w:tr>
      <w:tr w:rsidR="00E706D7" w:rsidRPr="00EB0A1E" w14:paraId="712766D9" w14:textId="77777777" w:rsidTr="00835BB4">
        <w:tc>
          <w:tcPr>
            <w:tcW w:w="609" w:type="dxa"/>
          </w:tcPr>
          <w:p w14:paraId="74328203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</w:p>
        </w:tc>
        <w:tc>
          <w:tcPr>
            <w:tcW w:w="6096" w:type="dxa"/>
          </w:tcPr>
          <w:p w14:paraId="50B2B1B6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Musculoskeletal disorders</w:t>
            </w:r>
          </w:p>
        </w:tc>
        <w:tc>
          <w:tcPr>
            <w:tcW w:w="1016" w:type="dxa"/>
          </w:tcPr>
          <w:p w14:paraId="7258806F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3·10</w:t>
            </w:r>
          </w:p>
        </w:tc>
        <w:tc>
          <w:tcPr>
            <w:tcW w:w="950" w:type="dxa"/>
          </w:tcPr>
          <w:p w14:paraId="4844230D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2·70</w:t>
            </w:r>
          </w:p>
        </w:tc>
        <w:tc>
          <w:tcPr>
            <w:tcW w:w="1167" w:type="dxa"/>
          </w:tcPr>
          <w:p w14:paraId="790185F5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3·63</w:t>
            </w:r>
          </w:p>
        </w:tc>
        <w:tc>
          <w:tcPr>
            <w:tcW w:w="1067" w:type="dxa"/>
          </w:tcPr>
          <w:p w14:paraId="4A7CF8D8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3·23</w:t>
            </w:r>
          </w:p>
        </w:tc>
        <w:tc>
          <w:tcPr>
            <w:tcW w:w="1083" w:type="dxa"/>
          </w:tcPr>
          <w:p w14:paraId="37636597" w14:textId="48826764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0·7</w:t>
            </w:r>
            <w:r w:rsidR="00C5193C" w:rsidRPr="00EB0A1E">
              <w:rPr>
                <w:sz w:val="16"/>
                <w:szCs w:val="16"/>
              </w:rPr>
              <w:t>8</w:t>
            </w:r>
          </w:p>
        </w:tc>
        <w:tc>
          <w:tcPr>
            <w:tcW w:w="1050" w:type="dxa"/>
          </w:tcPr>
          <w:p w14:paraId="7B3D13A4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(15)</w:t>
            </w:r>
          </w:p>
        </w:tc>
      </w:tr>
      <w:tr w:rsidR="00E706D7" w:rsidRPr="00EB0A1E" w14:paraId="6EDB4C3D" w14:textId="77777777" w:rsidTr="00835BB4">
        <w:tc>
          <w:tcPr>
            <w:tcW w:w="609" w:type="dxa"/>
          </w:tcPr>
          <w:p w14:paraId="0FA17ECF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</w:p>
        </w:tc>
        <w:tc>
          <w:tcPr>
            <w:tcW w:w="6096" w:type="dxa"/>
          </w:tcPr>
          <w:p w14:paraId="418A74EF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Other non-communicable diseases</w:t>
            </w:r>
          </w:p>
        </w:tc>
        <w:tc>
          <w:tcPr>
            <w:tcW w:w="1016" w:type="dxa"/>
          </w:tcPr>
          <w:p w14:paraId="77B4D554" w14:textId="26671D82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6·5</w:t>
            </w:r>
            <w:r w:rsidR="00C5193C" w:rsidRPr="00EB0A1E">
              <w:rPr>
                <w:sz w:val="16"/>
                <w:szCs w:val="16"/>
              </w:rPr>
              <w:t>2</w:t>
            </w:r>
          </w:p>
        </w:tc>
        <w:tc>
          <w:tcPr>
            <w:tcW w:w="950" w:type="dxa"/>
          </w:tcPr>
          <w:p w14:paraId="6F68F5EB" w14:textId="02832BA6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5·</w:t>
            </w:r>
            <w:r w:rsidR="00C5193C" w:rsidRPr="00EB0A1E">
              <w:rPr>
                <w:sz w:val="16"/>
                <w:szCs w:val="16"/>
              </w:rPr>
              <w:t>68</w:t>
            </w:r>
          </w:p>
        </w:tc>
        <w:tc>
          <w:tcPr>
            <w:tcW w:w="1167" w:type="dxa"/>
          </w:tcPr>
          <w:p w14:paraId="28AF22B2" w14:textId="37A202EE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7·</w:t>
            </w:r>
            <w:r w:rsidR="00C5193C" w:rsidRPr="00EB0A1E">
              <w:rPr>
                <w:sz w:val="16"/>
                <w:szCs w:val="16"/>
              </w:rPr>
              <w:t>42</w:t>
            </w:r>
          </w:p>
        </w:tc>
        <w:tc>
          <w:tcPr>
            <w:tcW w:w="1067" w:type="dxa"/>
          </w:tcPr>
          <w:p w14:paraId="61D2D6E9" w14:textId="70A43DEC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6·</w:t>
            </w:r>
            <w:r w:rsidR="00C5193C" w:rsidRPr="00EB0A1E">
              <w:rPr>
                <w:sz w:val="16"/>
                <w:szCs w:val="16"/>
              </w:rPr>
              <w:t>66</w:t>
            </w:r>
          </w:p>
        </w:tc>
        <w:tc>
          <w:tcPr>
            <w:tcW w:w="1083" w:type="dxa"/>
          </w:tcPr>
          <w:p w14:paraId="708B9716" w14:textId="5C403185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1·</w:t>
            </w:r>
            <w:r w:rsidR="00C5193C" w:rsidRPr="00EB0A1E">
              <w:rPr>
                <w:sz w:val="16"/>
                <w:szCs w:val="16"/>
              </w:rPr>
              <w:t>4</w:t>
            </w:r>
            <w:r w:rsidRPr="00EB0A1E">
              <w:rPr>
                <w:sz w:val="16"/>
                <w:szCs w:val="16"/>
              </w:rPr>
              <w:t>0</w:t>
            </w:r>
          </w:p>
        </w:tc>
        <w:tc>
          <w:tcPr>
            <w:tcW w:w="1050" w:type="dxa"/>
          </w:tcPr>
          <w:p w14:paraId="36301D28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(13)</w:t>
            </w:r>
          </w:p>
        </w:tc>
      </w:tr>
      <w:tr w:rsidR="00E706D7" w:rsidRPr="00EB0A1E" w14:paraId="13DBE993" w14:textId="77777777" w:rsidTr="00835BB4">
        <w:tc>
          <w:tcPr>
            <w:tcW w:w="6705" w:type="dxa"/>
            <w:gridSpan w:val="2"/>
          </w:tcPr>
          <w:p w14:paraId="6E08AFA7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Injuries</w:t>
            </w:r>
          </w:p>
        </w:tc>
        <w:tc>
          <w:tcPr>
            <w:tcW w:w="1016" w:type="dxa"/>
          </w:tcPr>
          <w:p w14:paraId="5E477E4C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50" w:type="dxa"/>
          </w:tcPr>
          <w:p w14:paraId="77C50159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67" w:type="dxa"/>
          </w:tcPr>
          <w:p w14:paraId="5BD1A812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67" w:type="dxa"/>
          </w:tcPr>
          <w:p w14:paraId="15299462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</w:tcPr>
          <w:p w14:paraId="772E1EE8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3F64AA09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</w:p>
        </w:tc>
      </w:tr>
      <w:tr w:rsidR="00E706D7" w:rsidRPr="00EB0A1E" w14:paraId="0961F0E7" w14:textId="77777777" w:rsidTr="00835BB4">
        <w:tc>
          <w:tcPr>
            <w:tcW w:w="609" w:type="dxa"/>
          </w:tcPr>
          <w:p w14:paraId="769C58C2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</w:p>
        </w:tc>
        <w:tc>
          <w:tcPr>
            <w:tcW w:w="6096" w:type="dxa"/>
          </w:tcPr>
          <w:p w14:paraId="6705F8B2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Transport injuries</w:t>
            </w:r>
          </w:p>
        </w:tc>
        <w:tc>
          <w:tcPr>
            <w:tcW w:w="1016" w:type="dxa"/>
          </w:tcPr>
          <w:p w14:paraId="6B22A5FE" w14:textId="6F590AF2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2</w:t>
            </w:r>
            <w:r w:rsidR="00543851" w:rsidRPr="00EB0A1E">
              <w:rPr>
                <w:sz w:val="16"/>
                <w:szCs w:val="16"/>
              </w:rPr>
              <w:t>1</w:t>
            </w:r>
            <w:r w:rsidRPr="00EB0A1E">
              <w:rPr>
                <w:sz w:val="16"/>
                <w:szCs w:val="16"/>
              </w:rPr>
              <w:t>·</w:t>
            </w:r>
            <w:r w:rsidR="00543851" w:rsidRPr="00EB0A1E">
              <w:rPr>
                <w:sz w:val="16"/>
                <w:szCs w:val="16"/>
              </w:rPr>
              <w:t>23</w:t>
            </w:r>
          </w:p>
        </w:tc>
        <w:tc>
          <w:tcPr>
            <w:tcW w:w="950" w:type="dxa"/>
          </w:tcPr>
          <w:p w14:paraId="2B46FF9B" w14:textId="0F72C15A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1</w:t>
            </w:r>
            <w:r w:rsidR="00543851" w:rsidRPr="00EB0A1E">
              <w:rPr>
                <w:sz w:val="16"/>
                <w:szCs w:val="16"/>
              </w:rPr>
              <w:t>5</w:t>
            </w:r>
            <w:r w:rsidRPr="00EB0A1E">
              <w:rPr>
                <w:sz w:val="16"/>
                <w:szCs w:val="16"/>
              </w:rPr>
              <w:t>·</w:t>
            </w:r>
            <w:r w:rsidR="00543851" w:rsidRPr="00EB0A1E">
              <w:rPr>
                <w:sz w:val="16"/>
                <w:szCs w:val="16"/>
              </w:rPr>
              <w:t>6</w:t>
            </w:r>
            <w:r w:rsidRPr="00EB0A1E">
              <w:rPr>
                <w:sz w:val="16"/>
                <w:szCs w:val="16"/>
              </w:rPr>
              <w:t>6</w:t>
            </w:r>
          </w:p>
        </w:tc>
        <w:tc>
          <w:tcPr>
            <w:tcW w:w="1167" w:type="dxa"/>
          </w:tcPr>
          <w:p w14:paraId="5DC89A60" w14:textId="797A852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2</w:t>
            </w:r>
            <w:r w:rsidR="00543851" w:rsidRPr="00EB0A1E">
              <w:rPr>
                <w:sz w:val="16"/>
                <w:szCs w:val="16"/>
              </w:rPr>
              <w:t>7</w:t>
            </w:r>
            <w:r w:rsidRPr="00EB0A1E">
              <w:rPr>
                <w:sz w:val="16"/>
                <w:szCs w:val="16"/>
              </w:rPr>
              <w:t>·</w:t>
            </w:r>
            <w:r w:rsidR="00543851" w:rsidRPr="00EB0A1E">
              <w:rPr>
                <w:sz w:val="16"/>
                <w:szCs w:val="16"/>
              </w:rPr>
              <w:t>36</w:t>
            </w:r>
          </w:p>
        </w:tc>
        <w:tc>
          <w:tcPr>
            <w:tcW w:w="1067" w:type="dxa"/>
          </w:tcPr>
          <w:p w14:paraId="73D73023" w14:textId="0A4BFA1C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2</w:t>
            </w:r>
            <w:r w:rsidR="00543851" w:rsidRPr="00EB0A1E">
              <w:rPr>
                <w:sz w:val="16"/>
                <w:szCs w:val="16"/>
              </w:rPr>
              <w:t>2</w:t>
            </w:r>
            <w:r w:rsidRPr="00EB0A1E">
              <w:rPr>
                <w:sz w:val="16"/>
                <w:szCs w:val="16"/>
              </w:rPr>
              <w:t>·0</w:t>
            </w:r>
            <w:r w:rsidR="00543851" w:rsidRPr="00EB0A1E">
              <w:rPr>
                <w:sz w:val="16"/>
                <w:szCs w:val="16"/>
              </w:rPr>
              <w:t>4</w:t>
            </w:r>
          </w:p>
        </w:tc>
        <w:tc>
          <w:tcPr>
            <w:tcW w:w="1083" w:type="dxa"/>
          </w:tcPr>
          <w:p w14:paraId="215E91B3" w14:textId="2C6B41FD" w:rsidR="00E706D7" w:rsidRPr="00EB0A1E" w:rsidRDefault="00543851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8</w:t>
            </w:r>
            <w:r w:rsidR="00E706D7" w:rsidRPr="00EB0A1E">
              <w:rPr>
                <w:sz w:val="16"/>
                <w:szCs w:val="16"/>
              </w:rPr>
              <w:t>·</w:t>
            </w:r>
            <w:r w:rsidRPr="00EB0A1E">
              <w:rPr>
                <w:sz w:val="16"/>
                <w:szCs w:val="16"/>
              </w:rPr>
              <w:t>71</w:t>
            </w:r>
          </w:p>
        </w:tc>
        <w:tc>
          <w:tcPr>
            <w:tcW w:w="1050" w:type="dxa"/>
          </w:tcPr>
          <w:p w14:paraId="4408318E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(8)</w:t>
            </w:r>
          </w:p>
        </w:tc>
      </w:tr>
      <w:tr w:rsidR="00E706D7" w:rsidRPr="00EB0A1E" w14:paraId="5D44D396" w14:textId="77777777" w:rsidTr="00835BB4">
        <w:tc>
          <w:tcPr>
            <w:tcW w:w="609" w:type="dxa"/>
          </w:tcPr>
          <w:p w14:paraId="0D637901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</w:p>
        </w:tc>
        <w:tc>
          <w:tcPr>
            <w:tcW w:w="6096" w:type="dxa"/>
          </w:tcPr>
          <w:p w14:paraId="3C25DFD9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Unintentional injuries</w:t>
            </w:r>
          </w:p>
        </w:tc>
        <w:tc>
          <w:tcPr>
            <w:tcW w:w="1016" w:type="dxa"/>
          </w:tcPr>
          <w:p w14:paraId="1409626C" w14:textId="6B4D1219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23·</w:t>
            </w:r>
            <w:r w:rsidR="00543851" w:rsidRPr="00EB0A1E">
              <w:rPr>
                <w:sz w:val="16"/>
                <w:szCs w:val="16"/>
              </w:rPr>
              <w:t>40</w:t>
            </w:r>
          </w:p>
        </w:tc>
        <w:tc>
          <w:tcPr>
            <w:tcW w:w="950" w:type="dxa"/>
          </w:tcPr>
          <w:p w14:paraId="471193DD" w14:textId="67C2A59C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20·</w:t>
            </w:r>
            <w:r w:rsidR="00543851" w:rsidRPr="00EB0A1E">
              <w:rPr>
                <w:sz w:val="16"/>
                <w:szCs w:val="16"/>
              </w:rPr>
              <w:t>53</w:t>
            </w:r>
          </w:p>
        </w:tc>
        <w:tc>
          <w:tcPr>
            <w:tcW w:w="1167" w:type="dxa"/>
          </w:tcPr>
          <w:p w14:paraId="08625BD5" w14:textId="11D82A03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26·</w:t>
            </w:r>
            <w:r w:rsidR="00543851" w:rsidRPr="00EB0A1E">
              <w:rPr>
                <w:sz w:val="16"/>
                <w:szCs w:val="16"/>
              </w:rPr>
              <w:t>20</w:t>
            </w:r>
          </w:p>
        </w:tc>
        <w:tc>
          <w:tcPr>
            <w:tcW w:w="1067" w:type="dxa"/>
          </w:tcPr>
          <w:p w14:paraId="4069A5FD" w14:textId="2AB056CE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2</w:t>
            </w:r>
            <w:r w:rsidR="00543851" w:rsidRPr="00EB0A1E">
              <w:rPr>
                <w:sz w:val="16"/>
                <w:szCs w:val="16"/>
              </w:rPr>
              <w:t>3</w:t>
            </w:r>
            <w:r w:rsidRPr="00EB0A1E">
              <w:rPr>
                <w:sz w:val="16"/>
                <w:szCs w:val="16"/>
              </w:rPr>
              <w:t>·</w:t>
            </w:r>
            <w:r w:rsidR="00543851" w:rsidRPr="00EB0A1E">
              <w:rPr>
                <w:sz w:val="16"/>
                <w:szCs w:val="16"/>
              </w:rPr>
              <w:t>62</w:t>
            </w:r>
          </w:p>
        </w:tc>
        <w:tc>
          <w:tcPr>
            <w:tcW w:w="1083" w:type="dxa"/>
          </w:tcPr>
          <w:p w14:paraId="3011A9D0" w14:textId="23E33CFD" w:rsidR="00E706D7" w:rsidRPr="00EB0A1E" w:rsidRDefault="00543851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4</w:t>
            </w:r>
            <w:r w:rsidR="00E706D7" w:rsidRPr="00EB0A1E">
              <w:rPr>
                <w:sz w:val="16"/>
                <w:szCs w:val="16"/>
              </w:rPr>
              <w:t>·</w:t>
            </w:r>
            <w:r w:rsidRPr="00EB0A1E">
              <w:rPr>
                <w:sz w:val="16"/>
                <w:szCs w:val="16"/>
              </w:rPr>
              <w:t>98</w:t>
            </w:r>
          </w:p>
        </w:tc>
        <w:tc>
          <w:tcPr>
            <w:tcW w:w="1050" w:type="dxa"/>
          </w:tcPr>
          <w:p w14:paraId="30AC4E4E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(7)</w:t>
            </w:r>
          </w:p>
        </w:tc>
      </w:tr>
      <w:tr w:rsidR="00E706D7" w:rsidRPr="00EB0A1E" w14:paraId="64E3F32F" w14:textId="77777777" w:rsidTr="00835BB4">
        <w:tc>
          <w:tcPr>
            <w:tcW w:w="609" w:type="dxa"/>
          </w:tcPr>
          <w:p w14:paraId="347605BF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</w:p>
        </w:tc>
        <w:tc>
          <w:tcPr>
            <w:tcW w:w="6096" w:type="dxa"/>
          </w:tcPr>
          <w:p w14:paraId="2EC74B93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Self-harm and interpersonal violence</w:t>
            </w:r>
          </w:p>
        </w:tc>
        <w:tc>
          <w:tcPr>
            <w:tcW w:w="1016" w:type="dxa"/>
          </w:tcPr>
          <w:p w14:paraId="2EAB226A" w14:textId="4BAD836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2</w:t>
            </w:r>
            <w:r w:rsidR="00543851" w:rsidRPr="00EB0A1E">
              <w:rPr>
                <w:sz w:val="16"/>
                <w:szCs w:val="16"/>
              </w:rPr>
              <w:t>0</w:t>
            </w:r>
            <w:r w:rsidRPr="00EB0A1E">
              <w:rPr>
                <w:sz w:val="16"/>
                <w:szCs w:val="16"/>
              </w:rPr>
              <w:t>·</w:t>
            </w:r>
            <w:r w:rsidR="00543851" w:rsidRPr="00EB0A1E">
              <w:rPr>
                <w:sz w:val="16"/>
                <w:szCs w:val="16"/>
              </w:rPr>
              <w:t>83</w:t>
            </w:r>
          </w:p>
        </w:tc>
        <w:tc>
          <w:tcPr>
            <w:tcW w:w="950" w:type="dxa"/>
          </w:tcPr>
          <w:p w14:paraId="76541871" w14:textId="4F6BE27E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17·</w:t>
            </w:r>
            <w:r w:rsidR="00543851" w:rsidRPr="00EB0A1E">
              <w:rPr>
                <w:sz w:val="16"/>
                <w:szCs w:val="16"/>
              </w:rPr>
              <w:t>07</w:t>
            </w:r>
          </w:p>
        </w:tc>
        <w:tc>
          <w:tcPr>
            <w:tcW w:w="1167" w:type="dxa"/>
          </w:tcPr>
          <w:p w14:paraId="133AA263" w14:textId="7E52F2D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2</w:t>
            </w:r>
            <w:r w:rsidR="00543851" w:rsidRPr="00EB0A1E">
              <w:rPr>
                <w:sz w:val="16"/>
                <w:szCs w:val="16"/>
              </w:rPr>
              <w:t>4</w:t>
            </w:r>
            <w:r w:rsidRPr="00EB0A1E">
              <w:rPr>
                <w:sz w:val="16"/>
                <w:szCs w:val="16"/>
              </w:rPr>
              <w:t>·</w:t>
            </w:r>
            <w:r w:rsidR="00543851" w:rsidRPr="00EB0A1E">
              <w:rPr>
                <w:sz w:val="16"/>
                <w:szCs w:val="16"/>
              </w:rPr>
              <w:t>93</w:t>
            </w:r>
          </w:p>
        </w:tc>
        <w:tc>
          <w:tcPr>
            <w:tcW w:w="1067" w:type="dxa"/>
          </w:tcPr>
          <w:p w14:paraId="4B7462D7" w14:textId="068A51EC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21·</w:t>
            </w:r>
            <w:r w:rsidR="00543851" w:rsidRPr="00EB0A1E">
              <w:rPr>
                <w:sz w:val="16"/>
                <w:szCs w:val="16"/>
              </w:rPr>
              <w:t>72</w:t>
            </w:r>
          </w:p>
        </w:tc>
        <w:tc>
          <w:tcPr>
            <w:tcW w:w="1083" w:type="dxa"/>
          </w:tcPr>
          <w:p w14:paraId="4B00B8C2" w14:textId="4E15C82D" w:rsidR="00E706D7" w:rsidRPr="00EB0A1E" w:rsidRDefault="00543851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6</w:t>
            </w:r>
            <w:r w:rsidR="00E706D7" w:rsidRPr="00EB0A1E">
              <w:rPr>
                <w:sz w:val="16"/>
                <w:szCs w:val="16"/>
              </w:rPr>
              <w:t>·</w:t>
            </w:r>
            <w:r w:rsidRPr="00EB0A1E">
              <w:rPr>
                <w:sz w:val="16"/>
                <w:szCs w:val="16"/>
              </w:rPr>
              <w:t>87</w:t>
            </w:r>
          </w:p>
        </w:tc>
        <w:tc>
          <w:tcPr>
            <w:tcW w:w="1050" w:type="dxa"/>
          </w:tcPr>
          <w:p w14:paraId="75BCBE78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(9)</w:t>
            </w:r>
          </w:p>
        </w:tc>
      </w:tr>
      <w:tr w:rsidR="00E706D7" w:rsidRPr="00EB0A1E" w14:paraId="5E27E4C8" w14:textId="77777777" w:rsidTr="00835BB4">
        <w:tc>
          <w:tcPr>
            <w:tcW w:w="609" w:type="dxa"/>
          </w:tcPr>
          <w:p w14:paraId="17F53A01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</w:p>
        </w:tc>
        <w:tc>
          <w:tcPr>
            <w:tcW w:w="6096" w:type="dxa"/>
          </w:tcPr>
          <w:p w14:paraId="35BEE95E" w14:textId="77777777" w:rsidR="00E706D7" w:rsidRPr="00EB0A1E" w:rsidRDefault="00E706D7" w:rsidP="00835BB4">
            <w:pPr>
              <w:spacing w:after="0" w:line="360" w:lineRule="auto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Forces of nature, war, and legal intervention</w:t>
            </w:r>
          </w:p>
        </w:tc>
        <w:tc>
          <w:tcPr>
            <w:tcW w:w="1016" w:type="dxa"/>
          </w:tcPr>
          <w:p w14:paraId="780B8D0B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0·07</w:t>
            </w:r>
          </w:p>
        </w:tc>
        <w:tc>
          <w:tcPr>
            <w:tcW w:w="950" w:type="dxa"/>
          </w:tcPr>
          <w:p w14:paraId="6E2ECD4A" w14:textId="22712C64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0·0</w:t>
            </w:r>
            <w:r w:rsidR="00543851" w:rsidRPr="00EB0A1E">
              <w:rPr>
                <w:sz w:val="16"/>
                <w:szCs w:val="16"/>
              </w:rPr>
              <w:t>4</w:t>
            </w:r>
          </w:p>
        </w:tc>
        <w:tc>
          <w:tcPr>
            <w:tcW w:w="1167" w:type="dxa"/>
          </w:tcPr>
          <w:p w14:paraId="1486781C" w14:textId="7DB9A1ED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0·1</w:t>
            </w:r>
            <w:r w:rsidR="00543851" w:rsidRPr="00EB0A1E">
              <w:rPr>
                <w:sz w:val="16"/>
                <w:szCs w:val="16"/>
              </w:rPr>
              <w:t>0</w:t>
            </w:r>
          </w:p>
        </w:tc>
        <w:tc>
          <w:tcPr>
            <w:tcW w:w="1067" w:type="dxa"/>
          </w:tcPr>
          <w:p w14:paraId="05BA9721" w14:textId="0F406C11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0·0</w:t>
            </w:r>
            <w:r w:rsidR="00543851" w:rsidRPr="00EB0A1E">
              <w:rPr>
                <w:sz w:val="16"/>
                <w:szCs w:val="16"/>
              </w:rPr>
              <w:t>8</w:t>
            </w:r>
          </w:p>
        </w:tc>
        <w:tc>
          <w:tcPr>
            <w:tcW w:w="1083" w:type="dxa"/>
          </w:tcPr>
          <w:p w14:paraId="62446F01" w14:textId="667DD500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0·</w:t>
            </w:r>
            <w:r w:rsidR="00543851" w:rsidRPr="00EB0A1E">
              <w:rPr>
                <w:sz w:val="16"/>
                <w:szCs w:val="16"/>
              </w:rPr>
              <w:t>09</w:t>
            </w:r>
          </w:p>
        </w:tc>
        <w:tc>
          <w:tcPr>
            <w:tcW w:w="1050" w:type="dxa"/>
          </w:tcPr>
          <w:p w14:paraId="76636508" w14:textId="77777777" w:rsidR="00E706D7" w:rsidRPr="00EB0A1E" w:rsidRDefault="00E706D7" w:rsidP="00835BB4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EB0A1E">
              <w:rPr>
                <w:sz w:val="16"/>
                <w:szCs w:val="16"/>
              </w:rPr>
              <w:t>(20)</w:t>
            </w:r>
          </w:p>
        </w:tc>
      </w:tr>
    </w:tbl>
    <w:p w14:paraId="3B80B6AE" w14:textId="173B7694" w:rsidR="00E706D7" w:rsidRPr="00C44EF1" w:rsidRDefault="00E706D7" w:rsidP="00E706D7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EB0A1E">
        <w:rPr>
          <w:rFonts w:ascii="Times New Roman" w:hAnsi="Times New Roman" w:cs="Times New Roman"/>
          <w:sz w:val="16"/>
          <w:szCs w:val="16"/>
        </w:rPr>
        <w:t xml:space="preserve">IQR, interquartile range. SD, standard deviation. Rank, based on the mean value, starting from the most frequent cause of death. Results were based on </w:t>
      </w:r>
      <w:r w:rsidR="003D0297" w:rsidRPr="00EB0A1E">
        <w:rPr>
          <w:rFonts w:ascii="Times New Roman" w:hAnsi="Times New Roman" w:cs="Times New Roman"/>
          <w:sz w:val="16"/>
          <w:szCs w:val="16"/>
        </w:rPr>
        <w:t>2,751</w:t>
      </w:r>
      <w:r w:rsidRPr="00EB0A1E">
        <w:rPr>
          <w:rFonts w:ascii="Times New Roman" w:hAnsi="Times New Roman" w:cs="Times New Roman"/>
          <w:sz w:val="16"/>
          <w:szCs w:val="16"/>
        </w:rPr>
        <w:t xml:space="preserve"> studied US counties.</w:t>
      </w:r>
    </w:p>
    <w:p w14:paraId="4B1DB3AE" w14:textId="77777777" w:rsidR="001D660A" w:rsidRPr="00E706D7" w:rsidRDefault="001D660A" w:rsidP="00E706D7"/>
    <w:sectPr w:rsidR="001D660A" w:rsidRPr="00E706D7" w:rsidSect="00E706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76BB64" w14:textId="77777777" w:rsidR="00267BE1" w:rsidRDefault="00267BE1">
      <w:pPr>
        <w:spacing w:after="0" w:line="240" w:lineRule="auto"/>
      </w:pPr>
      <w:r>
        <w:separator/>
      </w:r>
    </w:p>
  </w:endnote>
  <w:endnote w:type="continuationSeparator" w:id="0">
    <w:p w14:paraId="2A55309A" w14:textId="77777777" w:rsidR="00267BE1" w:rsidRDefault="00267B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774B7B" w14:textId="77777777" w:rsidR="00267BE1" w:rsidRDefault="00267BE1">
      <w:pPr>
        <w:spacing w:after="0" w:line="240" w:lineRule="auto"/>
      </w:pPr>
      <w:r>
        <w:separator/>
      </w:r>
    </w:p>
  </w:footnote>
  <w:footnote w:type="continuationSeparator" w:id="0">
    <w:p w14:paraId="658CD673" w14:textId="77777777" w:rsidR="00267BE1" w:rsidRDefault="00267B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A719B"/>
    <w:multiLevelType w:val="multilevel"/>
    <w:tmpl w:val="025A719B"/>
    <w:lvl w:ilvl="0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F3F1432"/>
    <w:multiLevelType w:val="multilevel"/>
    <w:tmpl w:val="F72E2C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F2A2681"/>
    <w:multiLevelType w:val="hybridMultilevel"/>
    <w:tmpl w:val="BA9EAFC0"/>
    <w:lvl w:ilvl="0" w:tplc="9DD0D16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2312942">
    <w:abstractNumId w:val="0"/>
  </w:num>
  <w:num w:numId="2" w16cid:durableId="684283262">
    <w:abstractNumId w:val="1"/>
  </w:num>
  <w:num w:numId="3" w16cid:durableId="17890851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1MrAwMLA0sTA0NTdU0lEKTi0uzszPAykwrAUAUibhp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dscape 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5eszxtitet01ezr5apfrfoev5estwxr0t9&quot;&gt;My EndNote Library-Converted&lt;record-ids&gt;&lt;item&gt;5549&lt;/item&gt;&lt;/record-ids&gt;&lt;/item&gt;&lt;/Libraries&gt;"/>
  </w:docVars>
  <w:rsids>
    <w:rsidRoot w:val="004E664E"/>
    <w:rsid w:val="00000C2D"/>
    <w:rsid w:val="0000299B"/>
    <w:rsid w:val="000030F6"/>
    <w:rsid w:val="0000531D"/>
    <w:rsid w:val="000102A4"/>
    <w:rsid w:val="00011D81"/>
    <w:rsid w:val="00013213"/>
    <w:rsid w:val="000149E6"/>
    <w:rsid w:val="00015B72"/>
    <w:rsid w:val="00015D6A"/>
    <w:rsid w:val="00017330"/>
    <w:rsid w:val="00020B7B"/>
    <w:rsid w:val="000271F4"/>
    <w:rsid w:val="000310AD"/>
    <w:rsid w:val="00032680"/>
    <w:rsid w:val="000351C5"/>
    <w:rsid w:val="00035CFB"/>
    <w:rsid w:val="000367B8"/>
    <w:rsid w:val="00037393"/>
    <w:rsid w:val="00037B5D"/>
    <w:rsid w:val="000428D0"/>
    <w:rsid w:val="00043740"/>
    <w:rsid w:val="0004525A"/>
    <w:rsid w:val="00045FB1"/>
    <w:rsid w:val="00047746"/>
    <w:rsid w:val="00050D86"/>
    <w:rsid w:val="000520AF"/>
    <w:rsid w:val="00054AE4"/>
    <w:rsid w:val="00055289"/>
    <w:rsid w:val="000556B5"/>
    <w:rsid w:val="00055DAD"/>
    <w:rsid w:val="000629CD"/>
    <w:rsid w:val="000677E1"/>
    <w:rsid w:val="000735E4"/>
    <w:rsid w:val="00074060"/>
    <w:rsid w:val="00076F29"/>
    <w:rsid w:val="00082B9A"/>
    <w:rsid w:val="0008423C"/>
    <w:rsid w:val="000867CC"/>
    <w:rsid w:val="0008740D"/>
    <w:rsid w:val="0008774E"/>
    <w:rsid w:val="00087F87"/>
    <w:rsid w:val="00091DAB"/>
    <w:rsid w:val="0009272B"/>
    <w:rsid w:val="00096BFB"/>
    <w:rsid w:val="000972FD"/>
    <w:rsid w:val="000A0E16"/>
    <w:rsid w:val="000A1083"/>
    <w:rsid w:val="000A26A2"/>
    <w:rsid w:val="000A3616"/>
    <w:rsid w:val="000A36CE"/>
    <w:rsid w:val="000A65EC"/>
    <w:rsid w:val="000A7775"/>
    <w:rsid w:val="000B1B81"/>
    <w:rsid w:val="000B2577"/>
    <w:rsid w:val="000B283A"/>
    <w:rsid w:val="000B7950"/>
    <w:rsid w:val="000B7A92"/>
    <w:rsid w:val="000C0644"/>
    <w:rsid w:val="000C283D"/>
    <w:rsid w:val="000C3609"/>
    <w:rsid w:val="000C5048"/>
    <w:rsid w:val="000C57B4"/>
    <w:rsid w:val="000C6217"/>
    <w:rsid w:val="000C6F77"/>
    <w:rsid w:val="000C72EA"/>
    <w:rsid w:val="000D1388"/>
    <w:rsid w:val="000D1818"/>
    <w:rsid w:val="000D1F75"/>
    <w:rsid w:val="000D1F8F"/>
    <w:rsid w:val="000D2EF0"/>
    <w:rsid w:val="000D4109"/>
    <w:rsid w:val="000D780C"/>
    <w:rsid w:val="000E0571"/>
    <w:rsid w:val="000E5945"/>
    <w:rsid w:val="000E616B"/>
    <w:rsid w:val="000E6266"/>
    <w:rsid w:val="000F1D86"/>
    <w:rsid w:val="000F2DA0"/>
    <w:rsid w:val="000F40B0"/>
    <w:rsid w:val="000F692F"/>
    <w:rsid w:val="000F79B9"/>
    <w:rsid w:val="001009E8"/>
    <w:rsid w:val="00100DB5"/>
    <w:rsid w:val="00102B83"/>
    <w:rsid w:val="00110BB7"/>
    <w:rsid w:val="00112A67"/>
    <w:rsid w:val="00113491"/>
    <w:rsid w:val="00115473"/>
    <w:rsid w:val="00117E71"/>
    <w:rsid w:val="00120612"/>
    <w:rsid w:val="00122885"/>
    <w:rsid w:val="001231DE"/>
    <w:rsid w:val="0012351A"/>
    <w:rsid w:val="00123EF3"/>
    <w:rsid w:val="00123F4D"/>
    <w:rsid w:val="00124E6D"/>
    <w:rsid w:val="0012592B"/>
    <w:rsid w:val="00125E2F"/>
    <w:rsid w:val="00127C8D"/>
    <w:rsid w:val="00130349"/>
    <w:rsid w:val="00130AC7"/>
    <w:rsid w:val="00131B23"/>
    <w:rsid w:val="0013308D"/>
    <w:rsid w:val="001339E6"/>
    <w:rsid w:val="0013464F"/>
    <w:rsid w:val="001362E5"/>
    <w:rsid w:val="00136737"/>
    <w:rsid w:val="00136A66"/>
    <w:rsid w:val="0014024F"/>
    <w:rsid w:val="0014578F"/>
    <w:rsid w:val="00153451"/>
    <w:rsid w:val="00153C2F"/>
    <w:rsid w:val="001551F4"/>
    <w:rsid w:val="001552BE"/>
    <w:rsid w:val="001565C9"/>
    <w:rsid w:val="00156E43"/>
    <w:rsid w:val="001605B0"/>
    <w:rsid w:val="0016249F"/>
    <w:rsid w:val="00166CD6"/>
    <w:rsid w:val="00171B8E"/>
    <w:rsid w:val="00172062"/>
    <w:rsid w:val="00173023"/>
    <w:rsid w:val="00175ABA"/>
    <w:rsid w:val="00182A50"/>
    <w:rsid w:val="001833DB"/>
    <w:rsid w:val="00184B0F"/>
    <w:rsid w:val="00185788"/>
    <w:rsid w:val="00185E19"/>
    <w:rsid w:val="001918E8"/>
    <w:rsid w:val="00192A4A"/>
    <w:rsid w:val="001967E4"/>
    <w:rsid w:val="00196A4D"/>
    <w:rsid w:val="001A1FD3"/>
    <w:rsid w:val="001A3C0E"/>
    <w:rsid w:val="001B0CF8"/>
    <w:rsid w:val="001B1943"/>
    <w:rsid w:val="001B409C"/>
    <w:rsid w:val="001B7458"/>
    <w:rsid w:val="001B7D4E"/>
    <w:rsid w:val="001C0721"/>
    <w:rsid w:val="001C2C2B"/>
    <w:rsid w:val="001C4592"/>
    <w:rsid w:val="001C567B"/>
    <w:rsid w:val="001C706A"/>
    <w:rsid w:val="001D0397"/>
    <w:rsid w:val="001D15FB"/>
    <w:rsid w:val="001D2AA5"/>
    <w:rsid w:val="001D2E47"/>
    <w:rsid w:val="001D5370"/>
    <w:rsid w:val="001D5EF5"/>
    <w:rsid w:val="001D660A"/>
    <w:rsid w:val="001D7463"/>
    <w:rsid w:val="001E15B5"/>
    <w:rsid w:val="001E15D2"/>
    <w:rsid w:val="001E2791"/>
    <w:rsid w:val="001E4091"/>
    <w:rsid w:val="001E4D24"/>
    <w:rsid w:val="001E579B"/>
    <w:rsid w:val="001E659C"/>
    <w:rsid w:val="001F49C4"/>
    <w:rsid w:val="00201378"/>
    <w:rsid w:val="00201765"/>
    <w:rsid w:val="002043FE"/>
    <w:rsid w:val="002057A7"/>
    <w:rsid w:val="00214A6D"/>
    <w:rsid w:val="00214F9A"/>
    <w:rsid w:val="002165B7"/>
    <w:rsid w:val="0022420E"/>
    <w:rsid w:val="002247CD"/>
    <w:rsid w:val="002248C8"/>
    <w:rsid w:val="00224F68"/>
    <w:rsid w:val="00230264"/>
    <w:rsid w:val="0023185F"/>
    <w:rsid w:val="00231A5C"/>
    <w:rsid w:val="00231CCB"/>
    <w:rsid w:val="00234232"/>
    <w:rsid w:val="0023752A"/>
    <w:rsid w:val="00243911"/>
    <w:rsid w:val="0024464D"/>
    <w:rsid w:val="00246919"/>
    <w:rsid w:val="00247445"/>
    <w:rsid w:val="00250E03"/>
    <w:rsid w:val="0025114A"/>
    <w:rsid w:val="002514D5"/>
    <w:rsid w:val="00253C1E"/>
    <w:rsid w:val="002568A4"/>
    <w:rsid w:val="00256D30"/>
    <w:rsid w:val="0026122C"/>
    <w:rsid w:val="0026122D"/>
    <w:rsid w:val="00261E99"/>
    <w:rsid w:val="00266BFD"/>
    <w:rsid w:val="00267BE1"/>
    <w:rsid w:val="00270606"/>
    <w:rsid w:val="00270CD2"/>
    <w:rsid w:val="0027226C"/>
    <w:rsid w:val="00280EB8"/>
    <w:rsid w:val="002825E2"/>
    <w:rsid w:val="00283B8A"/>
    <w:rsid w:val="00285012"/>
    <w:rsid w:val="002864E4"/>
    <w:rsid w:val="002875D8"/>
    <w:rsid w:val="0029092F"/>
    <w:rsid w:val="00290971"/>
    <w:rsid w:val="00291709"/>
    <w:rsid w:val="00294A52"/>
    <w:rsid w:val="00295095"/>
    <w:rsid w:val="002951F7"/>
    <w:rsid w:val="0029714B"/>
    <w:rsid w:val="002A3F48"/>
    <w:rsid w:val="002A47F2"/>
    <w:rsid w:val="002A553D"/>
    <w:rsid w:val="002A5B72"/>
    <w:rsid w:val="002A6669"/>
    <w:rsid w:val="002A7027"/>
    <w:rsid w:val="002B1792"/>
    <w:rsid w:val="002B4CAA"/>
    <w:rsid w:val="002B5A57"/>
    <w:rsid w:val="002B75EC"/>
    <w:rsid w:val="002C1306"/>
    <w:rsid w:val="002D301D"/>
    <w:rsid w:val="002D4240"/>
    <w:rsid w:val="002D4A35"/>
    <w:rsid w:val="002D4BD2"/>
    <w:rsid w:val="002D63EF"/>
    <w:rsid w:val="002D7011"/>
    <w:rsid w:val="002E0B26"/>
    <w:rsid w:val="002E2EE1"/>
    <w:rsid w:val="002F1265"/>
    <w:rsid w:val="002F3AD1"/>
    <w:rsid w:val="002F3B90"/>
    <w:rsid w:val="00305394"/>
    <w:rsid w:val="003056D4"/>
    <w:rsid w:val="0031011B"/>
    <w:rsid w:val="003108AD"/>
    <w:rsid w:val="003113D2"/>
    <w:rsid w:val="00314137"/>
    <w:rsid w:val="00314D84"/>
    <w:rsid w:val="00314E1D"/>
    <w:rsid w:val="00315EEC"/>
    <w:rsid w:val="003175BF"/>
    <w:rsid w:val="003177B8"/>
    <w:rsid w:val="003178E8"/>
    <w:rsid w:val="003209FD"/>
    <w:rsid w:val="00325651"/>
    <w:rsid w:val="003271A8"/>
    <w:rsid w:val="0032784F"/>
    <w:rsid w:val="00331350"/>
    <w:rsid w:val="003316D3"/>
    <w:rsid w:val="00333020"/>
    <w:rsid w:val="003343BF"/>
    <w:rsid w:val="00334A56"/>
    <w:rsid w:val="00334D71"/>
    <w:rsid w:val="003359D7"/>
    <w:rsid w:val="00335EA6"/>
    <w:rsid w:val="00335F6D"/>
    <w:rsid w:val="00337AC0"/>
    <w:rsid w:val="003405A1"/>
    <w:rsid w:val="00341CDF"/>
    <w:rsid w:val="003438B5"/>
    <w:rsid w:val="00347EB0"/>
    <w:rsid w:val="00354718"/>
    <w:rsid w:val="00354F44"/>
    <w:rsid w:val="00355BC4"/>
    <w:rsid w:val="003568A3"/>
    <w:rsid w:val="00360342"/>
    <w:rsid w:val="00360D72"/>
    <w:rsid w:val="00361185"/>
    <w:rsid w:val="00362B8D"/>
    <w:rsid w:val="003671FC"/>
    <w:rsid w:val="0036780C"/>
    <w:rsid w:val="0037010F"/>
    <w:rsid w:val="00370F48"/>
    <w:rsid w:val="00372941"/>
    <w:rsid w:val="00377B19"/>
    <w:rsid w:val="00380E64"/>
    <w:rsid w:val="00381E2A"/>
    <w:rsid w:val="00382820"/>
    <w:rsid w:val="00382F08"/>
    <w:rsid w:val="00385E61"/>
    <w:rsid w:val="00390A57"/>
    <w:rsid w:val="00390BFD"/>
    <w:rsid w:val="0039186A"/>
    <w:rsid w:val="003924F0"/>
    <w:rsid w:val="00395EE3"/>
    <w:rsid w:val="00396F16"/>
    <w:rsid w:val="003A0BC5"/>
    <w:rsid w:val="003A456D"/>
    <w:rsid w:val="003A7BC9"/>
    <w:rsid w:val="003B5FCE"/>
    <w:rsid w:val="003B653B"/>
    <w:rsid w:val="003C1078"/>
    <w:rsid w:val="003C130E"/>
    <w:rsid w:val="003C3309"/>
    <w:rsid w:val="003C6C6C"/>
    <w:rsid w:val="003D0297"/>
    <w:rsid w:val="003D198C"/>
    <w:rsid w:val="003D1FD7"/>
    <w:rsid w:val="003D2E00"/>
    <w:rsid w:val="003D32B3"/>
    <w:rsid w:val="003D362E"/>
    <w:rsid w:val="003D3BDC"/>
    <w:rsid w:val="003D4206"/>
    <w:rsid w:val="003D527B"/>
    <w:rsid w:val="003D6E1A"/>
    <w:rsid w:val="003D7244"/>
    <w:rsid w:val="003D78E0"/>
    <w:rsid w:val="003E0EA9"/>
    <w:rsid w:val="003E2754"/>
    <w:rsid w:val="003E4E59"/>
    <w:rsid w:val="003E7AAD"/>
    <w:rsid w:val="003F011D"/>
    <w:rsid w:val="003F1AAE"/>
    <w:rsid w:val="003F1C4A"/>
    <w:rsid w:val="003F34C5"/>
    <w:rsid w:val="003F440F"/>
    <w:rsid w:val="003F5548"/>
    <w:rsid w:val="004039CD"/>
    <w:rsid w:val="00404126"/>
    <w:rsid w:val="004048F9"/>
    <w:rsid w:val="00406DDC"/>
    <w:rsid w:val="004131B4"/>
    <w:rsid w:val="004214DB"/>
    <w:rsid w:val="004221CD"/>
    <w:rsid w:val="00422B92"/>
    <w:rsid w:val="004260F2"/>
    <w:rsid w:val="00430F19"/>
    <w:rsid w:val="00432696"/>
    <w:rsid w:val="004339A6"/>
    <w:rsid w:val="00436725"/>
    <w:rsid w:val="00437C35"/>
    <w:rsid w:val="00441073"/>
    <w:rsid w:val="004419C5"/>
    <w:rsid w:val="004429E4"/>
    <w:rsid w:val="004431AA"/>
    <w:rsid w:val="0044744E"/>
    <w:rsid w:val="004549A5"/>
    <w:rsid w:val="00460B31"/>
    <w:rsid w:val="004610E6"/>
    <w:rsid w:val="004615E5"/>
    <w:rsid w:val="00462EEA"/>
    <w:rsid w:val="004671DD"/>
    <w:rsid w:val="004716BC"/>
    <w:rsid w:val="0047409A"/>
    <w:rsid w:val="00475B6B"/>
    <w:rsid w:val="00476C1E"/>
    <w:rsid w:val="00477782"/>
    <w:rsid w:val="00477992"/>
    <w:rsid w:val="00477E0A"/>
    <w:rsid w:val="00481323"/>
    <w:rsid w:val="00481AF2"/>
    <w:rsid w:val="0048260E"/>
    <w:rsid w:val="0048628E"/>
    <w:rsid w:val="004879A2"/>
    <w:rsid w:val="0049081B"/>
    <w:rsid w:val="0049115C"/>
    <w:rsid w:val="00491C1B"/>
    <w:rsid w:val="00492B3D"/>
    <w:rsid w:val="00492F38"/>
    <w:rsid w:val="00496D5E"/>
    <w:rsid w:val="004A28F0"/>
    <w:rsid w:val="004A7F38"/>
    <w:rsid w:val="004B1100"/>
    <w:rsid w:val="004B31D4"/>
    <w:rsid w:val="004B337B"/>
    <w:rsid w:val="004B582A"/>
    <w:rsid w:val="004B5B00"/>
    <w:rsid w:val="004B61DC"/>
    <w:rsid w:val="004C037E"/>
    <w:rsid w:val="004C650A"/>
    <w:rsid w:val="004D56B1"/>
    <w:rsid w:val="004D61A5"/>
    <w:rsid w:val="004E1F9F"/>
    <w:rsid w:val="004E664E"/>
    <w:rsid w:val="004E76EE"/>
    <w:rsid w:val="004F4C0B"/>
    <w:rsid w:val="00502970"/>
    <w:rsid w:val="00504A0F"/>
    <w:rsid w:val="005054C5"/>
    <w:rsid w:val="00506CA6"/>
    <w:rsid w:val="0051085D"/>
    <w:rsid w:val="00511A83"/>
    <w:rsid w:val="00512897"/>
    <w:rsid w:val="00512BF0"/>
    <w:rsid w:val="00513BBD"/>
    <w:rsid w:val="00515036"/>
    <w:rsid w:val="00517C78"/>
    <w:rsid w:val="005202CD"/>
    <w:rsid w:val="0052172B"/>
    <w:rsid w:val="00522DD5"/>
    <w:rsid w:val="00526C35"/>
    <w:rsid w:val="00527CF0"/>
    <w:rsid w:val="00532942"/>
    <w:rsid w:val="00540940"/>
    <w:rsid w:val="00543851"/>
    <w:rsid w:val="00543B1E"/>
    <w:rsid w:val="0054649D"/>
    <w:rsid w:val="00546672"/>
    <w:rsid w:val="00552493"/>
    <w:rsid w:val="00552690"/>
    <w:rsid w:val="00555143"/>
    <w:rsid w:val="005554BE"/>
    <w:rsid w:val="00556C57"/>
    <w:rsid w:val="005606A2"/>
    <w:rsid w:val="00562B8A"/>
    <w:rsid w:val="00563ED7"/>
    <w:rsid w:val="005673A7"/>
    <w:rsid w:val="0057189F"/>
    <w:rsid w:val="00571DDF"/>
    <w:rsid w:val="00576725"/>
    <w:rsid w:val="005802B0"/>
    <w:rsid w:val="00581091"/>
    <w:rsid w:val="00591D01"/>
    <w:rsid w:val="00593D86"/>
    <w:rsid w:val="005957A2"/>
    <w:rsid w:val="0059719B"/>
    <w:rsid w:val="005A14D0"/>
    <w:rsid w:val="005A187E"/>
    <w:rsid w:val="005A1BD5"/>
    <w:rsid w:val="005A27F1"/>
    <w:rsid w:val="005A2ABA"/>
    <w:rsid w:val="005A6EA9"/>
    <w:rsid w:val="005A74BD"/>
    <w:rsid w:val="005B22FB"/>
    <w:rsid w:val="005B5333"/>
    <w:rsid w:val="005C0238"/>
    <w:rsid w:val="005C0E5C"/>
    <w:rsid w:val="005C1C50"/>
    <w:rsid w:val="005C2846"/>
    <w:rsid w:val="005C31E3"/>
    <w:rsid w:val="005C4EEF"/>
    <w:rsid w:val="005C5C14"/>
    <w:rsid w:val="005C64C1"/>
    <w:rsid w:val="005C6643"/>
    <w:rsid w:val="005C7229"/>
    <w:rsid w:val="005D0994"/>
    <w:rsid w:val="005E3F5C"/>
    <w:rsid w:val="005E44EE"/>
    <w:rsid w:val="005E4D26"/>
    <w:rsid w:val="005F0309"/>
    <w:rsid w:val="005F09FA"/>
    <w:rsid w:val="005F173A"/>
    <w:rsid w:val="005F2B3B"/>
    <w:rsid w:val="005F6AEA"/>
    <w:rsid w:val="00601B1D"/>
    <w:rsid w:val="0060243E"/>
    <w:rsid w:val="00602DD5"/>
    <w:rsid w:val="0060342B"/>
    <w:rsid w:val="00606ADE"/>
    <w:rsid w:val="00606E06"/>
    <w:rsid w:val="006071FA"/>
    <w:rsid w:val="006074E5"/>
    <w:rsid w:val="00613784"/>
    <w:rsid w:val="00617670"/>
    <w:rsid w:val="0062000F"/>
    <w:rsid w:val="006207CE"/>
    <w:rsid w:val="006251D4"/>
    <w:rsid w:val="00625B36"/>
    <w:rsid w:val="006279E2"/>
    <w:rsid w:val="0063140B"/>
    <w:rsid w:val="0063289D"/>
    <w:rsid w:val="0063290B"/>
    <w:rsid w:val="00632B8A"/>
    <w:rsid w:val="006350D3"/>
    <w:rsid w:val="006355CF"/>
    <w:rsid w:val="00635A8B"/>
    <w:rsid w:val="00635C85"/>
    <w:rsid w:val="00637020"/>
    <w:rsid w:val="00641727"/>
    <w:rsid w:val="00641882"/>
    <w:rsid w:val="00641C21"/>
    <w:rsid w:val="00647F74"/>
    <w:rsid w:val="00652E5E"/>
    <w:rsid w:val="006533DA"/>
    <w:rsid w:val="00655F79"/>
    <w:rsid w:val="00660D85"/>
    <w:rsid w:val="006669FE"/>
    <w:rsid w:val="00666AD8"/>
    <w:rsid w:val="0066796C"/>
    <w:rsid w:val="0067317B"/>
    <w:rsid w:val="006753F7"/>
    <w:rsid w:val="00680656"/>
    <w:rsid w:val="00681113"/>
    <w:rsid w:val="006836A3"/>
    <w:rsid w:val="006855AC"/>
    <w:rsid w:val="00687922"/>
    <w:rsid w:val="00687AA1"/>
    <w:rsid w:val="00690ADF"/>
    <w:rsid w:val="006919DC"/>
    <w:rsid w:val="00691BF9"/>
    <w:rsid w:val="006927E9"/>
    <w:rsid w:val="00693123"/>
    <w:rsid w:val="006B05E9"/>
    <w:rsid w:val="006B52D0"/>
    <w:rsid w:val="006B683E"/>
    <w:rsid w:val="006B6BDC"/>
    <w:rsid w:val="006C0A96"/>
    <w:rsid w:val="006C0F88"/>
    <w:rsid w:val="006C199D"/>
    <w:rsid w:val="006C2819"/>
    <w:rsid w:val="006C2A36"/>
    <w:rsid w:val="006C2EE2"/>
    <w:rsid w:val="006C3DA1"/>
    <w:rsid w:val="006C4623"/>
    <w:rsid w:val="006C5BED"/>
    <w:rsid w:val="006C5D45"/>
    <w:rsid w:val="006E027E"/>
    <w:rsid w:val="006E0B96"/>
    <w:rsid w:val="006E4614"/>
    <w:rsid w:val="006F6D4E"/>
    <w:rsid w:val="006F6DBF"/>
    <w:rsid w:val="006F71BA"/>
    <w:rsid w:val="006F7E01"/>
    <w:rsid w:val="00703A8B"/>
    <w:rsid w:val="00704215"/>
    <w:rsid w:val="0070524C"/>
    <w:rsid w:val="007057E4"/>
    <w:rsid w:val="00706980"/>
    <w:rsid w:val="00711541"/>
    <w:rsid w:val="00713995"/>
    <w:rsid w:val="007159EE"/>
    <w:rsid w:val="007226BB"/>
    <w:rsid w:val="00722E71"/>
    <w:rsid w:val="007245E3"/>
    <w:rsid w:val="00724A19"/>
    <w:rsid w:val="00724BA9"/>
    <w:rsid w:val="0072583F"/>
    <w:rsid w:val="00726135"/>
    <w:rsid w:val="007275D9"/>
    <w:rsid w:val="00734CA4"/>
    <w:rsid w:val="00735439"/>
    <w:rsid w:val="00737D57"/>
    <w:rsid w:val="00745312"/>
    <w:rsid w:val="007459D4"/>
    <w:rsid w:val="00751687"/>
    <w:rsid w:val="0075181F"/>
    <w:rsid w:val="00756195"/>
    <w:rsid w:val="00756406"/>
    <w:rsid w:val="007577F4"/>
    <w:rsid w:val="00764793"/>
    <w:rsid w:val="00764BA8"/>
    <w:rsid w:val="007679FB"/>
    <w:rsid w:val="007712AB"/>
    <w:rsid w:val="007715AC"/>
    <w:rsid w:val="00772837"/>
    <w:rsid w:val="00775871"/>
    <w:rsid w:val="007759B5"/>
    <w:rsid w:val="0077657E"/>
    <w:rsid w:val="00777655"/>
    <w:rsid w:val="00780A34"/>
    <w:rsid w:val="00780BCF"/>
    <w:rsid w:val="007828C6"/>
    <w:rsid w:val="00782975"/>
    <w:rsid w:val="00784112"/>
    <w:rsid w:val="0078484D"/>
    <w:rsid w:val="00791A34"/>
    <w:rsid w:val="00793E30"/>
    <w:rsid w:val="00795AF5"/>
    <w:rsid w:val="007A158A"/>
    <w:rsid w:val="007A6E0F"/>
    <w:rsid w:val="007B7CCC"/>
    <w:rsid w:val="007C3C38"/>
    <w:rsid w:val="007C42B9"/>
    <w:rsid w:val="007C497D"/>
    <w:rsid w:val="007C6A6B"/>
    <w:rsid w:val="007C6D06"/>
    <w:rsid w:val="007D16B4"/>
    <w:rsid w:val="007D362D"/>
    <w:rsid w:val="007D47FB"/>
    <w:rsid w:val="007D7723"/>
    <w:rsid w:val="007E30E6"/>
    <w:rsid w:val="007E4E69"/>
    <w:rsid w:val="007E57CD"/>
    <w:rsid w:val="007E76B7"/>
    <w:rsid w:val="007F0FDB"/>
    <w:rsid w:val="007F1B43"/>
    <w:rsid w:val="007F2106"/>
    <w:rsid w:val="007F28F8"/>
    <w:rsid w:val="007F2DBB"/>
    <w:rsid w:val="007F2E3A"/>
    <w:rsid w:val="007F328C"/>
    <w:rsid w:val="007F3775"/>
    <w:rsid w:val="007F4218"/>
    <w:rsid w:val="007F463F"/>
    <w:rsid w:val="007F4E96"/>
    <w:rsid w:val="007F7F4E"/>
    <w:rsid w:val="00800E22"/>
    <w:rsid w:val="008036A1"/>
    <w:rsid w:val="00803DD1"/>
    <w:rsid w:val="008067DD"/>
    <w:rsid w:val="00806C42"/>
    <w:rsid w:val="00810D98"/>
    <w:rsid w:val="00813CD3"/>
    <w:rsid w:val="008156AC"/>
    <w:rsid w:val="00816F5A"/>
    <w:rsid w:val="00817C4E"/>
    <w:rsid w:val="008235BD"/>
    <w:rsid w:val="00823AEB"/>
    <w:rsid w:val="00823E88"/>
    <w:rsid w:val="008275BA"/>
    <w:rsid w:val="008331C2"/>
    <w:rsid w:val="00833DE6"/>
    <w:rsid w:val="00840FC2"/>
    <w:rsid w:val="0084186E"/>
    <w:rsid w:val="00842D83"/>
    <w:rsid w:val="0084549F"/>
    <w:rsid w:val="0084654D"/>
    <w:rsid w:val="00847437"/>
    <w:rsid w:val="008572FC"/>
    <w:rsid w:val="00861353"/>
    <w:rsid w:val="00863CD7"/>
    <w:rsid w:val="00864909"/>
    <w:rsid w:val="00864B06"/>
    <w:rsid w:val="008667C8"/>
    <w:rsid w:val="00866E6F"/>
    <w:rsid w:val="00870CCA"/>
    <w:rsid w:val="00870D08"/>
    <w:rsid w:val="0087193E"/>
    <w:rsid w:val="00871FAC"/>
    <w:rsid w:val="00873D73"/>
    <w:rsid w:val="008744C5"/>
    <w:rsid w:val="008748A8"/>
    <w:rsid w:val="00875B10"/>
    <w:rsid w:val="00880A22"/>
    <w:rsid w:val="0088444E"/>
    <w:rsid w:val="008952FF"/>
    <w:rsid w:val="008954FA"/>
    <w:rsid w:val="00895990"/>
    <w:rsid w:val="00897D43"/>
    <w:rsid w:val="008A16F9"/>
    <w:rsid w:val="008B58B8"/>
    <w:rsid w:val="008B6468"/>
    <w:rsid w:val="008C0D6D"/>
    <w:rsid w:val="008D09C3"/>
    <w:rsid w:val="008D4643"/>
    <w:rsid w:val="008D4BA5"/>
    <w:rsid w:val="008D4C85"/>
    <w:rsid w:val="008D6C4F"/>
    <w:rsid w:val="008E1273"/>
    <w:rsid w:val="008E2463"/>
    <w:rsid w:val="008E310D"/>
    <w:rsid w:val="008E3324"/>
    <w:rsid w:val="008E5C30"/>
    <w:rsid w:val="008E6A8F"/>
    <w:rsid w:val="008E7008"/>
    <w:rsid w:val="008F0FF5"/>
    <w:rsid w:val="008F382E"/>
    <w:rsid w:val="008F3D95"/>
    <w:rsid w:val="008F6681"/>
    <w:rsid w:val="008F7EA2"/>
    <w:rsid w:val="009002C4"/>
    <w:rsid w:val="00902333"/>
    <w:rsid w:val="009025FE"/>
    <w:rsid w:val="00903641"/>
    <w:rsid w:val="00906A10"/>
    <w:rsid w:val="00906F66"/>
    <w:rsid w:val="00907CBF"/>
    <w:rsid w:val="00910C4C"/>
    <w:rsid w:val="0091480F"/>
    <w:rsid w:val="0091757E"/>
    <w:rsid w:val="00920BDF"/>
    <w:rsid w:val="009223E3"/>
    <w:rsid w:val="00923CE5"/>
    <w:rsid w:val="00925C3F"/>
    <w:rsid w:val="00927242"/>
    <w:rsid w:val="00930AC6"/>
    <w:rsid w:val="00940A12"/>
    <w:rsid w:val="00940B11"/>
    <w:rsid w:val="009436DD"/>
    <w:rsid w:val="009436DE"/>
    <w:rsid w:val="00944733"/>
    <w:rsid w:val="00944FB3"/>
    <w:rsid w:val="009452F7"/>
    <w:rsid w:val="00945E2E"/>
    <w:rsid w:val="00951EF4"/>
    <w:rsid w:val="00952611"/>
    <w:rsid w:val="009616E5"/>
    <w:rsid w:val="00961CC8"/>
    <w:rsid w:val="009625DA"/>
    <w:rsid w:val="00966789"/>
    <w:rsid w:val="00974B96"/>
    <w:rsid w:val="00975DCA"/>
    <w:rsid w:val="00980D7A"/>
    <w:rsid w:val="00981582"/>
    <w:rsid w:val="0098362E"/>
    <w:rsid w:val="00984311"/>
    <w:rsid w:val="0098659C"/>
    <w:rsid w:val="00991307"/>
    <w:rsid w:val="0099219B"/>
    <w:rsid w:val="00992F52"/>
    <w:rsid w:val="00993147"/>
    <w:rsid w:val="00994775"/>
    <w:rsid w:val="00994ECF"/>
    <w:rsid w:val="0099630E"/>
    <w:rsid w:val="009A078A"/>
    <w:rsid w:val="009A4600"/>
    <w:rsid w:val="009A5DB9"/>
    <w:rsid w:val="009B0ABC"/>
    <w:rsid w:val="009B2EA0"/>
    <w:rsid w:val="009B3953"/>
    <w:rsid w:val="009B5961"/>
    <w:rsid w:val="009B6EA0"/>
    <w:rsid w:val="009C7921"/>
    <w:rsid w:val="009D0E48"/>
    <w:rsid w:val="009D1771"/>
    <w:rsid w:val="009D2517"/>
    <w:rsid w:val="009D2CEE"/>
    <w:rsid w:val="009D30C3"/>
    <w:rsid w:val="009D34FB"/>
    <w:rsid w:val="009D4D59"/>
    <w:rsid w:val="009D6EFB"/>
    <w:rsid w:val="009D71B0"/>
    <w:rsid w:val="009E30C0"/>
    <w:rsid w:val="009E3DD0"/>
    <w:rsid w:val="009E488C"/>
    <w:rsid w:val="009F07D9"/>
    <w:rsid w:val="009F0C53"/>
    <w:rsid w:val="009F3522"/>
    <w:rsid w:val="009F4D74"/>
    <w:rsid w:val="009F6097"/>
    <w:rsid w:val="009F69A7"/>
    <w:rsid w:val="009F6C2D"/>
    <w:rsid w:val="00A001AD"/>
    <w:rsid w:val="00A0068D"/>
    <w:rsid w:val="00A006BF"/>
    <w:rsid w:val="00A02ABC"/>
    <w:rsid w:val="00A0535B"/>
    <w:rsid w:val="00A06E73"/>
    <w:rsid w:val="00A10547"/>
    <w:rsid w:val="00A1348D"/>
    <w:rsid w:val="00A14C43"/>
    <w:rsid w:val="00A20F09"/>
    <w:rsid w:val="00A2254D"/>
    <w:rsid w:val="00A22C16"/>
    <w:rsid w:val="00A23177"/>
    <w:rsid w:val="00A309FB"/>
    <w:rsid w:val="00A3426E"/>
    <w:rsid w:val="00A425CD"/>
    <w:rsid w:val="00A43711"/>
    <w:rsid w:val="00A44B0E"/>
    <w:rsid w:val="00A47B97"/>
    <w:rsid w:val="00A47D74"/>
    <w:rsid w:val="00A51477"/>
    <w:rsid w:val="00A521E0"/>
    <w:rsid w:val="00A5528A"/>
    <w:rsid w:val="00A554AD"/>
    <w:rsid w:val="00A56573"/>
    <w:rsid w:val="00A67428"/>
    <w:rsid w:val="00A7058A"/>
    <w:rsid w:val="00A71F66"/>
    <w:rsid w:val="00A769B2"/>
    <w:rsid w:val="00A81A36"/>
    <w:rsid w:val="00A8508A"/>
    <w:rsid w:val="00A913B4"/>
    <w:rsid w:val="00A92066"/>
    <w:rsid w:val="00A96933"/>
    <w:rsid w:val="00A96D7F"/>
    <w:rsid w:val="00A97393"/>
    <w:rsid w:val="00A979C7"/>
    <w:rsid w:val="00AA090A"/>
    <w:rsid w:val="00AB0119"/>
    <w:rsid w:val="00AB21EE"/>
    <w:rsid w:val="00AB2804"/>
    <w:rsid w:val="00AB7102"/>
    <w:rsid w:val="00AC551B"/>
    <w:rsid w:val="00AC6A3C"/>
    <w:rsid w:val="00AC7DB8"/>
    <w:rsid w:val="00AD0509"/>
    <w:rsid w:val="00AD3C05"/>
    <w:rsid w:val="00AD4DE4"/>
    <w:rsid w:val="00AD506C"/>
    <w:rsid w:val="00AD62B9"/>
    <w:rsid w:val="00AD7506"/>
    <w:rsid w:val="00AE4937"/>
    <w:rsid w:val="00AE4CFA"/>
    <w:rsid w:val="00AE5380"/>
    <w:rsid w:val="00AE5468"/>
    <w:rsid w:val="00AF13EE"/>
    <w:rsid w:val="00AF64F9"/>
    <w:rsid w:val="00AF7BD8"/>
    <w:rsid w:val="00B0305A"/>
    <w:rsid w:val="00B03B15"/>
    <w:rsid w:val="00B07894"/>
    <w:rsid w:val="00B07D1B"/>
    <w:rsid w:val="00B10BAD"/>
    <w:rsid w:val="00B10E92"/>
    <w:rsid w:val="00B11ED3"/>
    <w:rsid w:val="00B133E9"/>
    <w:rsid w:val="00B14A68"/>
    <w:rsid w:val="00B161E0"/>
    <w:rsid w:val="00B21631"/>
    <w:rsid w:val="00B2196D"/>
    <w:rsid w:val="00B30371"/>
    <w:rsid w:val="00B3212C"/>
    <w:rsid w:val="00B34F95"/>
    <w:rsid w:val="00B36635"/>
    <w:rsid w:val="00B43538"/>
    <w:rsid w:val="00B44B9A"/>
    <w:rsid w:val="00B45A15"/>
    <w:rsid w:val="00B47E69"/>
    <w:rsid w:val="00B56A5B"/>
    <w:rsid w:val="00B60FC9"/>
    <w:rsid w:val="00B612BC"/>
    <w:rsid w:val="00B61598"/>
    <w:rsid w:val="00B634F4"/>
    <w:rsid w:val="00B644F7"/>
    <w:rsid w:val="00B64E19"/>
    <w:rsid w:val="00B7033A"/>
    <w:rsid w:val="00B75B7F"/>
    <w:rsid w:val="00B77308"/>
    <w:rsid w:val="00B80F15"/>
    <w:rsid w:val="00B82317"/>
    <w:rsid w:val="00B849F7"/>
    <w:rsid w:val="00B86541"/>
    <w:rsid w:val="00B96CD1"/>
    <w:rsid w:val="00B96EA9"/>
    <w:rsid w:val="00BA47CB"/>
    <w:rsid w:val="00BA5D19"/>
    <w:rsid w:val="00BA7AE5"/>
    <w:rsid w:val="00BB2708"/>
    <w:rsid w:val="00BB351E"/>
    <w:rsid w:val="00BB3E88"/>
    <w:rsid w:val="00BB4C6C"/>
    <w:rsid w:val="00BC4A93"/>
    <w:rsid w:val="00BC4FBA"/>
    <w:rsid w:val="00BD138A"/>
    <w:rsid w:val="00BD139F"/>
    <w:rsid w:val="00BD1424"/>
    <w:rsid w:val="00BD2454"/>
    <w:rsid w:val="00BD6624"/>
    <w:rsid w:val="00BE06E2"/>
    <w:rsid w:val="00BE34CF"/>
    <w:rsid w:val="00BE3FE9"/>
    <w:rsid w:val="00BE731E"/>
    <w:rsid w:val="00BE7C24"/>
    <w:rsid w:val="00BE7E40"/>
    <w:rsid w:val="00BF21FF"/>
    <w:rsid w:val="00BF2D5B"/>
    <w:rsid w:val="00BF3239"/>
    <w:rsid w:val="00BF3F27"/>
    <w:rsid w:val="00BF4C07"/>
    <w:rsid w:val="00BF52BD"/>
    <w:rsid w:val="00C00EB3"/>
    <w:rsid w:val="00C02EBC"/>
    <w:rsid w:val="00C03E28"/>
    <w:rsid w:val="00C10303"/>
    <w:rsid w:val="00C114C2"/>
    <w:rsid w:val="00C123F0"/>
    <w:rsid w:val="00C20021"/>
    <w:rsid w:val="00C20121"/>
    <w:rsid w:val="00C2066F"/>
    <w:rsid w:val="00C21A86"/>
    <w:rsid w:val="00C23EC8"/>
    <w:rsid w:val="00C306B8"/>
    <w:rsid w:val="00C34269"/>
    <w:rsid w:val="00C34553"/>
    <w:rsid w:val="00C362B2"/>
    <w:rsid w:val="00C36675"/>
    <w:rsid w:val="00C412DF"/>
    <w:rsid w:val="00C44EF1"/>
    <w:rsid w:val="00C456D7"/>
    <w:rsid w:val="00C45950"/>
    <w:rsid w:val="00C5070F"/>
    <w:rsid w:val="00C50885"/>
    <w:rsid w:val="00C5193C"/>
    <w:rsid w:val="00C51A05"/>
    <w:rsid w:val="00C52007"/>
    <w:rsid w:val="00C56D25"/>
    <w:rsid w:val="00C5740D"/>
    <w:rsid w:val="00C603F4"/>
    <w:rsid w:val="00C64E82"/>
    <w:rsid w:val="00C66D75"/>
    <w:rsid w:val="00C70EC0"/>
    <w:rsid w:val="00C716B7"/>
    <w:rsid w:val="00C7442C"/>
    <w:rsid w:val="00C753ED"/>
    <w:rsid w:val="00C7708D"/>
    <w:rsid w:val="00C802D2"/>
    <w:rsid w:val="00C815A7"/>
    <w:rsid w:val="00C817FB"/>
    <w:rsid w:val="00C82B00"/>
    <w:rsid w:val="00C82ED8"/>
    <w:rsid w:val="00C8383B"/>
    <w:rsid w:val="00C84385"/>
    <w:rsid w:val="00C85272"/>
    <w:rsid w:val="00C860B2"/>
    <w:rsid w:val="00C87D36"/>
    <w:rsid w:val="00C87FE0"/>
    <w:rsid w:val="00C90E7D"/>
    <w:rsid w:val="00C938EB"/>
    <w:rsid w:val="00C94D0A"/>
    <w:rsid w:val="00C96CD4"/>
    <w:rsid w:val="00C974B5"/>
    <w:rsid w:val="00C97ECA"/>
    <w:rsid w:val="00CA2323"/>
    <w:rsid w:val="00CA2839"/>
    <w:rsid w:val="00CA3663"/>
    <w:rsid w:val="00CA50F4"/>
    <w:rsid w:val="00CA522C"/>
    <w:rsid w:val="00CA6D8A"/>
    <w:rsid w:val="00CB0C50"/>
    <w:rsid w:val="00CB5CA9"/>
    <w:rsid w:val="00CB77E1"/>
    <w:rsid w:val="00CB7C44"/>
    <w:rsid w:val="00CC3075"/>
    <w:rsid w:val="00CC534D"/>
    <w:rsid w:val="00CC57AF"/>
    <w:rsid w:val="00CC61D9"/>
    <w:rsid w:val="00CC69CB"/>
    <w:rsid w:val="00CD2A08"/>
    <w:rsid w:val="00CD3AC4"/>
    <w:rsid w:val="00CD4670"/>
    <w:rsid w:val="00CD569E"/>
    <w:rsid w:val="00CD69CB"/>
    <w:rsid w:val="00CD72AC"/>
    <w:rsid w:val="00CE179B"/>
    <w:rsid w:val="00CE1E35"/>
    <w:rsid w:val="00CE212F"/>
    <w:rsid w:val="00CE311A"/>
    <w:rsid w:val="00CF0A45"/>
    <w:rsid w:val="00CF56A8"/>
    <w:rsid w:val="00D05583"/>
    <w:rsid w:val="00D070BB"/>
    <w:rsid w:val="00D118AD"/>
    <w:rsid w:val="00D20297"/>
    <w:rsid w:val="00D2049C"/>
    <w:rsid w:val="00D25346"/>
    <w:rsid w:val="00D25840"/>
    <w:rsid w:val="00D26B28"/>
    <w:rsid w:val="00D32030"/>
    <w:rsid w:val="00D347DB"/>
    <w:rsid w:val="00D36FD1"/>
    <w:rsid w:val="00D37498"/>
    <w:rsid w:val="00D45FDB"/>
    <w:rsid w:val="00D471B0"/>
    <w:rsid w:val="00D5131C"/>
    <w:rsid w:val="00D51771"/>
    <w:rsid w:val="00D5363F"/>
    <w:rsid w:val="00D548F8"/>
    <w:rsid w:val="00D61C23"/>
    <w:rsid w:val="00D64AAD"/>
    <w:rsid w:val="00D65227"/>
    <w:rsid w:val="00D65E30"/>
    <w:rsid w:val="00D717E7"/>
    <w:rsid w:val="00D72731"/>
    <w:rsid w:val="00D73151"/>
    <w:rsid w:val="00D73F8F"/>
    <w:rsid w:val="00D74107"/>
    <w:rsid w:val="00D747D0"/>
    <w:rsid w:val="00D74F7A"/>
    <w:rsid w:val="00D86137"/>
    <w:rsid w:val="00D90102"/>
    <w:rsid w:val="00D902E4"/>
    <w:rsid w:val="00D9269A"/>
    <w:rsid w:val="00D9372B"/>
    <w:rsid w:val="00DA2C28"/>
    <w:rsid w:val="00DA33D3"/>
    <w:rsid w:val="00DA4DD1"/>
    <w:rsid w:val="00DA5E2D"/>
    <w:rsid w:val="00DA7F11"/>
    <w:rsid w:val="00DB0FE8"/>
    <w:rsid w:val="00DB1C6A"/>
    <w:rsid w:val="00DB26C6"/>
    <w:rsid w:val="00DB28E4"/>
    <w:rsid w:val="00DB38EE"/>
    <w:rsid w:val="00DB4AC8"/>
    <w:rsid w:val="00DB5389"/>
    <w:rsid w:val="00DC0697"/>
    <w:rsid w:val="00DC4DBF"/>
    <w:rsid w:val="00DC4FB7"/>
    <w:rsid w:val="00DD023E"/>
    <w:rsid w:val="00DD33E0"/>
    <w:rsid w:val="00DD3F36"/>
    <w:rsid w:val="00DD4EA0"/>
    <w:rsid w:val="00DD5C8E"/>
    <w:rsid w:val="00DD6475"/>
    <w:rsid w:val="00DE177A"/>
    <w:rsid w:val="00DE6CD1"/>
    <w:rsid w:val="00DE7F1F"/>
    <w:rsid w:val="00DF01BF"/>
    <w:rsid w:val="00DF04B1"/>
    <w:rsid w:val="00DF1699"/>
    <w:rsid w:val="00DF31DC"/>
    <w:rsid w:val="00DF361D"/>
    <w:rsid w:val="00DF3CA0"/>
    <w:rsid w:val="00DF46D4"/>
    <w:rsid w:val="00DF69E5"/>
    <w:rsid w:val="00DF6AA5"/>
    <w:rsid w:val="00E0060A"/>
    <w:rsid w:val="00E02D4D"/>
    <w:rsid w:val="00E067A0"/>
    <w:rsid w:val="00E072D9"/>
    <w:rsid w:val="00E07814"/>
    <w:rsid w:val="00E1027A"/>
    <w:rsid w:val="00E13A95"/>
    <w:rsid w:val="00E158EA"/>
    <w:rsid w:val="00E168F7"/>
    <w:rsid w:val="00E177DD"/>
    <w:rsid w:val="00E24C40"/>
    <w:rsid w:val="00E27C54"/>
    <w:rsid w:val="00E33760"/>
    <w:rsid w:val="00E344CF"/>
    <w:rsid w:val="00E350C8"/>
    <w:rsid w:val="00E41967"/>
    <w:rsid w:val="00E422CD"/>
    <w:rsid w:val="00E47D9E"/>
    <w:rsid w:val="00E5111A"/>
    <w:rsid w:val="00E51231"/>
    <w:rsid w:val="00E514EE"/>
    <w:rsid w:val="00E51A25"/>
    <w:rsid w:val="00E51B6A"/>
    <w:rsid w:val="00E51F62"/>
    <w:rsid w:val="00E52CB5"/>
    <w:rsid w:val="00E53E1E"/>
    <w:rsid w:val="00E540A6"/>
    <w:rsid w:val="00E55A6D"/>
    <w:rsid w:val="00E57238"/>
    <w:rsid w:val="00E615A8"/>
    <w:rsid w:val="00E61DBC"/>
    <w:rsid w:val="00E63F0A"/>
    <w:rsid w:val="00E66C54"/>
    <w:rsid w:val="00E70292"/>
    <w:rsid w:val="00E706D7"/>
    <w:rsid w:val="00E72158"/>
    <w:rsid w:val="00E7274F"/>
    <w:rsid w:val="00E7395D"/>
    <w:rsid w:val="00E75D01"/>
    <w:rsid w:val="00E774E0"/>
    <w:rsid w:val="00E80516"/>
    <w:rsid w:val="00E81919"/>
    <w:rsid w:val="00E824EA"/>
    <w:rsid w:val="00E82C6C"/>
    <w:rsid w:val="00E84304"/>
    <w:rsid w:val="00E84F8A"/>
    <w:rsid w:val="00E9174D"/>
    <w:rsid w:val="00E91FB4"/>
    <w:rsid w:val="00E932C9"/>
    <w:rsid w:val="00E949F8"/>
    <w:rsid w:val="00EA044B"/>
    <w:rsid w:val="00EA0529"/>
    <w:rsid w:val="00EA069F"/>
    <w:rsid w:val="00EA1755"/>
    <w:rsid w:val="00EA4597"/>
    <w:rsid w:val="00EA53D9"/>
    <w:rsid w:val="00EA6A07"/>
    <w:rsid w:val="00EB0A1E"/>
    <w:rsid w:val="00EB2D86"/>
    <w:rsid w:val="00EC1EB3"/>
    <w:rsid w:val="00EC68A3"/>
    <w:rsid w:val="00EC7238"/>
    <w:rsid w:val="00EC7C5F"/>
    <w:rsid w:val="00ED1040"/>
    <w:rsid w:val="00ED71A9"/>
    <w:rsid w:val="00EE07AF"/>
    <w:rsid w:val="00EE19EA"/>
    <w:rsid w:val="00EE415B"/>
    <w:rsid w:val="00EE4F05"/>
    <w:rsid w:val="00EE5598"/>
    <w:rsid w:val="00EE7283"/>
    <w:rsid w:val="00EF185E"/>
    <w:rsid w:val="00EF262F"/>
    <w:rsid w:val="00EF26A9"/>
    <w:rsid w:val="00EF7A22"/>
    <w:rsid w:val="00F0105A"/>
    <w:rsid w:val="00F04801"/>
    <w:rsid w:val="00F04F44"/>
    <w:rsid w:val="00F0581B"/>
    <w:rsid w:val="00F06C8E"/>
    <w:rsid w:val="00F11DD9"/>
    <w:rsid w:val="00F20BAE"/>
    <w:rsid w:val="00F2106D"/>
    <w:rsid w:val="00F22C62"/>
    <w:rsid w:val="00F23714"/>
    <w:rsid w:val="00F237E7"/>
    <w:rsid w:val="00F23B3F"/>
    <w:rsid w:val="00F24194"/>
    <w:rsid w:val="00F263E1"/>
    <w:rsid w:val="00F27B9F"/>
    <w:rsid w:val="00F32AA0"/>
    <w:rsid w:val="00F32AEB"/>
    <w:rsid w:val="00F412FC"/>
    <w:rsid w:val="00F428FF"/>
    <w:rsid w:val="00F43E7C"/>
    <w:rsid w:val="00F44EF7"/>
    <w:rsid w:val="00F457F8"/>
    <w:rsid w:val="00F51F1A"/>
    <w:rsid w:val="00F558A2"/>
    <w:rsid w:val="00F56E19"/>
    <w:rsid w:val="00F6050C"/>
    <w:rsid w:val="00F6057E"/>
    <w:rsid w:val="00F61CE0"/>
    <w:rsid w:val="00F763B2"/>
    <w:rsid w:val="00F77976"/>
    <w:rsid w:val="00F80FBC"/>
    <w:rsid w:val="00F8440E"/>
    <w:rsid w:val="00F867BA"/>
    <w:rsid w:val="00F873D6"/>
    <w:rsid w:val="00F934CA"/>
    <w:rsid w:val="00FA0C00"/>
    <w:rsid w:val="00FA2516"/>
    <w:rsid w:val="00FA398B"/>
    <w:rsid w:val="00FA3E8E"/>
    <w:rsid w:val="00FA6600"/>
    <w:rsid w:val="00FA7E64"/>
    <w:rsid w:val="00FB0C07"/>
    <w:rsid w:val="00FB2344"/>
    <w:rsid w:val="00FB6935"/>
    <w:rsid w:val="00FC14A0"/>
    <w:rsid w:val="00FC2885"/>
    <w:rsid w:val="00FC37FD"/>
    <w:rsid w:val="00FC4392"/>
    <w:rsid w:val="00FC72C5"/>
    <w:rsid w:val="00FD2195"/>
    <w:rsid w:val="00FD3CA9"/>
    <w:rsid w:val="00FD7FA3"/>
    <w:rsid w:val="00FE17FA"/>
    <w:rsid w:val="00FE18ED"/>
    <w:rsid w:val="00FE2518"/>
    <w:rsid w:val="00FE60BF"/>
    <w:rsid w:val="00FE6E04"/>
    <w:rsid w:val="00FF0EE8"/>
    <w:rsid w:val="00FF3A06"/>
    <w:rsid w:val="00FF5F57"/>
    <w:rsid w:val="00FF664C"/>
    <w:rsid w:val="00FF7BF1"/>
    <w:rsid w:val="00FF7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E5A1DD"/>
  <w15:chartTrackingRefBased/>
  <w15:docId w15:val="{0A0016B6-AF77-4816-AAFA-A030AD993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6B8"/>
  </w:style>
  <w:style w:type="paragraph" w:styleId="Heading1">
    <w:name w:val="heading 1"/>
    <w:basedOn w:val="Normal"/>
    <w:next w:val="Normal"/>
    <w:link w:val="Heading1Char"/>
    <w:uiPriority w:val="9"/>
    <w:qFormat/>
    <w:rsid w:val="00382F0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2F08"/>
    <w:pPr>
      <w:keepNext/>
      <w:keepLines/>
      <w:spacing w:before="260" w:after="260" w:line="413" w:lineRule="auto"/>
      <w:outlineLvl w:val="1"/>
    </w:pPr>
    <w:rPr>
      <w:rFonts w:ascii="Arial" w:eastAsia="SimHei" w:hAnsi="Arial"/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382F0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82F08"/>
    <w:rPr>
      <w:rFonts w:ascii="Arial" w:eastAsia="SimHei" w:hAnsi="Arial"/>
      <w:b/>
      <w:sz w:val="3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382F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382F0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82F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382F08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382F08"/>
    <w:pPr>
      <w:tabs>
        <w:tab w:val="center" w:pos="4680"/>
        <w:tab w:val="right" w:pos="9360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82F08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382F08"/>
    <w:pPr>
      <w:pBdr>
        <w:bottom w:val="single" w:sz="6" w:space="1" w:color="auto"/>
      </w:pBdr>
      <w:tabs>
        <w:tab w:val="center" w:pos="4680"/>
        <w:tab w:val="right" w:pos="936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2F08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382F0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382F08"/>
    <w:rPr>
      <w:rFonts w:ascii="Courier New" w:eastAsia="Times New Roman" w:hAnsi="Courier New" w:cs="Courier New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382F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82F0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qFormat/>
    <w:rsid w:val="00382F08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382F08"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sid w:val="00382F0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82F08"/>
    <w:rPr>
      <w:sz w:val="16"/>
      <w:szCs w:val="16"/>
    </w:rPr>
  </w:style>
  <w:style w:type="character" w:customStyle="1" w:styleId="y2iqfc">
    <w:name w:val="y2iqfc"/>
    <w:basedOn w:val="DefaultParagraphFont"/>
    <w:rsid w:val="00382F08"/>
  </w:style>
  <w:style w:type="paragraph" w:styleId="ListParagraph">
    <w:name w:val="List Paragraph"/>
    <w:basedOn w:val="Normal"/>
    <w:uiPriority w:val="99"/>
    <w:qFormat/>
    <w:rsid w:val="00382F08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Char"/>
    <w:qFormat/>
    <w:rsid w:val="00382F08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382F08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qFormat/>
    <w:rsid w:val="00382F08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382F08"/>
    <w:rPr>
      <w:rFonts w:ascii="Calibri" w:hAnsi="Calibri" w:cs="Calibri"/>
    </w:rPr>
  </w:style>
  <w:style w:type="character" w:customStyle="1" w:styleId="allowtextselection">
    <w:name w:val="allowtextselection"/>
    <w:basedOn w:val="DefaultParagraphFont"/>
    <w:qFormat/>
    <w:rsid w:val="00382F08"/>
  </w:style>
  <w:style w:type="character" w:styleId="PlaceholderText">
    <w:name w:val="Placeholder Text"/>
    <w:basedOn w:val="DefaultParagraphFont"/>
    <w:uiPriority w:val="99"/>
    <w:semiHidden/>
    <w:rsid w:val="000C6F77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22E71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3F5548"/>
  </w:style>
  <w:style w:type="paragraph" w:styleId="Revision">
    <w:name w:val="Revision"/>
    <w:hidden/>
    <w:uiPriority w:val="99"/>
    <w:semiHidden/>
    <w:rsid w:val="00F22C62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6207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D33E0"/>
    <w:rPr>
      <w:color w:val="605E5C"/>
      <w:shd w:val="clear" w:color="auto" w:fill="E1DFDD"/>
    </w:rPr>
  </w:style>
  <w:style w:type="character" w:customStyle="1" w:styleId="def">
    <w:name w:val="def"/>
    <w:basedOn w:val="DefaultParagraphFont"/>
    <w:rsid w:val="00EA044B"/>
  </w:style>
  <w:style w:type="paragraph" w:customStyle="1" w:styleId="1">
    <w:name w:val="书目1"/>
    <w:basedOn w:val="Normal"/>
    <w:link w:val="Bibliography0"/>
    <w:rsid w:val="005C1C50"/>
    <w:pPr>
      <w:tabs>
        <w:tab w:val="left" w:pos="260"/>
      </w:tabs>
      <w:spacing w:after="240" w:line="240" w:lineRule="auto"/>
      <w:ind w:left="264" w:hanging="264"/>
    </w:pPr>
    <w:rPr>
      <w:rFonts w:ascii="Times New Roman" w:hAnsi="Times New Roman" w:cs="Times New Roman"/>
    </w:rPr>
  </w:style>
  <w:style w:type="character" w:customStyle="1" w:styleId="Bibliography0">
    <w:name w:val="Bibliography 字符"/>
    <w:basedOn w:val="DefaultParagraphFont"/>
    <w:link w:val="1"/>
    <w:rsid w:val="005C1C50"/>
    <w:rPr>
      <w:rFonts w:ascii="Times New Roman" w:hAnsi="Times New Roman" w:cs="Times New Roman"/>
    </w:rPr>
  </w:style>
  <w:style w:type="paragraph" w:customStyle="1" w:styleId="Bibliography1">
    <w:name w:val="Bibliography1"/>
    <w:basedOn w:val="Normal"/>
    <w:link w:val="Bibliography10"/>
    <w:rsid w:val="0047409A"/>
    <w:pPr>
      <w:tabs>
        <w:tab w:val="left" w:pos="260"/>
      </w:tabs>
      <w:spacing w:after="240" w:line="240" w:lineRule="auto"/>
      <w:ind w:left="264" w:hanging="264"/>
    </w:pPr>
    <w:rPr>
      <w:rFonts w:ascii="Times New Roman" w:hAnsi="Times New Roman" w:cs="Times New Roman"/>
    </w:rPr>
  </w:style>
  <w:style w:type="character" w:customStyle="1" w:styleId="Bibliography10">
    <w:name w:val="Bibliography 字符1"/>
    <w:basedOn w:val="DefaultParagraphFont"/>
    <w:link w:val="Bibliography1"/>
    <w:rsid w:val="0047409A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923CE5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B582A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030F6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10B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75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05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85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706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430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944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8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04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51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41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142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158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81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031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473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343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653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12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43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150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154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100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1508A850E2D14E98F1B6894B6AB982" ma:contentTypeVersion="11" ma:contentTypeDescription="Create a new document." ma:contentTypeScope="" ma:versionID="362d8fc38c640be9061946fb5462f907">
  <xsd:schema xmlns:xsd="http://www.w3.org/2001/XMLSchema" xmlns:xs="http://www.w3.org/2001/XMLSchema" xmlns:p="http://schemas.microsoft.com/office/2006/metadata/properties" xmlns:ns3="040bb7af-a90d-419b-9cb2-c0ffd6608030" targetNamespace="http://schemas.microsoft.com/office/2006/metadata/properties" ma:root="true" ma:fieldsID="bc0b38bcce5111003c8fbaaae1b7db3c" ns3:_="">
    <xsd:import namespace="040bb7af-a90d-419b-9cb2-c0ffd660803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0bb7af-a90d-419b-9cb2-c0ffd66080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9814D35-73A6-4CF9-A714-8779BBA51DA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5FDB4AB-7FA4-4B7C-A9AD-B3DEC61A10A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9FC444F-04F0-4F5E-89BD-9ADEE568560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283B82B-3111-4CD2-8B30-37C794EEBF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0bb7af-a90d-419b-9cb2-c0ffd66080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0</Words>
  <Characters>296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-SCCMPRI</Company>
  <LinksUpToDate>false</LinksUpToDate>
  <CharactersWithSpaces>3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Chen</dc:creator>
  <cp:keywords/>
  <dc:description/>
  <cp:lastModifiedBy>黎 李</cp:lastModifiedBy>
  <cp:revision>3</cp:revision>
  <cp:lastPrinted>2022-07-28T02:24:00Z</cp:lastPrinted>
  <dcterms:created xsi:type="dcterms:W3CDTF">2023-03-28T07:32:00Z</dcterms:created>
  <dcterms:modified xsi:type="dcterms:W3CDTF">2023-04-04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2"&gt;&lt;session id="7t480SyN"/&gt;&lt;style id="http://www.zotero.org/styles/the-lancet" hasBibliography="1" bibliographyStyleHasBeenSet="1"/&gt;&lt;prefs&gt;&lt;pref name="fieldType" value="Field"/&gt;&lt;pref name="dontAskDelayCitationUp</vt:lpwstr>
  </property>
  <property fmtid="{D5CDD505-2E9C-101B-9397-08002B2CF9AE}" pid="3" name="ZOTERO_PREF_2">
    <vt:lpwstr>dates" value="true"/&gt;&lt;pref name="automaticJournalAbbreviations" value="true"/&gt;&lt;pref name="delayCitationUpdates" value="true"/&gt;&lt;/prefs&gt;&lt;/data&gt;</vt:lpwstr>
  </property>
  <property fmtid="{D5CDD505-2E9C-101B-9397-08002B2CF9AE}" pid="4" name="ContentTypeId">
    <vt:lpwstr>0x0101000F1508A850E2D14E98F1B6894B6AB982</vt:lpwstr>
  </property>
  <property fmtid="{D5CDD505-2E9C-101B-9397-08002B2CF9AE}" pid="5" name="GrammarlyDocumentId">
    <vt:lpwstr>9fa8851cd2b25508ee92fda671b236cad72aafa2db236879dfaa98e13a0c72b3</vt:lpwstr>
  </property>
</Properties>
</file>